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B0051" w14:textId="564E192F" w:rsidR="003213F0" w:rsidRDefault="003213F0" w:rsidP="008E79E3">
      <w:pPr>
        <w:rPr>
          <w:rFonts w:ascii="Arial" w:hAnsi="Arial" w:cs="Arial"/>
          <w:b/>
          <w:bCs/>
          <w:sz w:val="32"/>
          <w:szCs w:val="32"/>
          <w:lang w:val="en-US"/>
        </w:rPr>
      </w:pPr>
      <w:r w:rsidRPr="00C73B73">
        <w:rPr>
          <w:rFonts w:ascii="Arial" w:hAnsi="Arial" w:cs="Arial"/>
          <w:b/>
          <w:bCs/>
          <w:sz w:val="32"/>
          <w:szCs w:val="32"/>
          <w:lang w:val="en-US"/>
        </w:rPr>
        <w:t xml:space="preserve">Supplementary </w:t>
      </w:r>
      <w:r w:rsidR="005E211D">
        <w:rPr>
          <w:rFonts w:ascii="Arial" w:hAnsi="Arial" w:cs="Arial"/>
          <w:b/>
          <w:bCs/>
          <w:sz w:val="32"/>
          <w:szCs w:val="32"/>
          <w:lang w:val="en-US"/>
        </w:rPr>
        <w:t>materials</w:t>
      </w:r>
    </w:p>
    <w:p w14:paraId="16DAFE0C" w14:textId="77777777" w:rsidR="007F5749" w:rsidRPr="00C73B73" w:rsidRDefault="007F5749" w:rsidP="008E79E3">
      <w:pPr>
        <w:rPr>
          <w:rFonts w:ascii="Arial" w:hAnsi="Arial" w:cs="Arial"/>
          <w:b/>
          <w:bCs/>
          <w:sz w:val="32"/>
          <w:szCs w:val="32"/>
          <w:lang w:val="en-US"/>
        </w:rPr>
      </w:pPr>
    </w:p>
    <w:p w14:paraId="402295BC" w14:textId="640646C3" w:rsidR="0084475A" w:rsidRDefault="008E79E3" w:rsidP="0022767A">
      <w:pPr>
        <w:tabs>
          <w:tab w:val="left" w:pos="11340"/>
        </w:tabs>
        <w:ind w:left="2977" w:hanging="2977"/>
        <w:jc w:val="both"/>
        <w:rPr>
          <w:rFonts w:ascii="Arial" w:hAnsi="Arial" w:cs="Arial"/>
          <w:lang w:val="en-US"/>
        </w:rPr>
      </w:pPr>
      <w:r w:rsidRPr="00C73B73">
        <w:rPr>
          <w:rFonts w:ascii="Arial" w:hAnsi="Arial" w:cs="Arial"/>
          <w:b/>
          <w:bCs/>
          <w:lang w:val="en-US"/>
        </w:rPr>
        <w:t xml:space="preserve">Supplementary </w:t>
      </w:r>
      <w:r w:rsidRPr="00DC5B42">
        <w:rPr>
          <w:rFonts w:ascii="Arial" w:hAnsi="Arial" w:cs="Arial"/>
          <w:b/>
          <w:bCs/>
          <w:lang w:val="en-US"/>
        </w:rPr>
        <w:t>Table 1.</w:t>
      </w:r>
      <w:r w:rsidRPr="00DC5B42">
        <w:rPr>
          <w:rFonts w:ascii="Arial" w:hAnsi="Arial" w:cs="Arial"/>
          <w:lang w:val="en-US"/>
        </w:rPr>
        <w:t xml:space="preserve"> </w:t>
      </w:r>
      <w:r w:rsidR="0084475A">
        <w:rPr>
          <w:rFonts w:ascii="Arial" w:hAnsi="Arial" w:cs="Arial"/>
          <w:lang w:val="en-US"/>
        </w:rPr>
        <w:tab/>
      </w:r>
      <w:r w:rsidRPr="00DC5B42">
        <w:rPr>
          <w:rFonts w:ascii="Arial" w:hAnsi="Arial" w:cs="Arial"/>
          <w:lang w:val="en-US"/>
        </w:rPr>
        <w:t xml:space="preserve">Donor characteristics of kidney transplants, stratified according to </w:t>
      </w:r>
      <w:r w:rsidR="00F83E08">
        <w:rPr>
          <w:rFonts w:ascii="Arial" w:hAnsi="Arial" w:cs="Arial"/>
          <w:lang w:val="en-US"/>
        </w:rPr>
        <w:t xml:space="preserve">the </w:t>
      </w:r>
      <w:r w:rsidRPr="00C73B73">
        <w:rPr>
          <w:rFonts w:ascii="Arial" w:hAnsi="Arial" w:cs="Arial"/>
          <w:lang w:val="en-US"/>
        </w:rPr>
        <w:t>duration</w:t>
      </w:r>
      <w:r w:rsidRPr="00DC5B42">
        <w:rPr>
          <w:rFonts w:ascii="Arial" w:hAnsi="Arial" w:cs="Arial"/>
          <w:lang w:val="en-US"/>
        </w:rPr>
        <w:t xml:space="preserve"> of</w:t>
      </w:r>
    </w:p>
    <w:p w14:paraId="0EA200A0" w14:textId="000D35B2" w:rsidR="008E79E3" w:rsidRPr="00DC5B42" w:rsidRDefault="00F83E08" w:rsidP="0022767A">
      <w:pPr>
        <w:ind w:left="2977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onor CPR </w:t>
      </w:r>
    </w:p>
    <w:p w14:paraId="77FEA069" w14:textId="77777777" w:rsidR="008E79E3" w:rsidRPr="00DC5B42" w:rsidRDefault="008E79E3" w:rsidP="00DC5B42">
      <w:pPr>
        <w:rPr>
          <w:rFonts w:ascii="Arial" w:hAnsi="Arial" w:cs="Arial"/>
          <w:lang w:val="en-US"/>
        </w:rPr>
      </w:pPr>
    </w:p>
    <w:tbl>
      <w:tblPr>
        <w:tblStyle w:val="Tabellenraster"/>
        <w:tblW w:w="11482" w:type="dxa"/>
        <w:tblLayout w:type="fixed"/>
        <w:tblLook w:val="01E0" w:firstRow="1" w:lastRow="1" w:firstColumn="1" w:lastColumn="1" w:noHBand="0" w:noVBand="0"/>
      </w:tblPr>
      <w:tblGrid>
        <w:gridCol w:w="4111"/>
        <w:gridCol w:w="2126"/>
        <w:gridCol w:w="1985"/>
        <w:gridCol w:w="1984"/>
        <w:gridCol w:w="1276"/>
      </w:tblGrid>
      <w:tr w:rsidR="00B05ADA" w:rsidRPr="00DC5B42" w14:paraId="3D0D6BC1" w14:textId="1CC758CA" w:rsidTr="004A5BCE">
        <w:trPr>
          <w:trHeight w:val="717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E5CD560" w14:textId="77777777" w:rsidR="00DC5B42" w:rsidRPr="00821A9E" w:rsidRDefault="00DC5B42" w:rsidP="00DC5B42">
            <w:pPr>
              <w:spacing w:before="60" w:after="60" w:line="280" w:lineRule="exact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821A9E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F438BBD" w14:textId="4BA24964" w:rsidR="00DC5B42" w:rsidRPr="00821A9E" w:rsidRDefault="00DC5B42" w:rsidP="00DC5B42">
            <w:pPr>
              <w:spacing w:before="60" w:after="60" w:line="280" w:lineRule="exact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821A9E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Short CPR Group (n=</w:t>
            </w:r>
            <w:r w:rsidR="00371073" w:rsidRPr="00821A9E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3</w:t>
            </w:r>
            <w:r w:rsidR="00790388" w:rsidRPr="00821A9E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5</w:t>
            </w:r>
            <w:r w:rsidRPr="00821A9E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124B901" w14:textId="77777777" w:rsidR="00DC5B42" w:rsidRPr="00821A9E" w:rsidRDefault="00DC5B42" w:rsidP="00952040">
            <w:pPr>
              <w:spacing w:before="60" w:after="60" w:line="280" w:lineRule="exact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821A9E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Long CPR Group</w:t>
            </w:r>
          </w:p>
          <w:p w14:paraId="26A5F1FC" w14:textId="278CBFF5" w:rsidR="00DC5B42" w:rsidRPr="00821A9E" w:rsidRDefault="00DC5B42" w:rsidP="00952040">
            <w:pPr>
              <w:spacing w:before="60" w:after="60" w:line="280" w:lineRule="exact"/>
              <w:ind w:right="159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821A9E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(n=</w:t>
            </w:r>
            <w:r w:rsidR="00790388" w:rsidRPr="00821A9E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3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20BD8D1" w14:textId="5DACEE5F" w:rsidR="00DC5B42" w:rsidRPr="00821A9E" w:rsidRDefault="00DC5B42" w:rsidP="00952040">
            <w:pPr>
              <w:spacing w:before="60" w:after="60" w:line="280" w:lineRule="exact"/>
              <w:ind w:right="159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821A9E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No-CPR Group (n=</w:t>
            </w:r>
            <w:r w:rsidR="00790388" w:rsidRPr="00821A9E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501</w:t>
            </w:r>
            <w:r w:rsidRPr="00821A9E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0EA748B" w14:textId="6A9DC7EE" w:rsidR="00DC5B42" w:rsidRPr="00DC5B42" w:rsidRDefault="00DC5B42" w:rsidP="00DC5B42">
            <w:pPr>
              <w:spacing w:before="60" w:after="60" w:line="280" w:lineRule="exact"/>
              <w:ind w:right="159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DC5B42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p-value</w:t>
            </w:r>
          </w:p>
        </w:tc>
      </w:tr>
      <w:tr w:rsidR="0042638A" w:rsidRPr="00DC5B42" w14:paraId="3B226B32" w14:textId="7EA314D7" w:rsidTr="004A5BCE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BA913" w14:textId="77777777" w:rsidR="00DC5B42" w:rsidRPr="00EF1CB8" w:rsidRDefault="00DC5B42" w:rsidP="001C1D0C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Age (years), median (IQR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20F33" w14:textId="7353E004" w:rsidR="00DC5B42" w:rsidRPr="00EF1CB8" w:rsidRDefault="00DC5B42" w:rsidP="001C1D0C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 w:rsidR="00763DD3" w:rsidRPr="00952040"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</w:t>
            </w:r>
            <w:r w:rsidR="00763DD3" w:rsidRPr="00952040">
              <w:rPr>
                <w:rFonts w:ascii="Arial" w:hAnsi="Arial" w:cs="Arial"/>
                <w:sz w:val="19"/>
                <w:szCs w:val="19"/>
                <w:lang w:val="en-GB"/>
              </w:rPr>
              <w:t>67.</w:t>
            </w:r>
            <w:r w:rsidR="00100142">
              <w:rPr>
                <w:rFonts w:ascii="Arial" w:hAnsi="Arial" w:cs="Arial"/>
                <w:sz w:val="19"/>
                <w:szCs w:val="19"/>
                <w:lang w:val="en-GB"/>
              </w:rPr>
              <w:t>5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, </w:t>
            </w:r>
            <w:r w:rsidR="00763DD3" w:rsidRPr="00952040"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 w:rsidR="00100142"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  <w:r w:rsidR="00763DD3"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 w:rsidR="00100142">
              <w:rPr>
                <w:rFonts w:ascii="Arial" w:hAnsi="Arial" w:cs="Arial"/>
                <w:sz w:val="19"/>
                <w:szCs w:val="19"/>
                <w:lang w:val="en-GB"/>
              </w:rPr>
              <w:t>5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36C46" w14:textId="09333FF5" w:rsidR="00DC5B42" w:rsidRPr="00952040" w:rsidRDefault="00763DD3" w:rsidP="001C1D0C">
            <w:pPr>
              <w:spacing w:before="60" w:after="40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70 (68.0, 7</w:t>
            </w:r>
            <w:r w:rsidR="00100142">
              <w:rPr>
                <w:rFonts w:ascii="Arial" w:hAnsi="Arial" w:cs="Arial"/>
                <w:sz w:val="19"/>
                <w:szCs w:val="19"/>
                <w:lang w:val="en-GB"/>
              </w:rPr>
              <w:t>1.0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7B172" w14:textId="1A749E69" w:rsidR="00DC5B42" w:rsidRPr="00952040" w:rsidRDefault="00DC5B42" w:rsidP="001C1D0C">
            <w:pPr>
              <w:spacing w:before="60" w:after="40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72 (68.0, 77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B941F" w14:textId="208250CF" w:rsidR="00DC5B42" w:rsidRPr="00952040" w:rsidRDefault="00DC5B42" w:rsidP="001C1D0C">
            <w:pPr>
              <w:spacing w:before="60" w:after="40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0.</w:t>
            </w:r>
            <w:r w:rsidR="00100142">
              <w:rPr>
                <w:rFonts w:ascii="Arial" w:hAnsi="Arial" w:cs="Arial"/>
                <w:sz w:val="19"/>
                <w:szCs w:val="19"/>
                <w:lang w:val="en-GB"/>
              </w:rPr>
              <w:t>04</w:t>
            </w:r>
            <w:r w:rsidR="006B4E82">
              <w:rPr>
                <w:rFonts w:ascii="Arial" w:hAnsi="Arial" w:cs="Arial"/>
                <w:sz w:val="19"/>
                <w:szCs w:val="19"/>
                <w:lang w:val="en-GB"/>
              </w:rPr>
              <w:t>*</w:t>
            </w:r>
          </w:p>
        </w:tc>
      </w:tr>
      <w:tr w:rsidR="00B05ADA" w:rsidRPr="00DC5B42" w14:paraId="1C155CB4" w14:textId="2BC8DB6F" w:rsidTr="0022767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3AE7" w14:textId="1F25F82E" w:rsidR="00DC5B42" w:rsidRPr="00EF1CB8" w:rsidRDefault="00DC5B42" w:rsidP="001C1D0C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Male 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6C50" w14:textId="3607E253" w:rsidR="00DC5B42" w:rsidRPr="00EF1CB8" w:rsidRDefault="00763DD3" w:rsidP="001C1D0C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12</w:t>
            </w:r>
            <w:r w:rsidR="00DC5B42"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3</w:t>
            </w:r>
            <w:r w:rsidR="00100142"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 w:rsidR="00100142">
              <w:rPr>
                <w:rFonts w:ascii="Arial" w:hAnsi="Arial" w:cs="Arial"/>
                <w:sz w:val="19"/>
                <w:szCs w:val="19"/>
                <w:lang w:val="en-GB"/>
              </w:rPr>
              <w:t>3</w:t>
            </w:r>
            <w:r w:rsidR="0093345C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  <w:r w:rsidR="00DC5B42"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96F7AE" w14:textId="6FE6EC9F" w:rsidR="00DC5B42" w:rsidRPr="00952040" w:rsidRDefault="00763DD3" w:rsidP="001C1D0C">
            <w:pPr>
              <w:spacing w:before="60" w:after="40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1</w:t>
            </w:r>
            <w:r w:rsidR="00100142"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4</w:t>
            </w:r>
            <w:r w:rsidR="00100142">
              <w:rPr>
                <w:rFonts w:ascii="Arial" w:hAnsi="Arial" w:cs="Arial"/>
                <w:sz w:val="19"/>
                <w:szCs w:val="19"/>
                <w:lang w:val="en-GB"/>
              </w:rPr>
              <w:t>8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 w:rsidR="00100142">
              <w:rPr>
                <w:rFonts w:ascii="Arial" w:hAnsi="Arial" w:cs="Arial"/>
                <w:sz w:val="19"/>
                <w:szCs w:val="19"/>
                <w:lang w:val="en-GB"/>
              </w:rPr>
              <w:t>5</w:t>
            </w:r>
            <w:r w:rsidR="0093345C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4B5F6C" w14:textId="09108806" w:rsidR="00DC5B42" w:rsidRPr="00952040" w:rsidRDefault="00DC5B42" w:rsidP="001C1D0C">
            <w:pPr>
              <w:spacing w:before="60" w:after="40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  <w:r w:rsidR="00100142">
              <w:rPr>
                <w:rFonts w:ascii="Arial" w:hAnsi="Arial" w:cs="Arial"/>
                <w:sz w:val="19"/>
                <w:szCs w:val="19"/>
                <w:lang w:val="en-GB"/>
              </w:rPr>
              <w:t>37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47.3</w:t>
            </w:r>
            <w:r w:rsidR="0093345C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1C2619" w14:textId="5A3F162F" w:rsidR="00DC5B42" w:rsidRPr="00952040" w:rsidRDefault="00DC5B42" w:rsidP="001C1D0C">
            <w:pPr>
              <w:spacing w:before="60" w:after="40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0.</w:t>
            </w:r>
            <w:r w:rsidR="00100142">
              <w:rPr>
                <w:rFonts w:ascii="Arial" w:hAnsi="Arial" w:cs="Arial"/>
                <w:sz w:val="19"/>
                <w:szCs w:val="19"/>
                <w:lang w:val="en-GB"/>
              </w:rPr>
              <w:t>31</w:t>
            </w:r>
          </w:p>
        </w:tc>
      </w:tr>
      <w:tr w:rsidR="00B05ADA" w:rsidRPr="00DC5B42" w14:paraId="2EF17F23" w14:textId="5307960C" w:rsidTr="0022767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3410" w14:textId="77777777" w:rsidR="00DC5B42" w:rsidRPr="00EF1CB8" w:rsidRDefault="00DC5B42" w:rsidP="001C1D0C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BMI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E45661" w14:textId="413B37D2" w:rsidR="00DC5B42" w:rsidRPr="00EF1CB8" w:rsidRDefault="00DC5B42" w:rsidP="001C1D0C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26.</w:t>
            </w:r>
            <w:r w:rsidR="00100142">
              <w:rPr>
                <w:rFonts w:ascii="Arial" w:hAnsi="Arial" w:cs="Arial"/>
                <w:sz w:val="19"/>
                <w:szCs w:val="19"/>
                <w:lang w:val="en-GB"/>
              </w:rPr>
              <w:t>9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24.</w:t>
            </w:r>
            <w:r w:rsidR="00763DD3" w:rsidRPr="00952040">
              <w:rPr>
                <w:rFonts w:ascii="Arial" w:hAnsi="Arial" w:cs="Arial"/>
                <w:sz w:val="19"/>
                <w:szCs w:val="19"/>
                <w:lang w:val="en-GB"/>
              </w:rPr>
              <w:t>8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, 28.</w:t>
            </w:r>
            <w:r w:rsidR="00100142"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142F36" w14:textId="17D95B71" w:rsidR="00DC5B42" w:rsidRPr="00952040" w:rsidRDefault="0042638A" w:rsidP="001C1D0C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26.</w:t>
            </w:r>
            <w:r w:rsidR="00100142">
              <w:rPr>
                <w:rFonts w:ascii="Arial" w:hAnsi="Arial" w:cs="Arial"/>
                <w:sz w:val="19"/>
                <w:szCs w:val="19"/>
                <w:lang w:val="en-GB"/>
              </w:rPr>
              <w:t>9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24.6, 2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BAEA1F" w14:textId="0895C3F6" w:rsidR="00DC5B42" w:rsidRPr="00952040" w:rsidRDefault="00DC5B42" w:rsidP="001C1D0C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26.</w:t>
            </w:r>
            <w:r w:rsidR="00B2092E" w:rsidRPr="00952040"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24.2, 28.</w:t>
            </w:r>
            <w:r w:rsidR="00100142"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EE63DC" w14:textId="748B79E6" w:rsidR="00DC5B42" w:rsidRPr="00952040" w:rsidRDefault="00DC5B42" w:rsidP="001C1D0C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0.</w:t>
            </w:r>
            <w:r w:rsidR="00100142">
              <w:rPr>
                <w:rFonts w:ascii="Arial" w:hAnsi="Arial" w:cs="Arial"/>
                <w:sz w:val="19"/>
                <w:szCs w:val="19"/>
                <w:lang w:val="en-GB"/>
              </w:rPr>
              <w:t>24</w:t>
            </w:r>
          </w:p>
        </w:tc>
      </w:tr>
      <w:tr w:rsidR="00B05ADA" w:rsidRPr="00DC5B42" w14:paraId="7E0DDBBC" w14:textId="76920C93" w:rsidTr="0022767A">
        <w:trPr>
          <w:trHeight w:val="16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27DA" w14:textId="77777777" w:rsidR="00DC5B42" w:rsidRPr="00EF1CB8" w:rsidRDefault="00DC5B42" w:rsidP="001C1D0C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Arterial hyperten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8A46" w14:textId="57E9638E" w:rsidR="00DC5B42" w:rsidRPr="00EF1CB8" w:rsidRDefault="001E204E" w:rsidP="001C1D0C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  <w:r w:rsidR="002C6848" w:rsidRPr="00952040">
              <w:rPr>
                <w:rFonts w:ascii="Arial" w:hAnsi="Arial" w:cs="Arial"/>
                <w:sz w:val="19"/>
                <w:szCs w:val="19"/>
                <w:lang w:val="en-GB"/>
              </w:rPr>
              <w:t>(</w:t>
            </w:r>
            <w:r w:rsidR="00DC5B42" w:rsidRPr="00952040"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="00F66B18"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5</w:t>
            </w:r>
            <w:r w:rsidR="0093345C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  <w:r w:rsidR="002C6848"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  <w:r w:rsidR="002748A2"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F95777" w14:textId="4A3168EF" w:rsidR="00DC5B42" w:rsidRPr="00952040" w:rsidRDefault="001E204E" w:rsidP="001C1D0C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21</w:t>
            </w:r>
            <w:r w:rsidR="002C6848"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</w:t>
            </w:r>
            <w:r w:rsidR="00F66B18" w:rsidRPr="00952040"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5</w:t>
            </w:r>
            <w:r w:rsidR="00F66B18"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="0093345C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  <w:r w:rsidR="002C6848"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  <w:r w:rsidR="002748A2"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D4BC94" w14:textId="05F668B4" w:rsidR="00DC5B42" w:rsidRPr="00952040" w:rsidRDefault="001E204E" w:rsidP="001C1D0C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95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  <w:r w:rsidR="002C6848" w:rsidRPr="00952040">
              <w:rPr>
                <w:rFonts w:ascii="Arial" w:hAnsi="Arial" w:cs="Arial"/>
                <w:sz w:val="19"/>
                <w:szCs w:val="19"/>
                <w:lang w:val="en-GB"/>
              </w:rPr>
              <w:t>(</w:t>
            </w:r>
            <w:r w:rsidR="00DC5B42" w:rsidRPr="00952040">
              <w:rPr>
                <w:rFonts w:ascii="Arial" w:hAnsi="Arial" w:cs="Arial"/>
                <w:sz w:val="19"/>
                <w:szCs w:val="19"/>
                <w:lang w:val="en-GB"/>
              </w:rPr>
              <w:t>63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3</w:t>
            </w:r>
            <w:r w:rsidR="0093345C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  <w:r w:rsidR="002C6848"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  <w:r w:rsidR="002748A2"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690871" w14:textId="591B74A4" w:rsidR="00DC5B42" w:rsidRPr="00952040" w:rsidRDefault="00DC5B42" w:rsidP="001C1D0C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0.</w:t>
            </w:r>
            <w:r w:rsidR="001E204E">
              <w:rPr>
                <w:rFonts w:ascii="Arial" w:hAnsi="Arial" w:cs="Arial"/>
                <w:sz w:val="19"/>
                <w:szCs w:val="19"/>
                <w:lang w:val="en-GB"/>
              </w:rPr>
              <w:t>28</w:t>
            </w:r>
          </w:p>
        </w:tc>
      </w:tr>
      <w:tr w:rsidR="00B05ADA" w:rsidRPr="00DC5B42" w14:paraId="0CDE0B08" w14:textId="286603AB" w:rsidTr="0022767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BAAC" w14:textId="77777777" w:rsidR="00DC5B42" w:rsidRPr="00EF1CB8" w:rsidRDefault="00DC5B42" w:rsidP="001C1D0C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Diabet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5099" w14:textId="3F30FD00" w:rsidR="00DC5B42" w:rsidRPr="00EF1CB8" w:rsidRDefault="002C6848" w:rsidP="001C1D0C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3 (</w:t>
            </w:r>
            <w:r w:rsidR="001E204E">
              <w:rPr>
                <w:rFonts w:ascii="Arial" w:hAnsi="Arial" w:cs="Arial"/>
                <w:sz w:val="19"/>
                <w:szCs w:val="19"/>
                <w:lang w:val="en-GB"/>
              </w:rPr>
              <w:t>9</w:t>
            </w:r>
            <w:r w:rsidR="00F66B18"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 w:rsidR="00431C7D"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  <w:r w:rsidR="0093345C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  <w:r w:rsidR="002748A2"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A78006" w14:textId="32A183D6" w:rsidR="00DC5B42" w:rsidRPr="00952040" w:rsidRDefault="002C6848" w:rsidP="001C1D0C">
            <w:pPr>
              <w:spacing w:before="60" w:after="40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11 (</w:t>
            </w:r>
            <w:r w:rsidR="001E204E">
              <w:rPr>
                <w:rFonts w:ascii="Arial" w:hAnsi="Arial" w:cs="Arial"/>
                <w:sz w:val="19"/>
                <w:szCs w:val="19"/>
                <w:lang w:val="en-GB"/>
              </w:rPr>
              <w:t>36</w:t>
            </w:r>
            <w:r w:rsidR="000C3D21"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 w:rsidR="001E204E"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 w:rsidR="0093345C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3F1616" w14:textId="5C8D9176" w:rsidR="00DC5B42" w:rsidRPr="00952040" w:rsidRDefault="004779FD" w:rsidP="001C1D0C">
            <w:pPr>
              <w:spacing w:before="60" w:after="40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 w:rsidR="001E204E"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</w:t>
            </w:r>
            <w:r w:rsidR="00DC5B42" w:rsidRPr="00952040">
              <w:rPr>
                <w:rFonts w:ascii="Arial" w:hAnsi="Arial" w:cs="Arial"/>
                <w:sz w:val="19"/>
                <w:szCs w:val="19"/>
                <w:lang w:val="en-GB"/>
              </w:rPr>
              <w:t>17.</w:t>
            </w:r>
            <w:r w:rsidR="001E204E">
              <w:rPr>
                <w:rFonts w:ascii="Arial" w:hAnsi="Arial" w:cs="Arial"/>
                <w:sz w:val="19"/>
                <w:szCs w:val="19"/>
                <w:lang w:val="en-GB"/>
              </w:rPr>
              <w:t>0</w:t>
            </w:r>
            <w:r w:rsidR="0093345C">
              <w:rPr>
                <w:rFonts w:ascii="Arial" w:hAnsi="Arial" w:cs="Arial"/>
                <w:sz w:val="19"/>
                <w:szCs w:val="19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0E65B" w14:textId="34DB515B" w:rsidR="00DC5B42" w:rsidRPr="00952040" w:rsidRDefault="00DC5B42" w:rsidP="001C1D0C">
            <w:pPr>
              <w:spacing w:before="60" w:after="40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0.</w:t>
            </w:r>
            <w:r w:rsidR="00F66B18" w:rsidRPr="00952040">
              <w:rPr>
                <w:rFonts w:ascii="Arial" w:hAnsi="Arial" w:cs="Arial"/>
                <w:sz w:val="19"/>
                <w:szCs w:val="19"/>
                <w:lang w:val="en-GB"/>
              </w:rPr>
              <w:t>0</w:t>
            </w:r>
            <w:r w:rsidR="001E204E"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  <w:r w:rsidR="00BA375A">
              <w:rPr>
                <w:rFonts w:ascii="Arial" w:hAnsi="Arial" w:cs="Arial"/>
                <w:sz w:val="19"/>
                <w:szCs w:val="19"/>
                <w:lang w:val="en-GB"/>
              </w:rPr>
              <w:t>*</w:t>
            </w:r>
          </w:p>
        </w:tc>
      </w:tr>
      <w:tr w:rsidR="00B05ADA" w:rsidRPr="00DC5B42" w14:paraId="56F39D3D" w14:textId="10396017" w:rsidTr="0022767A">
        <w:trPr>
          <w:trHeight w:val="1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FAD0" w14:textId="77777777" w:rsidR="00DC5B42" w:rsidRPr="00EF1CB8" w:rsidRDefault="00DC5B42" w:rsidP="001C1D0C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Smok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F7CD49" w14:textId="08EDA36F" w:rsidR="00DC5B42" w:rsidRPr="00EF1CB8" w:rsidRDefault="00392E5C" w:rsidP="001C1D0C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  <w:r w:rsidR="004779FD" w:rsidRPr="00952040">
              <w:rPr>
                <w:rFonts w:ascii="Arial" w:hAnsi="Arial" w:cs="Arial"/>
                <w:sz w:val="19"/>
                <w:szCs w:val="19"/>
                <w:lang w:val="en-GB"/>
              </w:rPr>
              <w:t>(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11</w:t>
            </w:r>
            <w:r w:rsidR="00F66B18" w:rsidRPr="00952040">
              <w:rPr>
                <w:rFonts w:ascii="Arial" w:hAnsi="Arial" w:cs="Arial"/>
                <w:sz w:val="19"/>
                <w:szCs w:val="19"/>
                <w:lang w:val="en-GB"/>
              </w:rPr>
              <w:t>.4</w:t>
            </w:r>
            <w:r w:rsidR="0093345C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  <w:r w:rsidR="004779FD"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  <w:r w:rsidR="002748A2"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2809BB" w14:textId="3B3701F8" w:rsidR="00DC5B42" w:rsidRPr="00952040" w:rsidRDefault="00392E5C" w:rsidP="001C1D0C">
            <w:pPr>
              <w:spacing w:before="60" w:after="40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1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  <w:r w:rsidR="004779FD" w:rsidRPr="00952040">
              <w:rPr>
                <w:rFonts w:ascii="Arial" w:hAnsi="Arial" w:cs="Arial"/>
                <w:sz w:val="19"/>
                <w:szCs w:val="19"/>
                <w:lang w:val="en-GB"/>
              </w:rPr>
              <w:t>(</w:t>
            </w:r>
            <w:r w:rsidR="00F66B18" w:rsidRPr="00952040">
              <w:rPr>
                <w:rFonts w:ascii="Arial" w:hAnsi="Arial" w:cs="Arial"/>
                <w:sz w:val="19"/>
                <w:szCs w:val="19"/>
                <w:lang w:val="en-GB"/>
              </w:rPr>
              <w:t>5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3</w:t>
            </w:r>
            <w:r w:rsidR="00692E28"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3</w:t>
            </w:r>
            <w:r w:rsidR="0093345C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  <w:r w:rsidR="004779FD"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  <w:r w:rsidR="00E0200A"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EC8CEF" w14:textId="48536A13" w:rsidR="00DC5B42" w:rsidRPr="00952040" w:rsidRDefault="004779FD" w:rsidP="001C1D0C">
            <w:pPr>
              <w:spacing w:before="60" w:after="40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10</w:t>
            </w:r>
            <w:r w:rsidR="00392E5C">
              <w:rPr>
                <w:rFonts w:ascii="Arial" w:hAnsi="Arial" w:cs="Arial"/>
                <w:sz w:val="19"/>
                <w:szCs w:val="19"/>
                <w:lang w:val="en-GB"/>
              </w:rPr>
              <w:t>8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</w:t>
            </w:r>
            <w:r w:rsidR="00DC5B42" w:rsidRPr="00952040">
              <w:rPr>
                <w:rFonts w:ascii="Arial" w:hAnsi="Arial" w:cs="Arial"/>
                <w:sz w:val="19"/>
                <w:szCs w:val="19"/>
                <w:lang w:val="en-GB"/>
              </w:rPr>
              <w:t>24.3</w:t>
            </w:r>
            <w:r w:rsidR="0093345C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  <w:r w:rsidR="00E0200A"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BAF7B3" w14:textId="431932B8" w:rsidR="00DC5B42" w:rsidRPr="00952040" w:rsidRDefault="00F66B18" w:rsidP="001C1D0C">
            <w:pPr>
              <w:spacing w:before="60" w:after="40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0.001*</w:t>
            </w:r>
          </w:p>
        </w:tc>
      </w:tr>
      <w:tr w:rsidR="00952040" w:rsidRPr="00DC5B42" w14:paraId="67D8FDE3" w14:textId="77777777" w:rsidTr="0022767A">
        <w:trPr>
          <w:trHeight w:val="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879D" w14:textId="49C715BE" w:rsidR="00952040" w:rsidRPr="00EF1CB8" w:rsidRDefault="00952040" w:rsidP="001C1D0C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Cause of dea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E073D1" w14:textId="77777777" w:rsidR="00952040" w:rsidRDefault="00952040" w:rsidP="001C1D0C">
            <w:pPr>
              <w:spacing w:before="60" w:after="40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C7F46A" w14:textId="77777777" w:rsidR="00952040" w:rsidRDefault="00952040" w:rsidP="001C1D0C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F85808" w14:textId="77777777" w:rsidR="00952040" w:rsidRDefault="00952040" w:rsidP="001C1D0C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55F65B" w14:textId="3AE530F7" w:rsidR="00952040" w:rsidRPr="00952040" w:rsidRDefault="00952040" w:rsidP="001C1D0C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</w:rPr>
              <w:t>&lt;0.001*</w:t>
            </w:r>
          </w:p>
        </w:tc>
      </w:tr>
      <w:tr w:rsidR="00B05ADA" w:rsidRPr="00DC5B42" w14:paraId="1560F48A" w14:textId="152583C8" w:rsidTr="0022767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BAFD" w14:textId="77777777" w:rsidR="00DC5B42" w:rsidRPr="00EF1CB8" w:rsidRDefault="00DC5B42" w:rsidP="00235D01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Stroke </w:t>
            </w:r>
          </w:p>
          <w:p w14:paraId="5E9C6C73" w14:textId="77777777" w:rsidR="00DC5B42" w:rsidRPr="00EF1CB8" w:rsidRDefault="00DC5B42" w:rsidP="00235D01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Intracranial bleeding </w:t>
            </w:r>
          </w:p>
          <w:p w14:paraId="31F97163" w14:textId="77777777" w:rsidR="00DC5B42" w:rsidRPr="00EF1CB8" w:rsidRDefault="00DC5B42" w:rsidP="00235D01">
            <w:pPr>
              <w:ind w:left="72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US"/>
              </w:rPr>
              <w:t>Trauma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</w:p>
          <w:p w14:paraId="497FB53C" w14:textId="7C06C804" w:rsidR="00DC5B42" w:rsidRPr="00EF1CB8" w:rsidRDefault="00DC5B42" w:rsidP="00235D01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US"/>
              </w:rPr>
              <w:t xml:space="preserve">             </w:t>
            </w:r>
            <w:r w:rsidR="00BD24F4">
              <w:rPr>
                <w:rFonts w:ascii="Arial" w:hAnsi="Arial" w:cs="Arial"/>
                <w:sz w:val="19"/>
                <w:szCs w:val="19"/>
                <w:lang w:val="en-US"/>
              </w:rPr>
              <w:t xml:space="preserve"> </w:t>
            </w:r>
            <w:r w:rsidRPr="00EF1CB8">
              <w:rPr>
                <w:rFonts w:ascii="Arial" w:hAnsi="Arial" w:cs="Arial"/>
                <w:sz w:val="19"/>
                <w:szCs w:val="19"/>
                <w:lang w:val="en-US"/>
              </w:rPr>
              <w:t>Other (e.g.</w:t>
            </w:r>
            <w:r w:rsidR="00C47B97">
              <w:rPr>
                <w:rFonts w:ascii="Arial" w:hAnsi="Arial" w:cs="Arial"/>
                <w:sz w:val="19"/>
                <w:szCs w:val="19"/>
                <w:lang w:val="en-US"/>
              </w:rPr>
              <w:t>,</w:t>
            </w:r>
            <w:r w:rsidRPr="00EF1CB8">
              <w:rPr>
                <w:rFonts w:ascii="Arial" w:hAnsi="Arial" w:cs="Arial"/>
                <w:sz w:val="19"/>
                <w:szCs w:val="19"/>
                <w:lang w:val="en-US"/>
              </w:rPr>
              <w:t xml:space="preserve"> anoxic brain damage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6E19A9" w14:textId="0EE41102" w:rsidR="00DC5B42" w:rsidRPr="00EF1CB8" w:rsidRDefault="004779FD" w:rsidP="00392DC8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6 (</w:t>
            </w:r>
            <w:r w:rsidR="00100142" w:rsidRPr="00EF1CB8">
              <w:rPr>
                <w:rFonts w:ascii="Arial" w:hAnsi="Arial" w:cs="Arial"/>
                <w:sz w:val="19"/>
                <w:szCs w:val="19"/>
              </w:rPr>
              <w:t>1</w:t>
            </w:r>
            <w:r w:rsidR="00100142">
              <w:rPr>
                <w:rFonts w:ascii="Arial" w:hAnsi="Arial" w:cs="Arial"/>
                <w:sz w:val="19"/>
                <w:szCs w:val="19"/>
              </w:rPr>
              <w:t>7</w:t>
            </w:r>
            <w:r w:rsidR="0042638A" w:rsidRPr="00EF1CB8">
              <w:rPr>
                <w:rFonts w:ascii="Arial" w:hAnsi="Arial" w:cs="Arial"/>
                <w:sz w:val="19"/>
                <w:szCs w:val="19"/>
              </w:rPr>
              <w:t>.</w:t>
            </w:r>
            <w:r w:rsidR="00100142">
              <w:rPr>
                <w:rFonts w:ascii="Arial" w:hAnsi="Arial" w:cs="Arial"/>
                <w:sz w:val="19"/>
                <w:szCs w:val="19"/>
              </w:rPr>
              <w:t>1</w:t>
            </w:r>
            <w:r w:rsidR="0093345C">
              <w:rPr>
                <w:rFonts w:ascii="Arial" w:hAnsi="Arial" w:cs="Arial"/>
                <w:sz w:val="19"/>
                <w:szCs w:val="19"/>
              </w:rPr>
              <w:t>%</w:t>
            </w:r>
            <w:r w:rsidR="002748A2">
              <w:rPr>
                <w:rFonts w:ascii="Arial" w:hAnsi="Arial" w:cs="Arial"/>
                <w:sz w:val="19"/>
                <w:szCs w:val="19"/>
              </w:rPr>
              <w:t>)</w:t>
            </w:r>
          </w:p>
          <w:p w14:paraId="09DB3726" w14:textId="72C8426D" w:rsidR="00DC5B42" w:rsidRPr="00EF1CB8" w:rsidRDefault="004779FD" w:rsidP="00392DC8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100142">
              <w:rPr>
                <w:rFonts w:ascii="Arial" w:hAnsi="Arial" w:cs="Arial"/>
                <w:sz w:val="19"/>
                <w:szCs w:val="19"/>
              </w:rPr>
              <w:t>9</w:t>
            </w:r>
            <w:r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="0042638A" w:rsidRPr="00EF1CB8">
              <w:rPr>
                <w:rFonts w:ascii="Arial" w:hAnsi="Arial" w:cs="Arial"/>
                <w:sz w:val="19"/>
                <w:szCs w:val="19"/>
              </w:rPr>
              <w:t>5</w:t>
            </w:r>
            <w:r w:rsidR="00100142">
              <w:rPr>
                <w:rFonts w:ascii="Arial" w:hAnsi="Arial" w:cs="Arial"/>
                <w:sz w:val="19"/>
                <w:szCs w:val="19"/>
              </w:rPr>
              <w:t>4</w:t>
            </w:r>
            <w:r w:rsidR="000C3D21">
              <w:rPr>
                <w:rFonts w:ascii="Arial" w:hAnsi="Arial" w:cs="Arial"/>
                <w:sz w:val="19"/>
                <w:szCs w:val="19"/>
              </w:rPr>
              <w:t>.</w:t>
            </w:r>
            <w:r w:rsidR="00100142">
              <w:rPr>
                <w:rFonts w:ascii="Arial" w:hAnsi="Arial" w:cs="Arial"/>
                <w:sz w:val="19"/>
                <w:szCs w:val="19"/>
              </w:rPr>
              <w:t>3</w:t>
            </w:r>
            <w:r w:rsidR="0093345C">
              <w:rPr>
                <w:rFonts w:ascii="Arial" w:hAnsi="Arial" w:cs="Arial"/>
                <w:sz w:val="19"/>
                <w:szCs w:val="19"/>
              </w:rPr>
              <w:t>%</w:t>
            </w:r>
            <w:r w:rsidR="002748A2">
              <w:rPr>
                <w:rFonts w:ascii="Arial" w:hAnsi="Arial" w:cs="Arial"/>
                <w:sz w:val="19"/>
                <w:szCs w:val="19"/>
              </w:rPr>
              <w:t>)</w:t>
            </w:r>
          </w:p>
          <w:p w14:paraId="39DF5C9C" w14:textId="07A94AA2" w:rsidR="00DC5B42" w:rsidRPr="00EF1CB8" w:rsidRDefault="004779FD" w:rsidP="00392DC8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 (</w:t>
            </w:r>
            <w:r w:rsidR="0042638A" w:rsidRPr="00EF1CB8">
              <w:rPr>
                <w:rFonts w:ascii="Arial" w:hAnsi="Arial" w:cs="Arial"/>
                <w:sz w:val="19"/>
                <w:szCs w:val="19"/>
              </w:rPr>
              <w:t>3.</w:t>
            </w:r>
            <w:r w:rsidR="00100142">
              <w:rPr>
                <w:rFonts w:ascii="Arial" w:hAnsi="Arial" w:cs="Arial"/>
                <w:sz w:val="19"/>
                <w:szCs w:val="19"/>
              </w:rPr>
              <w:t>0</w:t>
            </w:r>
            <w:r w:rsidR="0093345C">
              <w:rPr>
                <w:rFonts w:ascii="Arial" w:hAnsi="Arial" w:cs="Arial"/>
                <w:sz w:val="19"/>
                <w:szCs w:val="19"/>
              </w:rPr>
              <w:t>%</w:t>
            </w:r>
            <w:r w:rsidR="002748A2">
              <w:rPr>
                <w:rFonts w:ascii="Arial" w:hAnsi="Arial" w:cs="Arial"/>
                <w:sz w:val="19"/>
                <w:szCs w:val="19"/>
              </w:rPr>
              <w:t>)</w:t>
            </w:r>
          </w:p>
          <w:p w14:paraId="48F0A22A" w14:textId="2BACC31E" w:rsidR="00DC5B42" w:rsidRPr="00EF1CB8" w:rsidRDefault="004779FD" w:rsidP="0022767A">
            <w:pPr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9 (</w:t>
            </w:r>
            <w:r w:rsidR="0042638A" w:rsidRPr="00EF1CB8">
              <w:rPr>
                <w:rFonts w:ascii="Arial" w:hAnsi="Arial" w:cs="Arial"/>
                <w:sz w:val="19"/>
                <w:szCs w:val="19"/>
              </w:rPr>
              <w:t>2</w:t>
            </w:r>
            <w:r w:rsidR="001E204E">
              <w:rPr>
                <w:rFonts w:ascii="Arial" w:hAnsi="Arial" w:cs="Arial"/>
                <w:sz w:val="19"/>
                <w:szCs w:val="19"/>
              </w:rPr>
              <w:t>5</w:t>
            </w:r>
            <w:r w:rsidR="0042638A" w:rsidRPr="00EF1CB8">
              <w:rPr>
                <w:rFonts w:ascii="Arial" w:hAnsi="Arial" w:cs="Arial"/>
                <w:sz w:val="19"/>
                <w:szCs w:val="19"/>
              </w:rPr>
              <w:t>.</w:t>
            </w:r>
            <w:r w:rsidR="001E204E">
              <w:rPr>
                <w:rFonts w:ascii="Arial" w:hAnsi="Arial" w:cs="Arial"/>
                <w:sz w:val="19"/>
                <w:szCs w:val="19"/>
              </w:rPr>
              <w:t>7</w:t>
            </w:r>
            <w:r w:rsidR="0093345C">
              <w:rPr>
                <w:rFonts w:ascii="Arial" w:hAnsi="Arial" w:cs="Arial"/>
                <w:sz w:val="19"/>
                <w:szCs w:val="19"/>
              </w:rPr>
              <w:t>%</w:t>
            </w:r>
            <w:r w:rsidR="002748A2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A78376" w14:textId="56088401" w:rsidR="0042638A" w:rsidRPr="00EF1CB8" w:rsidRDefault="004779FD" w:rsidP="00392DC8">
            <w:pPr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 (</w:t>
            </w:r>
            <w:r w:rsidR="00100142">
              <w:rPr>
                <w:rFonts w:ascii="Arial" w:hAnsi="Arial" w:cs="Arial"/>
                <w:sz w:val="19"/>
                <w:szCs w:val="19"/>
              </w:rPr>
              <w:t>9</w:t>
            </w:r>
            <w:r w:rsidR="0042638A" w:rsidRPr="00EF1CB8">
              <w:rPr>
                <w:rFonts w:ascii="Arial" w:hAnsi="Arial" w:cs="Arial"/>
                <w:sz w:val="19"/>
                <w:szCs w:val="19"/>
              </w:rPr>
              <w:t>.</w:t>
            </w:r>
            <w:r w:rsidR="00100142">
              <w:rPr>
                <w:rFonts w:ascii="Arial" w:hAnsi="Arial" w:cs="Arial"/>
                <w:sz w:val="19"/>
                <w:szCs w:val="19"/>
              </w:rPr>
              <w:t>1</w:t>
            </w:r>
            <w:r w:rsidR="0093345C">
              <w:rPr>
                <w:rFonts w:ascii="Arial" w:hAnsi="Arial" w:cs="Arial"/>
                <w:sz w:val="19"/>
                <w:szCs w:val="19"/>
              </w:rPr>
              <w:t>%</w:t>
            </w:r>
            <w:r w:rsidR="002748A2">
              <w:rPr>
                <w:rFonts w:ascii="Arial" w:hAnsi="Arial" w:cs="Arial"/>
                <w:sz w:val="19"/>
                <w:szCs w:val="19"/>
              </w:rPr>
              <w:t>)</w:t>
            </w:r>
          </w:p>
          <w:p w14:paraId="6FE15A21" w14:textId="30E3E0D7" w:rsidR="0042638A" w:rsidRPr="00EF1CB8" w:rsidRDefault="00100142" w:rsidP="00392DC8">
            <w:pPr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9</w:t>
            </w:r>
            <w:r w:rsidR="004779FD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="0042638A" w:rsidRPr="00EF1CB8">
              <w:rPr>
                <w:rFonts w:ascii="Arial" w:hAnsi="Arial" w:cs="Arial"/>
                <w:sz w:val="19"/>
                <w:szCs w:val="19"/>
              </w:rPr>
              <w:t>2</w:t>
            </w:r>
            <w:r>
              <w:rPr>
                <w:rFonts w:ascii="Arial" w:hAnsi="Arial" w:cs="Arial"/>
                <w:sz w:val="19"/>
                <w:szCs w:val="19"/>
              </w:rPr>
              <w:t>7</w:t>
            </w:r>
            <w:r w:rsidR="000C3D21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="0093345C">
              <w:rPr>
                <w:rFonts w:ascii="Arial" w:hAnsi="Arial" w:cs="Arial"/>
                <w:sz w:val="19"/>
                <w:szCs w:val="19"/>
              </w:rPr>
              <w:t>%</w:t>
            </w:r>
            <w:r w:rsidR="002748A2">
              <w:rPr>
                <w:rFonts w:ascii="Arial" w:hAnsi="Arial" w:cs="Arial"/>
                <w:sz w:val="19"/>
                <w:szCs w:val="19"/>
              </w:rPr>
              <w:t>)</w:t>
            </w:r>
          </w:p>
          <w:p w14:paraId="479052A4" w14:textId="5B6D3872" w:rsidR="0042638A" w:rsidRPr="00EF1CB8" w:rsidRDefault="00100142" w:rsidP="00392DC8">
            <w:pPr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4779FD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0C3D21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9</w:t>
            </w:r>
            <w:r w:rsidR="0093345C">
              <w:rPr>
                <w:rFonts w:ascii="Arial" w:hAnsi="Arial" w:cs="Arial"/>
                <w:sz w:val="19"/>
                <w:szCs w:val="19"/>
              </w:rPr>
              <w:t>%</w:t>
            </w:r>
            <w:r w:rsidR="002748A2">
              <w:rPr>
                <w:rFonts w:ascii="Arial" w:hAnsi="Arial" w:cs="Arial"/>
                <w:sz w:val="19"/>
                <w:szCs w:val="19"/>
              </w:rPr>
              <w:t>)</w:t>
            </w:r>
          </w:p>
          <w:p w14:paraId="5B3D5E54" w14:textId="23CD33C2" w:rsidR="0042638A" w:rsidRPr="00EF1CB8" w:rsidRDefault="001E204E" w:rsidP="00392DC8">
            <w:pPr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20 </w:t>
            </w:r>
            <w:r w:rsidR="004779FD">
              <w:rPr>
                <w:rFonts w:ascii="Arial" w:hAnsi="Arial" w:cs="Arial"/>
                <w:sz w:val="19"/>
                <w:szCs w:val="19"/>
              </w:rPr>
              <w:t>(</w:t>
            </w:r>
            <w:r w:rsidR="0042638A" w:rsidRPr="00EF1CB8">
              <w:rPr>
                <w:rFonts w:ascii="Arial" w:hAnsi="Arial" w:cs="Arial"/>
                <w:sz w:val="19"/>
                <w:szCs w:val="19"/>
              </w:rPr>
              <w:t>6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="0042638A" w:rsidRPr="00EF1CB8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6</w:t>
            </w:r>
            <w:r w:rsidR="0093345C">
              <w:rPr>
                <w:rFonts w:ascii="Arial" w:hAnsi="Arial" w:cs="Arial"/>
                <w:sz w:val="19"/>
                <w:szCs w:val="19"/>
              </w:rPr>
              <w:t>%</w:t>
            </w:r>
            <w:r w:rsidR="002748A2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F99D7E" w14:textId="12474F94" w:rsidR="00DC5B42" w:rsidRPr="00EF1CB8" w:rsidRDefault="00100142" w:rsidP="00392DC8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62 </w:t>
            </w:r>
            <w:r w:rsidR="004779FD">
              <w:rPr>
                <w:rFonts w:ascii="Arial" w:hAnsi="Arial" w:cs="Arial"/>
                <w:sz w:val="19"/>
                <w:szCs w:val="19"/>
              </w:rPr>
              <w:t>(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>12.4</w:t>
            </w:r>
            <w:r w:rsidR="0093345C">
              <w:rPr>
                <w:rFonts w:ascii="Arial" w:hAnsi="Arial" w:cs="Arial"/>
                <w:sz w:val="19"/>
                <w:szCs w:val="19"/>
              </w:rPr>
              <w:t>%</w:t>
            </w:r>
            <w:r w:rsidR="002748A2">
              <w:rPr>
                <w:rFonts w:ascii="Arial" w:hAnsi="Arial" w:cs="Arial"/>
                <w:sz w:val="19"/>
                <w:szCs w:val="19"/>
              </w:rPr>
              <w:t>)</w:t>
            </w:r>
          </w:p>
          <w:p w14:paraId="2B1BC01E" w14:textId="363B5377" w:rsidR="00DC5B42" w:rsidRPr="00EF1CB8" w:rsidRDefault="004779FD" w:rsidP="00392DC8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100142">
              <w:rPr>
                <w:rFonts w:ascii="Arial" w:hAnsi="Arial" w:cs="Arial"/>
                <w:sz w:val="19"/>
                <w:szCs w:val="19"/>
              </w:rPr>
              <w:t>95</w:t>
            </w:r>
            <w:r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>5</w:t>
            </w:r>
            <w:r w:rsidR="00100142">
              <w:rPr>
                <w:rFonts w:ascii="Arial" w:hAnsi="Arial" w:cs="Arial"/>
                <w:sz w:val="19"/>
                <w:szCs w:val="19"/>
              </w:rPr>
              <w:t>8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>.</w:t>
            </w:r>
            <w:r w:rsidR="00100142">
              <w:rPr>
                <w:rFonts w:ascii="Arial" w:hAnsi="Arial" w:cs="Arial"/>
                <w:sz w:val="19"/>
                <w:szCs w:val="19"/>
              </w:rPr>
              <w:t>9</w:t>
            </w:r>
            <w:r w:rsidR="0093345C">
              <w:rPr>
                <w:rFonts w:ascii="Arial" w:hAnsi="Arial" w:cs="Arial"/>
                <w:sz w:val="19"/>
                <w:szCs w:val="19"/>
              </w:rPr>
              <w:t>%</w:t>
            </w:r>
            <w:r w:rsidR="002748A2">
              <w:rPr>
                <w:rFonts w:ascii="Arial" w:hAnsi="Arial" w:cs="Arial"/>
                <w:sz w:val="19"/>
                <w:szCs w:val="19"/>
              </w:rPr>
              <w:t>)</w:t>
            </w:r>
          </w:p>
          <w:p w14:paraId="62A61477" w14:textId="21EA117B" w:rsidR="00DC5B42" w:rsidRPr="00EF1CB8" w:rsidRDefault="00100142" w:rsidP="00392DC8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58 </w:t>
            </w:r>
            <w:r w:rsidR="004779FD">
              <w:rPr>
                <w:rFonts w:ascii="Arial" w:hAnsi="Arial" w:cs="Arial"/>
                <w:sz w:val="19"/>
                <w:szCs w:val="19"/>
              </w:rPr>
              <w:t>(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>1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6</w:t>
            </w:r>
            <w:r w:rsidR="0093345C">
              <w:rPr>
                <w:rFonts w:ascii="Arial" w:hAnsi="Arial" w:cs="Arial"/>
                <w:sz w:val="19"/>
                <w:szCs w:val="19"/>
              </w:rPr>
              <w:t>%</w:t>
            </w:r>
            <w:r w:rsidR="002748A2">
              <w:rPr>
                <w:rFonts w:ascii="Arial" w:hAnsi="Arial" w:cs="Arial"/>
                <w:sz w:val="19"/>
                <w:szCs w:val="19"/>
              </w:rPr>
              <w:t>)</w:t>
            </w:r>
          </w:p>
          <w:p w14:paraId="0D5B91EA" w14:textId="3128BC75" w:rsidR="00DC5B42" w:rsidRPr="00EF1CB8" w:rsidRDefault="004779FD" w:rsidP="00392DC8">
            <w:pPr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</w:t>
            </w:r>
            <w:r w:rsidR="001E204E">
              <w:rPr>
                <w:rFonts w:ascii="Arial" w:hAnsi="Arial" w:cs="Arial"/>
                <w:sz w:val="19"/>
                <w:szCs w:val="19"/>
              </w:rPr>
              <w:t>6</w:t>
            </w:r>
            <w:r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>1</w:t>
            </w:r>
            <w:r w:rsidR="001E204E">
              <w:rPr>
                <w:rFonts w:ascii="Arial" w:hAnsi="Arial" w:cs="Arial"/>
                <w:sz w:val="19"/>
                <w:szCs w:val="19"/>
              </w:rPr>
              <w:t>7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>.</w:t>
            </w:r>
            <w:r w:rsidR="001E204E">
              <w:rPr>
                <w:rFonts w:ascii="Arial" w:hAnsi="Arial" w:cs="Arial"/>
                <w:sz w:val="19"/>
                <w:szCs w:val="19"/>
              </w:rPr>
              <w:t>2</w:t>
            </w:r>
            <w:r w:rsidR="0093345C">
              <w:rPr>
                <w:rFonts w:ascii="Arial" w:hAnsi="Arial" w:cs="Arial"/>
                <w:sz w:val="19"/>
                <w:szCs w:val="19"/>
              </w:rPr>
              <w:t>%</w:t>
            </w:r>
            <w:r w:rsidR="002748A2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F070B6" w14:textId="77777777" w:rsidR="00DC5B42" w:rsidRPr="00EF1CB8" w:rsidRDefault="00DC5B42" w:rsidP="00392DC8">
            <w:pPr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52040" w:rsidRPr="00DC5B42" w14:paraId="3C6BE709" w14:textId="77777777" w:rsidTr="0022767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3D11" w14:textId="00CCF887" w:rsidR="00952040" w:rsidRPr="00EF1CB8" w:rsidRDefault="00952040" w:rsidP="00235D01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eGFR (ml/min/1</w:t>
            </w:r>
            <w:r w:rsidR="00B677E3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73 m²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8BA592" w14:textId="77777777" w:rsidR="00952040" w:rsidRDefault="00952040" w:rsidP="0022767A">
            <w:pPr>
              <w:spacing w:before="6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5B9734" w14:textId="77777777" w:rsidR="00952040" w:rsidRDefault="00952040" w:rsidP="0022767A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C44C1C" w14:textId="77777777" w:rsidR="00952040" w:rsidRDefault="00952040" w:rsidP="0022767A">
            <w:pPr>
              <w:spacing w:before="6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A873B6" w14:textId="77777777" w:rsidR="00952040" w:rsidRPr="00EF1CB8" w:rsidRDefault="00952040" w:rsidP="0022767A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05ADA" w:rsidRPr="00DC5B42" w14:paraId="221D78DC" w14:textId="4EAC2E67" w:rsidTr="0022767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C536" w14:textId="3FCCB9AE" w:rsidR="00DC5B42" w:rsidRPr="00EF1CB8" w:rsidRDefault="00DC5B42" w:rsidP="00235D01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            </w:t>
            </w:r>
            <w:r w:rsidR="00BD24F4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On admission, median (IQR)</w:t>
            </w:r>
          </w:p>
          <w:p w14:paraId="4B1980E2" w14:textId="5AA8E084" w:rsidR="00DC5B42" w:rsidRPr="00EF1CB8" w:rsidRDefault="00DC5B42" w:rsidP="00235D01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            </w:t>
            </w:r>
            <w:r w:rsidR="00BD24F4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Lowest, median (IQR)</w:t>
            </w:r>
          </w:p>
          <w:p w14:paraId="2C7236E5" w14:textId="0C655058" w:rsidR="00DC5B42" w:rsidRPr="00EF1CB8" w:rsidRDefault="00DC5B42" w:rsidP="00235D01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            </w:t>
            </w:r>
            <w:r w:rsidR="00BD24F4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Final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49BA0" w14:textId="2F945F29" w:rsidR="00DC5B42" w:rsidRPr="00EF1CB8" w:rsidRDefault="00392E5C" w:rsidP="00392DC8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0.0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="00046842" w:rsidRPr="00EF1CB8">
              <w:rPr>
                <w:rFonts w:ascii="Arial" w:hAnsi="Arial" w:cs="Arial"/>
                <w:sz w:val="19"/>
                <w:szCs w:val="19"/>
              </w:rPr>
              <w:t>5</w:t>
            </w:r>
            <w:r>
              <w:rPr>
                <w:rFonts w:ascii="Arial" w:hAnsi="Arial" w:cs="Arial"/>
                <w:sz w:val="19"/>
                <w:szCs w:val="19"/>
              </w:rPr>
              <w:t>8</w:t>
            </w:r>
            <w:r w:rsidR="00046842" w:rsidRPr="00EF1CB8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4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 xml:space="preserve">, </w:t>
            </w:r>
            <w:r w:rsidR="00046842" w:rsidRPr="00EF1CB8">
              <w:rPr>
                <w:rFonts w:ascii="Arial" w:hAnsi="Arial" w:cs="Arial"/>
                <w:sz w:val="19"/>
                <w:szCs w:val="19"/>
              </w:rPr>
              <w:t>8</w:t>
            </w:r>
            <w:r>
              <w:rPr>
                <w:rFonts w:ascii="Arial" w:hAnsi="Arial" w:cs="Arial"/>
                <w:sz w:val="19"/>
                <w:szCs w:val="19"/>
              </w:rPr>
              <w:t>6</w:t>
            </w:r>
            <w:r w:rsidR="00046842" w:rsidRPr="00EF1CB8">
              <w:rPr>
                <w:rFonts w:ascii="Arial" w:hAnsi="Arial" w:cs="Arial"/>
                <w:sz w:val="19"/>
                <w:szCs w:val="19"/>
              </w:rPr>
              <w:t>.</w:t>
            </w:r>
            <w:r w:rsidR="00B2092E">
              <w:rPr>
                <w:rFonts w:ascii="Arial" w:hAnsi="Arial" w:cs="Arial"/>
                <w:sz w:val="19"/>
                <w:szCs w:val="19"/>
              </w:rPr>
              <w:t>8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>)</w:t>
            </w:r>
          </w:p>
          <w:p w14:paraId="29933878" w14:textId="7AE50852" w:rsidR="00DC5B42" w:rsidRPr="00EF1CB8" w:rsidRDefault="00392E5C" w:rsidP="00392DC8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61.0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D3384A" w:rsidRPr="00EF1CB8">
              <w:rPr>
                <w:rFonts w:ascii="Arial" w:hAnsi="Arial" w:cs="Arial"/>
                <w:sz w:val="19"/>
                <w:szCs w:val="19"/>
              </w:rPr>
              <w:t>(4</w:t>
            </w:r>
            <w:r>
              <w:rPr>
                <w:rFonts w:ascii="Arial" w:hAnsi="Arial" w:cs="Arial"/>
                <w:sz w:val="19"/>
                <w:szCs w:val="19"/>
              </w:rPr>
              <w:t>3</w:t>
            </w:r>
            <w:r w:rsidR="00D3384A" w:rsidRPr="00EF1CB8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2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 xml:space="preserve">, </w:t>
            </w:r>
            <w:r w:rsidR="00D3384A" w:rsidRPr="00EF1CB8">
              <w:rPr>
                <w:rFonts w:ascii="Arial" w:hAnsi="Arial" w:cs="Arial"/>
                <w:sz w:val="19"/>
                <w:szCs w:val="19"/>
              </w:rPr>
              <w:t>7</w:t>
            </w:r>
            <w:r>
              <w:rPr>
                <w:rFonts w:ascii="Arial" w:hAnsi="Arial" w:cs="Arial"/>
                <w:sz w:val="19"/>
                <w:szCs w:val="19"/>
              </w:rPr>
              <w:t>6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8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>)</w:t>
            </w:r>
          </w:p>
          <w:p w14:paraId="0FEA2A70" w14:textId="5C949480" w:rsidR="00DC5B42" w:rsidRPr="00EF1CB8" w:rsidRDefault="00D3384A" w:rsidP="0022767A">
            <w:pPr>
              <w:jc w:val="both"/>
              <w:rPr>
                <w:rFonts w:ascii="Arial" w:hAnsi="Arial" w:cs="Arial"/>
                <w:sz w:val="19"/>
                <w:szCs w:val="19"/>
              </w:rPr>
            </w:pPr>
            <w:r w:rsidRPr="00EF1CB8">
              <w:rPr>
                <w:rFonts w:ascii="Arial" w:hAnsi="Arial" w:cs="Arial"/>
                <w:sz w:val="19"/>
                <w:szCs w:val="19"/>
              </w:rPr>
              <w:t>6</w:t>
            </w:r>
            <w:r w:rsidR="001F0D06">
              <w:rPr>
                <w:rFonts w:ascii="Arial" w:hAnsi="Arial" w:cs="Arial"/>
                <w:sz w:val="19"/>
                <w:szCs w:val="19"/>
              </w:rPr>
              <w:t>9</w:t>
            </w:r>
            <w:r w:rsidR="00B2092E">
              <w:rPr>
                <w:rFonts w:ascii="Arial" w:hAnsi="Arial" w:cs="Arial"/>
                <w:sz w:val="19"/>
                <w:szCs w:val="19"/>
              </w:rPr>
              <w:t>.</w:t>
            </w:r>
            <w:r w:rsidR="001F0D06">
              <w:rPr>
                <w:rFonts w:ascii="Arial" w:hAnsi="Arial" w:cs="Arial"/>
                <w:sz w:val="19"/>
                <w:szCs w:val="19"/>
              </w:rPr>
              <w:t>1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Pr="00EF1CB8">
              <w:rPr>
                <w:rFonts w:ascii="Arial" w:hAnsi="Arial" w:cs="Arial"/>
                <w:sz w:val="19"/>
                <w:szCs w:val="19"/>
              </w:rPr>
              <w:t>5</w:t>
            </w:r>
            <w:r w:rsidR="001F0D06">
              <w:rPr>
                <w:rFonts w:ascii="Arial" w:hAnsi="Arial" w:cs="Arial"/>
                <w:sz w:val="19"/>
                <w:szCs w:val="19"/>
              </w:rPr>
              <w:t>2</w:t>
            </w:r>
            <w:r w:rsidRPr="00EF1CB8">
              <w:rPr>
                <w:rFonts w:ascii="Arial" w:hAnsi="Arial" w:cs="Arial"/>
                <w:sz w:val="19"/>
                <w:szCs w:val="19"/>
              </w:rPr>
              <w:t>.</w:t>
            </w:r>
            <w:r w:rsidR="001F0D06">
              <w:rPr>
                <w:rFonts w:ascii="Arial" w:hAnsi="Arial" w:cs="Arial"/>
                <w:sz w:val="19"/>
                <w:szCs w:val="19"/>
              </w:rPr>
              <w:t>7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 xml:space="preserve">, </w:t>
            </w:r>
            <w:r w:rsidR="001F0D06">
              <w:rPr>
                <w:rFonts w:ascii="Arial" w:hAnsi="Arial" w:cs="Arial"/>
                <w:sz w:val="19"/>
                <w:szCs w:val="19"/>
              </w:rPr>
              <w:t>91</w:t>
            </w:r>
            <w:r w:rsidRPr="00EF1CB8">
              <w:rPr>
                <w:rFonts w:ascii="Arial" w:hAnsi="Arial" w:cs="Arial"/>
                <w:sz w:val="19"/>
                <w:szCs w:val="19"/>
              </w:rPr>
              <w:t>.</w:t>
            </w:r>
            <w:r w:rsidR="001F0D06">
              <w:rPr>
                <w:rFonts w:ascii="Arial" w:hAnsi="Arial" w:cs="Arial"/>
                <w:sz w:val="19"/>
                <w:szCs w:val="19"/>
              </w:rPr>
              <w:t>6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ACE03C" w14:textId="453189A6" w:rsidR="00046842" w:rsidRPr="00EF1CB8" w:rsidRDefault="00046842" w:rsidP="00392DC8">
            <w:pPr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="00392E5C"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="005B1BD6">
              <w:rPr>
                <w:rFonts w:ascii="Arial" w:hAnsi="Arial" w:cs="Arial"/>
                <w:sz w:val="19"/>
                <w:szCs w:val="19"/>
                <w:lang w:val="en-GB"/>
              </w:rPr>
              <w:t>.0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 (</w:t>
            </w:r>
            <w:r w:rsidR="00392E5C">
              <w:rPr>
                <w:rFonts w:ascii="Arial" w:hAnsi="Arial" w:cs="Arial"/>
                <w:sz w:val="19"/>
                <w:szCs w:val="19"/>
                <w:lang w:val="en-GB"/>
              </w:rPr>
              <w:t>50.0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, </w:t>
            </w:r>
            <w:r w:rsidR="00392E5C">
              <w:rPr>
                <w:rFonts w:ascii="Arial" w:hAnsi="Arial" w:cs="Arial"/>
                <w:sz w:val="19"/>
                <w:szCs w:val="19"/>
                <w:lang w:val="en-GB"/>
              </w:rPr>
              <w:t>74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 w:rsidR="00392E5C">
              <w:rPr>
                <w:rFonts w:ascii="Arial" w:hAnsi="Arial" w:cs="Arial"/>
                <w:sz w:val="19"/>
                <w:szCs w:val="19"/>
                <w:lang w:val="en-GB"/>
              </w:rPr>
              <w:t>3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  <w:p w14:paraId="53BABB46" w14:textId="7424353D" w:rsidR="00D3384A" w:rsidRPr="00EF1CB8" w:rsidRDefault="00392E5C" w:rsidP="00392DC8">
            <w:pPr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59.0</w:t>
            </w:r>
            <w:r w:rsidR="00D3384A"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 (3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 w:rsidR="00D3384A" w:rsidRPr="00EF1CB8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0</w:t>
            </w:r>
            <w:r w:rsidR="00D3384A" w:rsidRPr="00EF1CB8">
              <w:rPr>
                <w:rFonts w:ascii="Arial" w:hAnsi="Arial" w:cs="Arial"/>
                <w:sz w:val="19"/>
                <w:szCs w:val="19"/>
                <w:lang w:val="en-GB"/>
              </w:rPr>
              <w:t>, 68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1</w:t>
            </w:r>
            <w:r w:rsidR="00D3384A" w:rsidRPr="00EF1CB8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  <w:p w14:paraId="3E7CF285" w14:textId="59B92AD7" w:rsidR="00D3384A" w:rsidRPr="00EF1CB8" w:rsidRDefault="00D3384A" w:rsidP="00392DC8">
            <w:pPr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="001F0D06"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="005B1BD6">
              <w:rPr>
                <w:rFonts w:ascii="Arial" w:hAnsi="Arial" w:cs="Arial"/>
                <w:sz w:val="19"/>
                <w:szCs w:val="19"/>
                <w:lang w:val="en-GB"/>
              </w:rPr>
              <w:t>.0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 (4</w:t>
            </w:r>
            <w:r w:rsidR="001F0D06"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 w:rsidR="00B2092E"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, 8</w:t>
            </w:r>
            <w:r w:rsidR="001F0D06">
              <w:rPr>
                <w:rFonts w:ascii="Arial" w:hAnsi="Arial" w:cs="Arial"/>
                <w:sz w:val="19"/>
                <w:szCs w:val="19"/>
                <w:lang w:val="en-GB"/>
              </w:rPr>
              <w:t>9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 w:rsidR="001F0D06">
              <w:rPr>
                <w:rFonts w:ascii="Arial" w:hAnsi="Arial" w:cs="Arial"/>
                <w:sz w:val="19"/>
                <w:szCs w:val="19"/>
                <w:lang w:val="en-GB"/>
              </w:rPr>
              <w:t>9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8883BD" w14:textId="04C1C8E6" w:rsidR="00DC5B42" w:rsidRPr="00EF1CB8" w:rsidRDefault="00DC5B42" w:rsidP="00392DC8">
            <w:pPr>
              <w:rPr>
                <w:rFonts w:ascii="Arial" w:hAnsi="Arial" w:cs="Arial"/>
                <w:sz w:val="19"/>
                <w:szCs w:val="19"/>
              </w:rPr>
            </w:pPr>
            <w:r w:rsidRPr="00EF1CB8">
              <w:rPr>
                <w:rFonts w:ascii="Arial" w:hAnsi="Arial" w:cs="Arial"/>
                <w:sz w:val="19"/>
                <w:szCs w:val="19"/>
              </w:rPr>
              <w:t>8</w:t>
            </w:r>
            <w:r w:rsidR="00392E5C">
              <w:rPr>
                <w:rFonts w:ascii="Arial" w:hAnsi="Arial" w:cs="Arial"/>
                <w:sz w:val="19"/>
                <w:szCs w:val="19"/>
              </w:rPr>
              <w:t>4.</w:t>
            </w:r>
            <w:r w:rsidRPr="00EF1CB8">
              <w:rPr>
                <w:rFonts w:ascii="Arial" w:hAnsi="Arial" w:cs="Arial"/>
                <w:sz w:val="19"/>
                <w:szCs w:val="19"/>
              </w:rPr>
              <w:t>4 (6</w:t>
            </w:r>
            <w:r w:rsidR="00392E5C">
              <w:rPr>
                <w:rFonts w:ascii="Arial" w:hAnsi="Arial" w:cs="Arial"/>
                <w:sz w:val="19"/>
                <w:szCs w:val="19"/>
              </w:rPr>
              <w:t>8</w:t>
            </w:r>
            <w:r w:rsidR="00FA46AB">
              <w:rPr>
                <w:rFonts w:ascii="Arial" w:hAnsi="Arial" w:cs="Arial"/>
                <w:sz w:val="19"/>
                <w:szCs w:val="19"/>
              </w:rPr>
              <w:t>.</w:t>
            </w:r>
            <w:r w:rsidR="00392E5C">
              <w:rPr>
                <w:rFonts w:ascii="Arial" w:hAnsi="Arial" w:cs="Arial"/>
                <w:sz w:val="19"/>
                <w:szCs w:val="19"/>
              </w:rPr>
              <w:t>3</w:t>
            </w:r>
            <w:r w:rsidRPr="00EF1CB8">
              <w:rPr>
                <w:rFonts w:ascii="Arial" w:hAnsi="Arial" w:cs="Arial"/>
                <w:sz w:val="19"/>
                <w:szCs w:val="19"/>
              </w:rPr>
              <w:t>, 9</w:t>
            </w:r>
            <w:r w:rsidR="00392E5C">
              <w:rPr>
                <w:rFonts w:ascii="Arial" w:hAnsi="Arial" w:cs="Arial"/>
                <w:sz w:val="19"/>
                <w:szCs w:val="19"/>
              </w:rPr>
              <w:t>2</w:t>
            </w:r>
            <w:r w:rsidRPr="00EF1CB8">
              <w:rPr>
                <w:rFonts w:ascii="Arial" w:hAnsi="Arial" w:cs="Arial"/>
                <w:sz w:val="19"/>
                <w:szCs w:val="19"/>
              </w:rPr>
              <w:t>.</w:t>
            </w:r>
            <w:r w:rsidR="00392E5C">
              <w:rPr>
                <w:rFonts w:ascii="Arial" w:hAnsi="Arial" w:cs="Arial"/>
                <w:sz w:val="19"/>
                <w:szCs w:val="19"/>
              </w:rPr>
              <w:t>0</w:t>
            </w:r>
            <w:r w:rsidRPr="00EF1CB8">
              <w:rPr>
                <w:rFonts w:ascii="Arial" w:hAnsi="Arial" w:cs="Arial"/>
                <w:sz w:val="19"/>
                <w:szCs w:val="19"/>
              </w:rPr>
              <w:t>)</w:t>
            </w:r>
          </w:p>
          <w:p w14:paraId="323297F8" w14:textId="627663D3" w:rsidR="00DC5B42" w:rsidRPr="00EF1CB8" w:rsidRDefault="00DC5B42" w:rsidP="00392DC8">
            <w:pPr>
              <w:rPr>
                <w:rFonts w:ascii="Arial" w:hAnsi="Arial" w:cs="Arial"/>
                <w:sz w:val="19"/>
                <w:szCs w:val="19"/>
              </w:rPr>
            </w:pPr>
            <w:r w:rsidRPr="00EF1CB8">
              <w:rPr>
                <w:rFonts w:ascii="Arial" w:hAnsi="Arial" w:cs="Arial"/>
                <w:sz w:val="19"/>
                <w:szCs w:val="19"/>
              </w:rPr>
              <w:t>7</w:t>
            </w:r>
            <w:r w:rsidR="00392E5C">
              <w:rPr>
                <w:rFonts w:ascii="Arial" w:hAnsi="Arial" w:cs="Arial"/>
                <w:sz w:val="19"/>
                <w:szCs w:val="19"/>
              </w:rPr>
              <w:t>1</w:t>
            </w:r>
            <w:r w:rsidRPr="00EF1CB8">
              <w:rPr>
                <w:rFonts w:ascii="Arial" w:hAnsi="Arial" w:cs="Arial"/>
                <w:sz w:val="19"/>
                <w:szCs w:val="19"/>
              </w:rPr>
              <w:t>.</w:t>
            </w:r>
            <w:r w:rsidR="00392E5C">
              <w:rPr>
                <w:rFonts w:ascii="Arial" w:hAnsi="Arial" w:cs="Arial"/>
                <w:sz w:val="19"/>
                <w:szCs w:val="19"/>
              </w:rPr>
              <w:t>3</w:t>
            </w:r>
            <w:r w:rsidRPr="00EF1CB8">
              <w:rPr>
                <w:rFonts w:ascii="Arial" w:hAnsi="Arial" w:cs="Arial"/>
                <w:sz w:val="19"/>
                <w:szCs w:val="19"/>
              </w:rPr>
              <w:t xml:space="preserve"> (57.</w:t>
            </w:r>
            <w:r w:rsidR="00392E5C">
              <w:rPr>
                <w:rFonts w:ascii="Arial" w:hAnsi="Arial" w:cs="Arial"/>
                <w:sz w:val="19"/>
                <w:szCs w:val="19"/>
              </w:rPr>
              <w:t>5</w:t>
            </w:r>
            <w:r w:rsidRPr="00EF1CB8">
              <w:rPr>
                <w:rFonts w:ascii="Arial" w:hAnsi="Arial" w:cs="Arial"/>
                <w:sz w:val="19"/>
                <w:szCs w:val="19"/>
              </w:rPr>
              <w:t>, 87.4)</w:t>
            </w:r>
          </w:p>
          <w:p w14:paraId="5BDF040D" w14:textId="383D8F3D" w:rsidR="00DC5B42" w:rsidRPr="00EF1CB8" w:rsidRDefault="00DC5B42" w:rsidP="00392DC8">
            <w:pPr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</w:rPr>
              <w:t>81</w:t>
            </w:r>
            <w:r w:rsidR="005B1BD6">
              <w:rPr>
                <w:rFonts w:ascii="Arial" w:hAnsi="Arial" w:cs="Arial"/>
                <w:sz w:val="19"/>
                <w:szCs w:val="19"/>
              </w:rPr>
              <w:t>.0</w:t>
            </w:r>
            <w:r w:rsidRPr="00EF1CB8">
              <w:rPr>
                <w:rFonts w:ascii="Arial" w:hAnsi="Arial" w:cs="Arial"/>
                <w:sz w:val="19"/>
                <w:szCs w:val="19"/>
              </w:rPr>
              <w:t xml:space="preserve"> (6</w:t>
            </w:r>
            <w:r w:rsidR="009A51D3">
              <w:rPr>
                <w:rFonts w:ascii="Arial" w:hAnsi="Arial" w:cs="Arial"/>
                <w:sz w:val="19"/>
                <w:szCs w:val="19"/>
              </w:rPr>
              <w:t>2</w:t>
            </w:r>
            <w:r w:rsidRPr="00EF1CB8">
              <w:rPr>
                <w:rFonts w:ascii="Arial" w:hAnsi="Arial" w:cs="Arial"/>
                <w:sz w:val="19"/>
                <w:szCs w:val="19"/>
              </w:rPr>
              <w:t>.</w:t>
            </w:r>
            <w:r w:rsidR="009A51D3">
              <w:rPr>
                <w:rFonts w:ascii="Arial" w:hAnsi="Arial" w:cs="Arial"/>
                <w:sz w:val="19"/>
                <w:szCs w:val="19"/>
              </w:rPr>
              <w:t>3</w:t>
            </w:r>
            <w:r w:rsidRPr="00EF1CB8">
              <w:rPr>
                <w:rFonts w:ascii="Arial" w:hAnsi="Arial" w:cs="Arial"/>
                <w:sz w:val="19"/>
                <w:szCs w:val="19"/>
              </w:rPr>
              <w:t>, 9</w:t>
            </w:r>
            <w:r w:rsidR="009A51D3">
              <w:rPr>
                <w:rFonts w:ascii="Arial" w:hAnsi="Arial" w:cs="Arial"/>
                <w:sz w:val="19"/>
                <w:szCs w:val="19"/>
              </w:rPr>
              <w:t>3</w:t>
            </w:r>
            <w:r w:rsidRPr="00EF1CB8">
              <w:rPr>
                <w:rFonts w:ascii="Arial" w:hAnsi="Arial" w:cs="Arial"/>
                <w:sz w:val="19"/>
                <w:szCs w:val="19"/>
              </w:rPr>
              <w:t>.</w:t>
            </w:r>
            <w:r w:rsidR="009A51D3">
              <w:rPr>
                <w:rFonts w:ascii="Arial" w:hAnsi="Arial" w:cs="Arial"/>
                <w:sz w:val="19"/>
                <w:szCs w:val="19"/>
              </w:rPr>
              <w:t>0</w:t>
            </w:r>
            <w:r w:rsidRPr="00EF1CB8">
              <w:rPr>
                <w:rFonts w:ascii="Arial" w:hAnsi="Arial" w:cs="Arial"/>
                <w:sz w:val="19"/>
                <w:szCs w:val="19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CE3E26" w14:textId="6A5BE911" w:rsidR="00DC5B42" w:rsidRPr="00EF1CB8" w:rsidRDefault="00454BF9" w:rsidP="00392DC8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&lt;0.001</w:t>
            </w:r>
            <w:r w:rsidR="00DC5B42" w:rsidRPr="00EF1CB8">
              <w:rPr>
                <w:rFonts w:ascii="Arial" w:hAnsi="Arial" w:cs="Arial"/>
                <w:sz w:val="19"/>
                <w:szCs w:val="19"/>
              </w:rPr>
              <w:t>*</w:t>
            </w:r>
          </w:p>
          <w:p w14:paraId="5533414C" w14:textId="77777777" w:rsidR="00DC5B42" w:rsidRPr="00EF1CB8" w:rsidRDefault="00DC5B42" w:rsidP="00392DC8">
            <w:pPr>
              <w:rPr>
                <w:rFonts w:ascii="Arial" w:hAnsi="Arial" w:cs="Arial"/>
                <w:sz w:val="19"/>
                <w:szCs w:val="19"/>
              </w:rPr>
            </w:pPr>
            <w:r w:rsidRPr="00EF1CB8">
              <w:rPr>
                <w:rFonts w:ascii="Arial" w:hAnsi="Arial" w:cs="Arial"/>
                <w:sz w:val="19"/>
                <w:szCs w:val="19"/>
              </w:rPr>
              <w:t>&lt;0.001*</w:t>
            </w:r>
          </w:p>
          <w:p w14:paraId="5B866ACE" w14:textId="2CACF68C" w:rsidR="00DC5B42" w:rsidRPr="00EF1CB8" w:rsidRDefault="001F0D06" w:rsidP="00392DC8">
            <w:pPr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</w:rPr>
              <w:t>0.01*</w:t>
            </w:r>
          </w:p>
        </w:tc>
      </w:tr>
      <w:tr w:rsidR="00B05ADA" w:rsidRPr="00DC5B42" w14:paraId="5495FAFF" w14:textId="41853CDA" w:rsidTr="0022767A">
        <w:trPr>
          <w:trHeight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6244" w14:textId="779FD4C8" w:rsidR="00392DC8" w:rsidRPr="00EF1CB8" w:rsidRDefault="00DC5B42" w:rsidP="001C1D0C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Diuresis in last 24 hours prior to organ donation (litres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70BC71" w14:textId="68E51F9B" w:rsidR="00DC5B42" w:rsidRPr="00EF1CB8" w:rsidRDefault="00392E5C" w:rsidP="001C1D0C">
            <w:pPr>
              <w:spacing w:before="60" w:after="40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3</w:t>
            </w:r>
            <w:r w:rsidR="00B2092E"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 w:rsidR="00DC5B42"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</w:t>
            </w:r>
            <w:r w:rsidR="00046842" w:rsidRPr="00952040">
              <w:rPr>
                <w:rFonts w:ascii="Arial" w:hAnsi="Arial" w:cs="Arial"/>
                <w:sz w:val="19"/>
                <w:szCs w:val="19"/>
                <w:lang w:val="en-GB"/>
              </w:rPr>
              <w:t>2.2</w:t>
            </w:r>
            <w:r w:rsidR="00DC5B42"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, </w:t>
            </w:r>
            <w:r w:rsidR="00046842" w:rsidRPr="00952040">
              <w:rPr>
                <w:rFonts w:ascii="Arial" w:hAnsi="Arial" w:cs="Arial"/>
                <w:sz w:val="19"/>
                <w:szCs w:val="19"/>
                <w:lang w:val="en-GB"/>
              </w:rPr>
              <w:t>6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  <w:r w:rsidR="00DC5B42"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7C4F04" w14:textId="7974E160" w:rsidR="00DC5B42" w:rsidRPr="00952040" w:rsidRDefault="002457BA" w:rsidP="001C1D0C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2.</w:t>
            </w:r>
            <w:r w:rsidR="00392E5C"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 w:rsidR="00046842"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1.</w:t>
            </w:r>
            <w:r w:rsidR="00392E5C">
              <w:rPr>
                <w:rFonts w:ascii="Arial" w:hAnsi="Arial" w:cs="Arial"/>
                <w:sz w:val="19"/>
                <w:szCs w:val="19"/>
                <w:lang w:val="en-GB"/>
              </w:rPr>
              <w:t>5</w:t>
            </w:r>
            <w:r w:rsidR="00046842"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, 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3.</w:t>
            </w:r>
            <w:r w:rsidR="00B2092E" w:rsidRPr="00952040">
              <w:rPr>
                <w:rFonts w:ascii="Arial" w:hAnsi="Arial" w:cs="Arial"/>
                <w:sz w:val="19"/>
                <w:szCs w:val="19"/>
                <w:lang w:val="en-GB"/>
              </w:rPr>
              <w:t>3</w:t>
            </w:r>
            <w:r w:rsidR="00046842"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7BFC15" w14:textId="29243A72" w:rsidR="00DC5B42" w:rsidRPr="00952040" w:rsidRDefault="00DC5B42" w:rsidP="001C1D0C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3.6 (2.4, 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570BAA" w14:textId="13F7191D" w:rsidR="00DC5B42" w:rsidRPr="00952040" w:rsidRDefault="00DC5B42" w:rsidP="001C1D0C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0.0</w:t>
            </w:r>
            <w:r w:rsidR="001F0D06">
              <w:rPr>
                <w:rFonts w:ascii="Arial" w:hAnsi="Arial" w:cs="Arial"/>
                <w:sz w:val="19"/>
                <w:szCs w:val="19"/>
                <w:lang w:val="en-GB"/>
              </w:rPr>
              <w:t>05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*</w:t>
            </w:r>
          </w:p>
        </w:tc>
      </w:tr>
      <w:tr w:rsidR="00A619A6" w:rsidRPr="00DC5B42" w14:paraId="77C7FB5F" w14:textId="77777777" w:rsidTr="0022767A">
        <w:trPr>
          <w:trHeight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AC0E" w14:textId="0161A8B6" w:rsidR="00A619A6" w:rsidRPr="00EF1CB8" w:rsidRDefault="00A619A6" w:rsidP="001C1D0C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AKI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F05E85" w14:textId="77777777" w:rsidR="00A619A6" w:rsidRDefault="00A619A6" w:rsidP="001C1D0C">
            <w:pPr>
              <w:spacing w:before="60" w:after="40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66C818" w14:textId="77777777" w:rsidR="00A619A6" w:rsidRPr="00952040" w:rsidRDefault="00A619A6" w:rsidP="001C1D0C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1707E6" w14:textId="77777777" w:rsidR="00A619A6" w:rsidRPr="00952040" w:rsidRDefault="00A619A6" w:rsidP="001C1D0C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6F1D2" w14:textId="6BA16FA3" w:rsidR="00A619A6" w:rsidRPr="00952040" w:rsidRDefault="00A619A6" w:rsidP="001C1D0C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0.003*</w:t>
            </w:r>
          </w:p>
        </w:tc>
      </w:tr>
      <w:tr w:rsidR="00392DC8" w:rsidRPr="00DC5B42" w14:paraId="68F484F5" w14:textId="77777777" w:rsidTr="0022767A">
        <w:trPr>
          <w:trHeight w:val="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9DE3" w14:textId="77777777" w:rsidR="00A619A6" w:rsidRDefault="00A619A6" w:rsidP="00235D01">
            <w:pPr>
              <w:adjustRightInd w:val="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 xml:space="preserve">             No AKI</w:t>
            </w:r>
          </w:p>
          <w:p w14:paraId="28C3C1C4" w14:textId="77777777" w:rsidR="00A619A6" w:rsidRDefault="00A619A6" w:rsidP="00235D01">
            <w:pPr>
              <w:adjustRightInd w:val="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 xml:space="preserve">             Stage 1</w:t>
            </w:r>
          </w:p>
          <w:p w14:paraId="37360551" w14:textId="78ED4DCC" w:rsidR="00392DC8" w:rsidRPr="00EF1CB8" w:rsidRDefault="00A619A6" w:rsidP="00235D01">
            <w:pPr>
              <w:adjustRightInd w:val="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 xml:space="preserve">             Stage 2+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5F82D4" w14:textId="77777777" w:rsidR="00392DC8" w:rsidRDefault="00392DC8" w:rsidP="0022767A">
            <w:pPr>
              <w:adjustRightInd w:val="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21 (60.0%)</w:t>
            </w:r>
          </w:p>
          <w:p w14:paraId="312B05BD" w14:textId="77777777" w:rsidR="00392DC8" w:rsidRDefault="00392DC8" w:rsidP="0022767A">
            <w:pPr>
              <w:adjustRightInd w:val="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12 (34.3%)</w:t>
            </w:r>
          </w:p>
          <w:p w14:paraId="2E76B7DD" w14:textId="5A87EDEA" w:rsidR="00392DC8" w:rsidRPr="00952040" w:rsidRDefault="00392DC8" w:rsidP="0022767A">
            <w:pPr>
              <w:adjustRightInd w:val="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2 (5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0C0D1D" w14:textId="77777777" w:rsidR="00392DC8" w:rsidRDefault="00392DC8" w:rsidP="0022767A">
            <w:pPr>
              <w:adjustRightInd w:val="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16 (48.5%)</w:t>
            </w:r>
          </w:p>
          <w:p w14:paraId="1B6004ED" w14:textId="77777777" w:rsidR="00392DC8" w:rsidRDefault="00392DC8" w:rsidP="0022767A">
            <w:pPr>
              <w:adjustRightInd w:val="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14 (42.4%)</w:t>
            </w:r>
          </w:p>
          <w:p w14:paraId="1B785F0C" w14:textId="4DA9C772" w:rsidR="00392DC8" w:rsidRPr="00952040" w:rsidRDefault="00392DC8" w:rsidP="0022767A">
            <w:pPr>
              <w:adjustRightInd w:val="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3 (9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B6A99F" w14:textId="77777777" w:rsidR="00392DC8" w:rsidRDefault="00392DC8" w:rsidP="0022767A">
            <w:pPr>
              <w:adjustRightInd w:val="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379 (76.6%)</w:t>
            </w:r>
          </w:p>
          <w:p w14:paraId="0195F8E8" w14:textId="77777777" w:rsidR="00392DC8" w:rsidRDefault="00392DC8" w:rsidP="0022767A">
            <w:pPr>
              <w:adjustRightInd w:val="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100 (20.2%)</w:t>
            </w:r>
          </w:p>
          <w:p w14:paraId="73E306F4" w14:textId="717A7BF9" w:rsidR="00392DC8" w:rsidRDefault="00392DC8" w:rsidP="0022767A">
            <w:pPr>
              <w:adjustRightInd w:val="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16 (3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8EB64D" w14:textId="7B787A56" w:rsidR="00392DC8" w:rsidRPr="00952040" w:rsidRDefault="00392DC8" w:rsidP="0022767A">
            <w:pPr>
              <w:adjustRightInd w:val="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</w:tr>
      <w:tr w:rsidR="00392DC8" w:rsidRPr="00DC5B42" w14:paraId="57EE0034" w14:textId="2CB24E1B" w:rsidTr="0022767A">
        <w:trPr>
          <w:trHeight w:val="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EFE4" w14:textId="621812C0" w:rsidR="00392DC8" w:rsidRPr="00EF1CB8" w:rsidRDefault="00392DC8" w:rsidP="00235D01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Ongoing AKI at kidney recover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61BCD8" w14:textId="75D5E600" w:rsidR="00392DC8" w:rsidRPr="00952040" w:rsidRDefault="00392DC8" w:rsidP="0022767A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6 (4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0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0%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6B3F52" w14:textId="635157E2" w:rsidR="00392DC8" w:rsidRPr="00952040" w:rsidRDefault="00392DC8" w:rsidP="0022767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7 (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38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9%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3B801C" w14:textId="7FCE5914" w:rsidR="00392DC8" w:rsidRPr="00952040" w:rsidRDefault="00392DC8" w:rsidP="0022767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80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6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0%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3DD2C5" w14:textId="2A3C5D76" w:rsidR="00392DC8" w:rsidRPr="00952040" w:rsidRDefault="00392DC8" w:rsidP="0022767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04*</w:t>
            </w:r>
          </w:p>
        </w:tc>
      </w:tr>
      <w:tr w:rsidR="00392DC8" w:rsidRPr="003E59F4" w14:paraId="374A6388" w14:textId="77777777" w:rsidTr="0022767A">
        <w:trPr>
          <w:trHeight w:val="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43B2" w14:textId="3B98F57D" w:rsidR="00392DC8" w:rsidRPr="00EF1CB8" w:rsidRDefault="00392DC8" w:rsidP="00235D01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Time from admission to organ procurement (days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07B977" w14:textId="183B04AD" w:rsidR="00392DC8" w:rsidRPr="00952040" w:rsidRDefault="00392DC8" w:rsidP="0022767A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4 (2, 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62CDBD" w14:textId="472F9B60" w:rsidR="00392DC8" w:rsidRPr="00952040" w:rsidRDefault="00392DC8" w:rsidP="0022767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4 (2, 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7BBEC1" w14:textId="1FB8477E" w:rsidR="00392DC8" w:rsidRPr="00952040" w:rsidRDefault="00392DC8" w:rsidP="0022767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3 (2, 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51A596" w14:textId="68DA41D2" w:rsidR="00392DC8" w:rsidRPr="00952040" w:rsidRDefault="00392DC8" w:rsidP="0022767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0.73</w:t>
            </w:r>
          </w:p>
        </w:tc>
      </w:tr>
      <w:tr w:rsidR="00392DC8" w:rsidRPr="003E59F4" w14:paraId="628107C6" w14:textId="77777777" w:rsidTr="004A5F2B">
        <w:trPr>
          <w:trHeight w:val="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539F" w14:textId="5D44E755" w:rsidR="00392DC8" w:rsidRDefault="00392DC8" w:rsidP="00235D01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KDPI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C7DFD8" w14:textId="0F41E303" w:rsidR="00392DC8" w:rsidRDefault="00392DC8" w:rsidP="0022767A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75.0 (60.0, 8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E31638" w14:textId="087423F1" w:rsidR="00392DC8" w:rsidRDefault="00392DC8" w:rsidP="0022767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81.0 (61.0, 8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D83764" w14:textId="3CF8DF81" w:rsidR="00392DC8" w:rsidRDefault="00392DC8" w:rsidP="0022767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74.5 (62.0, 8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1B107" w14:textId="459DA03F" w:rsidR="00392DC8" w:rsidRDefault="00392DC8" w:rsidP="0022767A">
            <w:pPr>
              <w:spacing w:before="60" w:after="40"/>
              <w:ind w:right="-105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0.94</w:t>
            </w:r>
          </w:p>
        </w:tc>
      </w:tr>
      <w:tr w:rsidR="004A5F2B" w:rsidRPr="004A5F2B" w14:paraId="34455198" w14:textId="77777777" w:rsidTr="004A5F2B">
        <w:trPr>
          <w:trHeight w:val="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C453" w14:textId="3419FAD6" w:rsidR="004A5F2B" w:rsidRDefault="004A5F2B" w:rsidP="00235D01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Duration of CPR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EF8BB4" w14:textId="5C09797A" w:rsidR="004A5F2B" w:rsidRDefault="004A5F2B" w:rsidP="0022767A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12.5 (1, 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CF5347" w14:textId="10F4C1B6" w:rsidR="004A5F2B" w:rsidRDefault="004A5F2B" w:rsidP="0022767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30 (20, 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BAB14C" w14:textId="77777777" w:rsidR="004A5F2B" w:rsidRDefault="004A5F2B" w:rsidP="0022767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3076AB" w14:textId="77777777" w:rsidR="004A5F2B" w:rsidRDefault="004A5F2B" w:rsidP="0022767A">
            <w:pPr>
              <w:spacing w:before="60" w:after="40"/>
              <w:ind w:right="-105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</w:tr>
      <w:tr w:rsidR="004A5F2B" w:rsidRPr="004A5F2B" w14:paraId="2E78FC73" w14:textId="77777777" w:rsidTr="0022767A">
        <w:trPr>
          <w:trHeight w:val="7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071E1" w14:textId="174B0EA3" w:rsidR="004A5F2B" w:rsidRDefault="004A5F2B" w:rsidP="00235D01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Out-of-hospital cardiac arres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DB7E7" w14:textId="2849D043" w:rsidR="004A5F2B" w:rsidRDefault="004A5F2B" w:rsidP="0022767A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28 (80.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4F9CD" w14:textId="495A890F" w:rsidR="004A5F2B" w:rsidRDefault="004A5F2B" w:rsidP="0022767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30 (90.9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001FF" w14:textId="77777777" w:rsidR="004A5F2B" w:rsidRDefault="004A5F2B" w:rsidP="0022767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942EB" w14:textId="77777777" w:rsidR="004A5F2B" w:rsidRDefault="004A5F2B" w:rsidP="0022767A">
            <w:pPr>
              <w:spacing w:before="60" w:after="40"/>
              <w:ind w:right="-105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</w:tr>
    </w:tbl>
    <w:p w14:paraId="5600596C" w14:textId="11446707" w:rsidR="00E72C32" w:rsidRPr="00AE463A" w:rsidRDefault="00527445" w:rsidP="00AE463A">
      <w:pPr>
        <w:tabs>
          <w:tab w:val="left" w:pos="11199"/>
        </w:tabs>
        <w:autoSpaceDE w:val="0"/>
        <w:autoSpaceDN w:val="0"/>
        <w:adjustRightInd w:val="0"/>
        <w:spacing w:before="120"/>
        <w:ind w:right="382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ascii="Arial" w:hAnsi="Arial" w:cs="Arial"/>
          <w:kern w:val="0"/>
          <w:sz w:val="18"/>
          <w:szCs w:val="18"/>
          <w:lang w:val="en-US"/>
          <w14:ligatures w14:val="none"/>
        </w:rPr>
        <w:t>P</w:t>
      </w:r>
      <w:r w:rsidR="00C43C32">
        <w:rPr>
          <w:rFonts w:ascii="Arial" w:hAnsi="Arial" w:cs="Arial"/>
          <w:kern w:val="0"/>
          <w:sz w:val="18"/>
          <w:szCs w:val="18"/>
          <w:lang w:val="en-US"/>
          <w14:ligatures w14:val="none"/>
        </w:rPr>
        <w:t>ercentages are based on the number of available cases for each parameter</w:t>
      </w:r>
      <w:r w:rsidR="006A1584">
        <w:rPr>
          <w:rFonts w:ascii="Arial" w:hAnsi="Arial" w:cs="Arial"/>
          <w:kern w:val="0"/>
          <w:sz w:val="18"/>
          <w:szCs w:val="18"/>
          <w:lang w:val="en-US"/>
        </w:rPr>
        <w:t>.</w:t>
      </w:r>
      <w:r w:rsidR="00C43C32">
        <w:rPr>
          <w:rFonts w:ascii="Arial" w:hAnsi="Arial" w:cs="Arial"/>
          <w:kern w:val="0"/>
          <w:sz w:val="18"/>
          <w:szCs w:val="18"/>
          <w:lang w:val="en-US"/>
        </w:rPr>
        <w:t xml:space="preserve"> </w:t>
      </w:r>
      <w:r w:rsidR="00821A9E" w:rsidRPr="004645BA">
        <w:rPr>
          <w:rFonts w:ascii="Arial" w:hAnsi="Arial" w:cs="Arial"/>
          <w:color w:val="000000"/>
          <w:sz w:val="18"/>
          <w:szCs w:val="18"/>
          <w:lang w:val="en-US"/>
        </w:rPr>
        <w:t>Kruskal</w:t>
      </w:r>
      <w:r w:rsidR="00B42B23">
        <w:rPr>
          <w:rFonts w:ascii="Arial" w:hAnsi="Arial" w:cs="Arial"/>
          <w:color w:val="000000"/>
          <w:sz w:val="18"/>
          <w:szCs w:val="18"/>
          <w:lang w:val="en-US"/>
        </w:rPr>
        <w:t>–</w:t>
      </w:r>
      <w:proofErr w:type="gramStart"/>
      <w:r w:rsidR="00821A9E" w:rsidRPr="004645BA">
        <w:rPr>
          <w:rFonts w:ascii="Arial" w:hAnsi="Arial" w:cs="Arial"/>
          <w:color w:val="000000"/>
          <w:sz w:val="18"/>
          <w:szCs w:val="18"/>
          <w:lang w:val="en-US"/>
        </w:rPr>
        <w:t>Wallis</w:t>
      </w:r>
      <w:proofErr w:type="gramEnd"/>
      <w:r w:rsidR="000F5704">
        <w:rPr>
          <w:rFonts w:ascii="Arial" w:hAnsi="Arial" w:cs="Arial"/>
          <w:color w:val="000000"/>
          <w:sz w:val="18"/>
          <w:szCs w:val="18"/>
          <w:lang w:val="en-US"/>
        </w:rPr>
        <w:t xml:space="preserve"> t</w:t>
      </w:r>
      <w:r w:rsidR="00821A9E" w:rsidRPr="004645BA">
        <w:rPr>
          <w:rFonts w:ascii="Arial" w:hAnsi="Arial" w:cs="Arial"/>
          <w:color w:val="000000"/>
          <w:sz w:val="18"/>
          <w:szCs w:val="18"/>
          <w:lang w:val="en-US"/>
        </w:rPr>
        <w:t>est was used for comparison of numeric variables and Fisher´s exact test (i.e.</w:t>
      </w:r>
      <w:r w:rsidR="00120CC5">
        <w:rPr>
          <w:rFonts w:ascii="Arial" w:hAnsi="Arial" w:cs="Arial"/>
          <w:color w:val="000000"/>
          <w:sz w:val="18"/>
          <w:szCs w:val="18"/>
          <w:lang w:val="en-US"/>
        </w:rPr>
        <w:t>,</w:t>
      </w:r>
      <w:r w:rsidR="00821A9E" w:rsidRPr="004645BA">
        <w:rPr>
          <w:rFonts w:ascii="Arial" w:hAnsi="Arial" w:cs="Arial"/>
          <w:color w:val="000000"/>
          <w:sz w:val="18"/>
          <w:szCs w:val="18"/>
          <w:lang w:val="en-US"/>
        </w:rPr>
        <w:t xml:space="preserve"> Chi2-test) was used for comparison of categorical variables. </w:t>
      </w:r>
      <w:r w:rsidR="008E79E3" w:rsidRPr="00DC5B42">
        <w:rPr>
          <w:rFonts w:ascii="Arial" w:hAnsi="Arial" w:cs="Arial"/>
          <w:kern w:val="0"/>
          <w:sz w:val="18"/>
          <w:szCs w:val="18"/>
          <w:lang w:val="en-US"/>
        </w:rPr>
        <w:t>AKI, acute kidney injury; BMI, body mass index; CPR, cardiopulmonary resuscitation;</w:t>
      </w:r>
      <w:r>
        <w:rPr>
          <w:rFonts w:ascii="Arial" w:hAnsi="Arial" w:cs="Arial"/>
          <w:kern w:val="0"/>
          <w:sz w:val="18"/>
          <w:szCs w:val="18"/>
          <w:lang w:val="en-US"/>
        </w:rPr>
        <w:t xml:space="preserve"> </w:t>
      </w:r>
      <w:r w:rsidR="008E79E3" w:rsidRPr="00DC5B42">
        <w:rPr>
          <w:rFonts w:ascii="Arial" w:hAnsi="Arial" w:cs="Arial"/>
          <w:kern w:val="0"/>
          <w:sz w:val="18"/>
          <w:szCs w:val="18"/>
          <w:lang w:val="en-US"/>
        </w:rPr>
        <w:t xml:space="preserve">CVA, cerebrovascular accident; IQR, interquartile range; </w:t>
      </w:r>
      <w:r w:rsidR="008E79E3" w:rsidRPr="00DC5B42">
        <w:rPr>
          <w:rFonts w:ascii="Arial" w:hAnsi="Arial" w:cs="Arial"/>
          <w:sz w:val="18"/>
          <w:szCs w:val="18"/>
          <w:lang w:val="en-US"/>
        </w:rPr>
        <w:t>* if p &lt;0.05.</w:t>
      </w:r>
    </w:p>
    <w:p w14:paraId="39FDDCEA" w14:textId="77777777" w:rsidR="00D16E62" w:rsidRDefault="00D16E62" w:rsidP="0021635C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US"/>
        </w:rPr>
      </w:pPr>
    </w:p>
    <w:p w14:paraId="1EA1E124" w14:textId="77777777" w:rsidR="00947D8C" w:rsidRDefault="00947D8C" w:rsidP="0021635C">
      <w:pPr>
        <w:autoSpaceDE w:val="0"/>
        <w:autoSpaceDN w:val="0"/>
        <w:adjustRightInd w:val="0"/>
        <w:rPr>
          <w:rFonts w:ascii="Arial" w:hAnsi="Arial" w:cs="Arial"/>
          <w:b/>
          <w:bCs/>
          <w:kern w:val="0"/>
          <w:lang w:val="en-US"/>
        </w:rPr>
      </w:pPr>
    </w:p>
    <w:p w14:paraId="6F53BE0D" w14:textId="5EF27C25" w:rsidR="000E3BFA" w:rsidRDefault="00094E53" w:rsidP="00420ABE">
      <w:pPr>
        <w:autoSpaceDE w:val="0"/>
        <w:autoSpaceDN w:val="0"/>
        <w:adjustRightInd w:val="0"/>
        <w:ind w:left="2977" w:right="3916" w:hanging="2977"/>
        <w:jc w:val="both"/>
        <w:rPr>
          <w:rFonts w:ascii="Arial" w:hAnsi="Arial" w:cs="Arial"/>
          <w:lang w:val="en-US"/>
        </w:rPr>
      </w:pPr>
      <w:r w:rsidRPr="001948FC">
        <w:rPr>
          <w:rFonts w:ascii="Arial" w:hAnsi="Arial" w:cs="Arial"/>
          <w:b/>
          <w:bCs/>
          <w:kern w:val="0"/>
          <w:lang w:val="en-US"/>
        </w:rPr>
        <w:lastRenderedPageBreak/>
        <w:t xml:space="preserve">Supplementary Table </w:t>
      </w:r>
      <w:r w:rsidR="00CB692D">
        <w:rPr>
          <w:rFonts w:ascii="Arial" w:hAnsi="Arial" w:cs="Arial"/>
          <w:b/>
          <w:bCs/>
          <w:kern w:val="0"/>
          <w:lang w:val="en-US"/>
        </w:rPr>
        <w:t>2</w:t>
      </w:r>
      <w:r w:rsidR="001A6DB9">
        <w:rPr>
          <w:rFonts w:ascii="Arial" w:hAnsi="Arial" w:cs="Arial"/>
          <w:b/>
          <w:bCs/>
          <w:kern w:val="0"/>
          <w:lang w:val="en-US"/>
        </w:rPr>
        <w:t>.</w:t>
      </w:r>
      <w:r w:rsidRPr="001948FC">
        <w:rPr>
          <w:rFonts w:ascii="Arial" w:hAnsi="Arial" w:cs="Arial"/>
          <w:color w:val="000000"/>
          <w:kern w:val="0"/>
          <w:lang w:val="en-US"/>
        </w:rPr>
        <w:t xml:space="preserve"> </w:t>
      </w:r>
      <w:r w:rsidR="0022767A">
        <w:rPr>
          <w:rFonts w:ascii="Arial" w:hAnsi="Arial" w:cs="Arial"/>
          <w:color w:val="000000"/>
          <w:kern w:val="0"/>
          <w:lang w:val="en-US"/>
        </w:rPr>
        <w:tab/>
      </w:r>
      <w:r w:rsidR="00CB692D" w:rsidRPr="00C73B73">
        <w:rPr>
          <w:rFonts w:ascii="Arial" w:hAnsi="Arial" w:cs="Arial"/>
          <w:bCs/>
          <w:lang w:val="en-US"/>
        </w:rPr>
        <w:t>Re</w:t>
      </w:r>
      <w:r w:rsidR="00CB692D" w:rsidRPr="00C73B73">
        <w:rPr>
          <w:rFonts w:ascii="Arial" w:hAnsi="Arial" w:cs="Arial"/>
          <w:lang w:val="en-US"/>
        </w:rPr>
        <w:t>cipient and transplant characteristics of kidney transplants, stratified according to</w:t>
      </w:r>
      <w:r w:rsidR="00C43C32">
        <w:rPr>
          <w:rFonts w:ascii="Arial" w:hAnsi="Arial" w:cs="Arial"/>
          <w:lang w:val="en-US"/>
        </w:rPr>
        <w:t xml:space="preserve"> the</w:t>
      </w:r>
      <w:r w:rsidR="00CB692D" w:rsidRPr="00C73B73">
        <w:rPr>
          <w:rFonts w:ascii="Arial" w:hAnsi="Arial" w:cs="Arial"/>
          <w:lang w:val="en-US"/>
        </w:rPr>
        <w:t xml:space="preserve"> </w:t>
      </w:r>
      <w:r w:rsidR="00CB692D">
        <w:rPr>
          <w:rFonts w:ascii="Arial" w:hAnsi="Arial" w:cs="Arial"/>
          <w:lang w:val="en-US"/>
        </w:rPr>
        <w:t>duration</w:t>
      </w:r>
      <w:r w:rsidR="00CB692D" w:rsidRPr="00C73B73">
        <w:rPr>
          <w:rFonts w:ascii="Arial" w:hAnsi="Arial" w:cs="Arial"/>
          <w:lang w:val="en-US"/>
        </w:rPr>
        <w:t xml:space="preserve"> of</w:t>
      </w:r>
      <w:r w:rsidR="00CB692D">
        <w:rPr>
          <w:rFonts w:ascii="Arial" w:hAnsi="Arial" w:cs="Arial"/>
          <w:lang w:val="en-US"/>
        </w:rPr>
        <w:t xml:space="preserve"> </w:t>
      </w:r>
      <w:r w:rsidR="00C43C32">
        <w:rPr>
          <w:rFonts w:ascii="Arial" w:hAnsi="Arial" w:cs="Arial"/>
          <w:lang w:val="en-US"/>
        </w:rPr>
        <w:t>donor</w:t>
      </w:r>
      <w:r w:rsidR="00E3371C">
        <w:rPr>
          <w:rFonts w:ascii="Arial" w:hAnsi="Arial" w:cs="Arial"/>
          <w:lang w:val="en-US"/>
        </w:rPr>
        <w:t xml:space="preserve"> </w:t>
      </w:r>
      <w:proofErr w:type="gramStart"/>
      <w:r w:rsidR="00C43C32">
        <w:rPr>
          <w:rFonts w:ascii="Arial" w:hAnsi="Arial" w:cs="Arial"/>
          <w:lang w:val="en-US"/>
        </w:rPr>
        <w:t>CPR</w:t>
      </w:r>
      <w:proofErr w:type="gramEnd"/>
    </w:p>
    <w:p w14:paraId="3737D6D6" w14:textId="77777777" w:rsidR="00420ABE" w:rsidRDefault="00420ABE" w:rsidP="00587CB1">
      <w:pPr>
        <w:autoSpaceDE w:val="0"/>
        <w:autoSpaceDN w:val="0"/>
        <w:adjustRightInd w:val="0"/>
        <w:ind w:right="3916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11482" w:type="dxa"/>
        <w:tblLayout w:type="fixed"/>
        <w:tblLook w:val="01E0" w:firstRow="1" w:lastRow="1" w:firstColumn="1" w:lastColumn="1" w:noHBand="0" w:noVBand="0"/>
      </w:tblPr>
      <w:tblGrid>
        <w:gridCol w:w="4111"/>
        <w:gridCol w:w="2126"/>
        <w:gridCol w:w="1985"/>
        <w:gridCol w:w="1984"/>
        <w:gridCol w:w="1276"/>
      </w:tblGrid>
      <w:tr w:rsidR="000E3BFA" w:rsidRPr="00DC5B42" w14:paraId="00089B4B" w14:textId="77777777" w:rsidTr="004A5BCE">
        <w:trPr>
          <w:trHeight w:val="717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EF18F1F" w14:textId="2B767802" w:rsidR="000E3BFA" w:rsidRPr="00821A9E" w:rsidRDefault="000E3BFA" w:rsidP="008C525E">
            <w:pPr>
              <w:spacing w:before="60" w:after="60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821A9E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08E5956" w14:textId="77777777" w:rsidR="000E3BFA" w:rsidRPr="00821A9E" w:rsidRDefault="000E3BFA" w:rsidP="000E3BFA">
            <w:pPr>
              <w:spacing w:before="60" w:after="6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21A9E">
              <w:rPr>
                <w:rFonts w:ascii="Arial" w:hAnsi="Arial" w:cs="Arial"/>
                <w:b/>
                <w:bCs/>
                <w:sz w:val="19"/>
                <w:szCs w:val="19"/>
              </w:rPr>
              <w:t>Short CPR Group</w:t>
            </w:r>
          </w:p>
          <w:p w14:paraId="240C660A" w14:textId="7005E3A0" w:rsidR="000E3BFA" w:rsidRPr="00821A9E" w:rsidRDefault="000E3BFA" w:rsidP="000E3BFA">
            <w:pPr>
              <w:spacing w:before="60" w:after="60" w:line="280" w:lineRule="exact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821A9E">
              <w:rPr>
                <w:rFonts w:ascii="Arial" w:hAnsi="Arial" w:cs="Arial"/>
                <w:b/>
                <w:bCs/>
                <w:sz w:val="19"/>
                <w:szCs w:val="19"/>
              </w:rPr>
              <w:t>(n=39</w:t>
            </w:r>
            <w:r w:rsidRPr="000E4640">
              <w:rPr>
                <w:rFonts w:ascii="Arial" w:hAnsi="Arial" w:cs="Arial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A14D7B1" w14:textId="77777777" w:rsidR="000E3BFA" w:rsidRPr="00821A9E" w:rsidRDefault="000E3BFA" w:rsidP="000E3BFA">
            <w:pPr>
              <w:spacing w:before="60" w:after="6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21A9E">
              <w:rPr>
                <w:rFonts w:ascii="Arial" w:hAnsi="Arial" w:cs="Arial"/>
                <w:b/>
                <w:bCs/>
                <w:sz w:val="19"/>
                <w:szCs w:val="19"/>
              </w:rPr>
              <w:t>Long CPR Group</w:t>
            </w:r>
          </w:p>
          <w:p w14:paraId="1CF4BCE5" w14:textId="2CA36C61" w:rsidR="000E3BFA" w:rsidRPr="00821A9E" w:rsidRDefault="000E3BFA" w:rsidP="000E3BFA">
            <w:pPr>
              <w:spacing w:before="60" w:after="60" w:line="280" w:lineRule="exact"/>
              <w:ind w:right="159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821A9E">
              <w:rPr>
                <w:rFonts w:ascii="Arial" w:hAnsi="Arial" w:cs="Arial"/>
                <w:b/>
                <w:bCs/>
                <w:sz w:val="19"/>
                <w:szCs w:val="19"/>
              </w:rPr>
              <w:t>(n=4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BC653AE" w14:textId="77777777" w:rsidR="000E3BFA" w:rsidRPr="00821A9E" w:rsidRDefault="000E3BFA" w:rsidP="000E3BFA">
            <w:pPr>
              <w:spacing w:before="60" w:after="60"/>
              <w:rPr>
                <w:rFonts w:ascii="Arial" w:hAnsi="Arial" w:cs="Arial"/>
                <w:b/>
                <w:bCs/>
                <w:sz w:val="19"/>
                <w:szCs w:val="19"/>
              </w:rPr>
            </w:pPr>
            <w:proofErr w:type="spellStart"/>
            <w:r w:rsidRPr="00821A9E">
              <w:rPr>
                <w:rFonts w:ascii="Arial" w:hAnsi="Arial" w:cs="Arial"/>
                <w:b/>
                <w:bCs/>
                <w:sz w:val="19"/>
                <w:szCs w:val="19"/>
              </w:rPr>
              <w:t>No</w:t>
            </w:r>
            <w:proofErr w:type="spellEnd"/>
            <w:r w:rsidRPr="00821A9E">
              <w:rPr>
                <w:rFonts w:ascii="Arial" w:hAnsi="Arial" w:cs="Arial"/>
                <w:b/>
                <w:bCs/>
                <w:sz w:val="19"/>
                <w:szCs w:val="19"/>
              </w:rPr>
              <w:t>-CPR Group</w:t>
            </w:r>
          </w:p>
          <w:p w14:paraId="73FF5576" w14:textId="12850B5D" w:rsidR="000E3BFA" w:rsidRPr="00821A9E" w:rsidRDefault="000E3BFA" w:rsidP="000E3BFA">
            <w:pPr>
              <w:spacing w:before="60" w:after="60" w:line="280" w:lineRule="exact"/>
              <w:ind w:right="159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821A9E">
              <w:rPr>
                <w:rFonts w:ascii="Arial" w:hAnsi="Arial" w:cs="Arial"/>
                <w:b/>
                <w:bCs/>
                <w:sz w:val="19"/>
                <w:szCs w:val="19"/>
              </w:rPr>
              <w:t>(n=59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57E7985" w14:textId="5EE9E8C3" w:rsidR="000E3BFA" w:rsidRPr="00DC5B42" w:rsidRDefault="000E3BFA" w:rsidP="000E3BFA">
            <w:pPr>
              <w:spacing w:before="60" w:after="60" w:line="280" w:lineRule="exact"/>
              <w:ind w:right="159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7E13E1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p-value</w:t>
            </w:r>
          </w:p>
        </w:tc>
      </w:tr>
      <w:tr w:rsidR="000E3BFA" w:rsidRPr="00DC5B42" w14:paraId="73C3C03D" w14:textId="77777777" w:rsidTr="004A5BCE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A33A8" w14:textId="09495183" w:rsidR="000E3BFA" w:rsidRPr="00EF1CB8" w:rsidRDefault="000E3BFA" w:rsidP="00235D01">
            <w:pPr>
              <w:spacing w:before="60" w:afterLines="40" w:after="96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Age (years), median (IQR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CA2B5" w14:textId="1C767B9A" w:rsidR="000E3BFA" w:rsidRPr="00EF1CB8" w:rsidRDefault="000E3BFA" w:rsidP="00235D01">
            <w:pPr>
              <w:spacing w:before="60" w:afterLines="40" w:after="96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821A9E">
              <w:rPr>
                <w:rFonts w:ascii="Arial" w:hAnsi="Arial" w:cs="Arial"/>
                <w:sz w:val="19"/>
                <w:szCs w:val="19"/>
                <w:lang w:val="en-GB"/>
              </w:rPr>
              <w:t>67.0 (65.0, 69.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A9F5F" w14:textId="5E14380D" w:rsidR="000E3BFA" w:rsidRPr="00952040" w:rsidRDefault="000E3BFA" w:rsidP="00235D01">
            <w:pPr>
              <w:spacing w:before="60" w:afterLines="40" w:after="96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821A9E">
              <w:rPr>
                <w:rFonts w:ascii="Arial" w:hAnsi="Arial" w:cs="Arial"/>
                <w:sz w:val="19"/>
                <w:szCs w:val="19"/>
                <w:lang w:val="en-GB"/>
              </w:rPr>
              <w:t>66.0 (65.0, 68.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0BA07" w14:textId="36B48675" w:rsidR="000E3BFA" w:rsidRPr="00952040" w:rsidRDefault="000E3BFA" w:rsidP="00235D01">
            <w:pPr>
              <w:spacing w:before="60" w:afterLines="40" w:after="96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821A9E">
              <w:rPr>
                <w:rFonts w:ascii="Arial" w:hAnsi="Arial" w:cs="Arial"/>
                <w:sz w:val="19"/>
                <w:szCs w:val="19"/>
                <w:lang w:val="en-GB"/>
              </w:rPr>
              <w:t>67.0 (65.0, 7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D996E" w14:textId="2B04C108" w:rsidR="000E3BFA" w:rsidRPr="00952040" w:rsidRDefault="000E3BFA" w:rsidP="00235D01">
            <w:pPr>
              <w:spacing w:before="60" w:afterLines="40" w:after="96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0.8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</w:p>
        </w:tc>
      </w:tr>
      <w:tr w:rsidR="000E3BFA" w:rsidRPr="00DC5B42" w14:paraId="7876BD24" w14:textId="77777777" w:rsidTr="00F12D0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7B2D59A" w14:textId="4BF40530" w:rsidR="000E3BFA" w:rsidRPr="00EF1CB8" w:rsidRDefault="000E3BFA" w:rsidP="00235D01">
            <w:pPr>
              <w:spacing w:before="60" w:afterLines="40" w:after="96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Male s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B94F15" w14:textId="73807C7A" w:rsidR="000E3BFA" w:rsidRPr="00EF1CB8" w:rsidRDefault="000E3BFA" w:rsidP="000E3BFA">
            <w:pPr>
              <w:spacing w:before="60" w:afterLines="40" w:after="96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8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7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1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8%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1BC62C" w14:textId="25629B0E" w:rsidR="000E3BFA" w:rsidRPr="00952040" w:rsidRDefault="000E3BFA" w:rsidP="000E3BFA">
            <w:pPr>
              <w:spacing w:before="60" w:afterLines="40" w:after="96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28 (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6.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8E7541" w14:textId="70DE2FDD" w:rsidR="000E3BFA" w:rsidRPr="00952040" w:rsidRDefault="000E3BFA" w:rsidP="000E3BFA">
            <w:pPr>
              <w:spacing w:before="60" w:afterLines="40" w:after="96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404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67.4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50E69" w14:textId="0C632F9C" w:rsidR="000E3BFA" w:rsidRPr="00952040" w:rsidRDefault="000E3BFA" w:rsidP="000E3BFA">
            <w:pPr>
              <w:spacing w:before="60" w:afterLines="40" w:after="96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0.8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8</w:t>
            </w:r>
          </w:p>
        </w:tc>
      </w:tr>
      <w:tr w:rsidR="000E3BFA" w:rsidRPr="00DC5B42" w14:paraId="28955E8A" w14:textId="77777777" w:rsidTr="00F12D0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E42F69A" w14:textId="585F3B77" w:rsidR="000E3BFA" w:rsidRPr="00EF1CB8" w:rsidRDefault="000E3BFA" w:rsidP="00235D01">
            <w:pPr>
              <w:spacing w:before="60" w:afterLines="40" w:after="96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BMI, median 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FB5AC5" w14:textId="3AA5BD26" w:rsidR="000E3BFA" w:rsidRPr="00EF1CB8" w:rsidRDefault="000E3BFA" w:rsidP="000E3BFA">
            <w:pPr>
              <w:spacing w:before="60" w:afterLines="40" w:after="96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24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, 2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9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D615E6" w14:textId="1DFA866F" w:rsidR="000E3BFA" w:rsidRPr="00952040" w:rsidRDefault="000E3BFA" w:rsidP="000E3BFA">
            <w:pPr>
              <w:spacing w:before="60" w:afterLines="40" w:after="96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27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3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2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4.1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, 29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130CB2" w14:textId="4A266938" w:rsidR="000E3BFA" w:rsidRPr="00952040" w:rsidRDefault="000E3BFA" w:rsidP="000E3BFA">
            <w:pPr>
              <w:spacing w:before="60" w:afterLines="40" w:after="96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25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23.6, 2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DAD11F" w14:textId="04566C1F" w:rsidR="000E3BFA" w:rsidRPr="00952040" w:rsidRDefault="000E3BFA" w:rsidP="000E3BFA">
            <w:pPr>
              <w:spacing w:before="60" w:afterLines="40" w:after="96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33</w:t>
            </w:r>
          </w:p>
        </w:tc>
      </w:tr>
      <w:tr w:rsidR="000E3BFA" w:rsidRPr="00DC5B42" w14:paraId="6615DAD3" w14:textId="77777777" w:rsidTr="00F12D05">
        <w:trPr>
          <w:trHeight w:val="16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558AA87" w14:textId="4B1A5F7B" w:rsidR="000E3BFA" w:rsidRPr="00EF1CB8" w:rsidRDefault="000E3BFA" w:rsidP="00235D01">
            <w:pPr>
              <w:spacing w:before="60" w:afterLines="40" w:after="96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Duration of dialysis (months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92C114" w14:textId="6C44CDFF" w:rsidR="000E3BFA" w:rsidRPr="00EF1CB8" w:rsidRDefault="000E3BFA" w:rsidP="000E3BFA">
            <w:pPr>
              <w:spacing w:before="60" w:afterLines="40" w:after="96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3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33, 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66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05F368" w14:textId="562CA83B" w:rsidR="000E3BFA" w:rsidRPr="00952040" w:rsidRDefault="000E3BFA" w:rsidP="000E3BFA">
            <w:pPr>
              <w:spacing w:before="60" w:afterLines="40" w:after="96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5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 (3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, 7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9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57C023" w14:textId="26EB7AD9" w:rsidR="000E3BFA" w:rsidRPr="00952040" w:rsidRDefault="000E3BFA" w:rsidP="000E3BFA">
            <w:pPr>
              <w:spacing w:before="60" w:afterLines="40" w:after="96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52 (3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1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, 7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5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72D303" w14:textId="22EF7AA7" w:rsidR="000E3BFA" w:rsidRPr="00952040" w:rsidRDefault="000E3BFA" w:rsidP="000E3BFA">
            <w:pPr>
              <w:spacing w:before="60" w:afterLines="40" w:after="96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62</w:t>
            </w:r>
          </w:p>
        </w:tc>
      </w:tr>
      <w:tr w:rsidR="000E3BFA" w:rsidRPr="00DC5B42" w14:paraId="53406726" w14:textId="77777777" w:rsidTr="00F12D0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F78CE74" w14:textId="547E41F7" w:rsidR="000E3BFA" w:rsidRPr="00EF1CB8" w:rsidRDefault="000E3BFA" w:rsidP="00235D01">
            <w:pPr>
              <w:spacing w:before="60" w:afterLines="40" w:after="96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RR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95375F" w14:textId="0AB5715B" w:rsidR="000E3BFA" w:rsidRPr="00EF1CB8" w:rsidRDefault="000E3BFA" w:rsidP="000E3BFA">
            <w:pPr>
              <w:spacing w:before="60" w:afterLines="40" w:after="96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79FB78" w14:textId="6DCA749E" w:rsidR="000E3BFA" w:rsidRPr="00952040" w:rsidRDefault="000E3BFA" w:rsidP="000E3BFA">
            <w:pPr>
              <w:spacing w:before="60" w:afterLines="40" w:after="96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B12121" w14:textId="0AE8B2F5" w:rsidR="000E3BFA" w:rsidRPr="00952040" w:rsidRDefault="000E3BFA" w:rsidP="000E3BFA">
            <w:pPr>
              <w:spacing w:before="60" w:afterLines="40" w:after="96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50D677" w14:textId="7ECC633F" w:rsidR="000E3BFA" w:rsidRPr="00952040" w:rsidRDefault="000E3BFA" w:rsidP="000E3BFA">
            <w:pPr>
              <w:spacing w:before="60" w:afterLines="40" w:after="96"/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54</w:t>
            </w:r>
          </w:p>
        </w:tc>
      </w:tr>
      <w:tr w:rsidR="000E3BFA" w:rsidRPr="00DC5B42" w14:paraId="1AF56CB2" w14:textId="77777777" w:rsidTr="00235D01">
        <w:trPr>
          <w:trHeight w:val="7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E69E540" w14:textId="77777777" w:rsidR="000E3BFA" w:rsidRDefault="000E3BFA" w:rsidP="00235D01">
            <w:pPr>
              <w:adjustRightInd w:val="0"/>
              <w:ind w:left="748"/>
              <w:rPr>
                <w:rFonts w:ascii="Arial" w:hAnsi="Arial" w:cs="Arial"/>
                <w:sz w:val="19"/>
                <w:szCs w:val="19"/>
                <w:lang w:val="en-GB"/>
              </w:rPr>
            </w:pPr>
            <w:proofErr w:type="spellStart"/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Hemodialysis</w:t>
            </w:r>
            <w:proofErr w:type="spellEnd"/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</w:p>
          <w:p w14:paraId="68C2076D" w14:textId="18EF4655" w:rsidR="000E3BFA" w:rsidRPr="00EF1CB8" w:rsidRDefault="000E3BFA" w:rsidP="00235D01">
            <w:pPr>
              <w:adjustRightInd w:val="0"/>
              <w:ind w:left="748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Peritoneal dialysi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94E84D" w14:textId="77777777" w:rsidR="000E3BFA" w:rsidRPr="00EF1CB8" w:rsidRDefault="000E3BFA" w:rsidP="00235D0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3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8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4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6%) </w:t>
            </w:r>
          </w:p>
          <w:p w14:paraId="76A3CCA4" w14:textId="2EA0909D" w:rsidR="000E3BFA" w:rsidRPr="00EF1CB8" w:rsidRDefault="000E3BFA" w:rsidP="00235D01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6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5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4%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2BDCDF" w14:textId="77777777" w:rsidR="000E3BFA" w:rsidRPr="00EF1CB8" w:rsidRDefault="000E3BFA" w:rsidP="00235D01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36 (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85.7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 xml:space="preserve">%) </w:t>
            </w:r>
          </w:p>
          <w:p w14:paraId="04EEACF0" w14:textId="74C55D0E" w:rsidR="000E3BFA" w:rsidRPr="00952040" w:rsidRDefault="000E3BFA" w:rsidP="00235D01">
            <w:pPr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6 (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14.3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A9C579" w14:textId="77777777" w:rsidR="000E3BFA" w:rsidRPr="00EF1CB8" w:rsidRDefault="000E3BFA" w:rsidP="00235D0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530 (88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8%)</w:t>
            </w:r>
          </w:p>
          <w:p w14:paraId="536D2251" w14:textId="3009A141" w:rsidR="000E3BFA" w:rsidRPr="00952040" w:rsidRDefault="000E3BFA" w:rsidP="00235D01">
            <w:pPr>
              <w:ind w:right="158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67 (11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91A133" w14:textId="77777777" w:rsidR="000E3BFA" w:rsidRDefault="000E3BFA" w:rsidP="00235D01">
            <w:pPr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  <w:p w14:paraId="1CCA60EF" w14:textId="7C7BFC79" w:rsidR="000E3BFA" w:rsidRPr="00952040" w:rsidRDefault="000E3BFA" w:rsidP="00235D01">
            <w:pPr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</w:tr>
      <w:tr w:rsidR="000E3BFA" w:rsidRPr="00DC5B42" w14:paraId="005D7512" w14:textId="77777777" w:rsidTr="00F12D05">
        <w:trPr>
          <w:trHeight w:val="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457A129" w14:textId="60D1C0B8" w:rsidR="000E3BFA" w:rsidRPr="00EF1CB8" w:rsidRDefault="000E3BFA" w:rsidP="00235D01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Underlying renal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CE7A16" w14:textId="77777777" w:rsidR="000E3BFA" w:rsidRDefault="000E3BFA" w:rsidP="00235D01">
            <w:pPr>
              <w:spacing w:before="60" w:after="40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2E6FD0" w14:textId="77777777" w:rsidR="000E3BFA" w:rsidRDefault="000E3BFA" w:rsidP="00235D01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8465E4" w14:textId="77777777" w:rsidR="000E3BFA" w:rsidRDefault="000E3BFA" w:rsidP="00235D01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45A1CF" w14:textId="1CDD12BE" w:rsidR="000E3BFA" w:rsidRPr="00952040" w:rsidRDefault="000E3BFA" w:rsidP="00235D01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46</w:t>
            </w:r>
          </w:p>
        </w:tc>
      </w:tr>
      <w:tr w:rsidR="000E3BFA" w:rsidRPr="00DC5B42" w14:paraId="64768BCB" w14:textId="77777777" w:rsidTr="00F12D05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A20557" w14:textId="77777777" w:rsidR="000E3BFA" w:rsidRPr="00EF1CB8" w:rsidRDefault="000E3BFA" w:rsidP="00235D01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Diabetic nephropathy </w:t>
            </w:r>
          </w:p>
          <w:p w14:paraId="13B3C262" w14:textId="77777777" w:rsidR="000E3BFA" w:rsidRPr="00EF1CB8" w:rsidRDefault="000E3BFA" w:rsidP="00235D01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Hypertensive nephropathy </w:t>
            </w:r>
          </w:p>
          <w:p w14:paraId="7234F307" w14:textId="77777777" w:rsidR="000E3BFA" w:rsidRPr="00EF1CB8" w:rsidRDefault="000E3BFA" w:rsidP="00235D01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Polycystic kidney disease </w:t>
            </w:r>
          </w:p>
          <w:p w14:paraId="745C540B" w14:textId="77777777" w:rsidR="000E3BFA" w:rsidRPr="00EF1CB8" w:rsidRDefault="000E3BFA" w:rsidP="00235D01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Glomerulonephritis </w:t>
            </w:r>
          </w:p>
          <w:p w14:paraId="195C9E1D" w14:textId="77777777" w:rsidR="00235D01" w:rsidRDefault="000E3BFA" w:rsidP="00235D01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Other </w:t>
            </w:r>
          </w:p>
          <w:p w14:paraId="1E21AD7B" w14:textId="23C00A6C" w:rsidR="000E3BFA" w:rsidRPr="00235D01" w:rsidRDefault="000E3BFA" w:rsidP="00235D01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DC9E34" w14:textId="77777777" w:rsidR="000E3BFA" w:rsidRPr="00EF1CB8" w:rsidRDefault="000E3BFA" w:rsidP="00235D0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6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5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4%) </w:t>
            </w:r>
          </w:p>
          <w:p w14:paraId="7AADF406" w14:textId="77777777" w:rsidR="000E3BFA" w:rsidRPr="00EF1CB8" w:rsidRDefault="000E3BFA" w:rsidP="00235D0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5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2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8%) </w:t>
            </w:r>
          </w:p>
          <w:p w14:paraId="7E7780CA" w14:textId="77777777" w:rsidR="000E3BFA" w:rsidRPr="00EF1CB8" w:rsidRDefault="000E3BFA" w:rsidP="00235D0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7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7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9%) </w:t>
            </w:r>
          </w:p>
          <w:p w14:paraId="4994B3E7" w14:textId="77777777" w:rsidR="000E3BFA" w:rsidRPr="00EF1CB8" w:rsidRDefault="000E3BFA" w:rsidP="00235D0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1 (28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2%) </w:t>
            </w:r>
          </w:p>
          <w:p w14:paraId="68C67BC2" w14:textId="77777777" w:rsidR="000E3BFA" w:rsidRPr="00EF1CB8" w:rsidRDefault="000E3BFA" w:rsidP="00235D0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4 (10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3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%) </w:t>
            </w:r>
          </w:p>
          <w:p w14:paraId="04D9C227" w14:textId="2186AF53" w:rsidR="000E3BFA" w:rsidRPr="00EF1CB8" w:rsidRDefault="000E3BFA" w:rsidP="00235D01">
            <w:pPr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6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5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0EBD48" w14:textId="77777777" w:rsidR="000E3BFA" w:rsidRPr="00EF1CB8" w:rsidRDefault="000E3BFA" w:rsidP="00235D0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4 (9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5%) </w:t>
            </w:r>
          </w:p>
          <w:p w14:paraId="67803252" w14:textId="77777777" w:rsidR="000E3BFA" w:rsidRPr="00EF1CB8" w:rsidRDefault="000E3BFA" w:rsidP="00235D0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9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2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4%) </w:t>
            </w:r>
          </w:p>
          <w:p w14:paraId="3C17525A" w14:textId="77777777" w:rsidR="000E3BFA" w:rsidRPr="00EF1CB8" w:rsidRDefault="000E3BFA" w:rsidP="00235D0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4 (9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5%)</w:t>
            </w:r>
          </w:p>
          <w:p w14:paraId="65BF1A03" w14:textId="77777777" w:rsidR="000E3BFA" w:rsidRPr="00EF1CB8" w:rsidRDefault="000E3BFA" w:rsidP="00235D0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4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3%) </w:t>
            </w:r>
          </w:p>
          <w:p w14:paraId="6F55E4B1" w14:textId="77777777" w:rsidR="000E3BFA" w:rsidRPr="00EF1CB8" w:rsidRDefault="000E3BFA" w:rsidP="00235D0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8 (19.0%) </w:t>
            </w:r>
          </w:p>
          <w:p w14:paraId="0136D003" w14:textId="4D3340F4" w:rsidR="000E3BFA" w:rsidRPr="00EF1CB8" w:rsidRDefault="000E3BFA" w:rsidP="00235D01">
            <w:pPr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 (7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718C30" w14:textId="77777777" w:rsidR="000E3BFA" w:rsidRPr="00EF1CB8" w:rsidRDefault="000E3BFA" w:rsidP="00235D0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72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2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0%)</w:t>
            </w:r>
          </w:p>
          <w:p w14:paraId="131BC6C3" w14:textId="77777777" w:rsidR="000E3BFA" w:rsidRPr="00EF1CB8" w:rsidRDefault="000E3BFA" w:rsidP="00235D0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59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9.9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%) </w:t>
            </w:r>
          </w:p>
          <w:p w14:paraId="2BA4D898" w14:textId="77777777" w:rsidR="000E3BFA" w:rsidRPr="00EF1CB8" w:rsidRDefault="000E3BFA" w:rsidP="00235D0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83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3.9%) </w:t>
            </w:r>
          </w:p>
          <w:p w14:paraId="6E160A12" w14:textId="77777777" w:rsidR="000E3BFA" w:rsidRPr="00EF1CB8" w:rsidRDefault="000E3BFA" w:rsidP="00235D0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80 (30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1%) </w:t>
            </w:r>
          </w:p>
          <w:p w14:paraId="5E8D3FFC" w14:textId="77777777" w:rsidR="000E3BFA" w:rsidRPr="00EF1CB8" w:rsidRDefault="000E3BFA" w:rsidP="00235D0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21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20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2%)</w:t>
            </w:r>
          </w:p>
          <w:p w14:paraId="5D274956" w14:textId="6BDC92AB" w:rsidR="000E3BFA" w:rsidRPr="00EF1CB8" w:rsidRDefault="000E3BFA" w:rsidP="00235D01">
            <w:pPr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83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3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3557CF" w14:textId="77777777" w:rsidR="000E3BFA" w:rsidRPr="00EF1CB8" w:rsidRDefault="000E3BFA" w:rsidP="00235D01">
            <w:pPr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D6661B" w:rsidRPr="00DC5B42" w14:paraId="7FEF539A" w14:textId="77777777" w:rsidTr="00471E6F">
        <w:trPr>
          <w:trHeight w:val="1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DD13E34" w14:textId="60F8E842" w:rsidR="00D6661B" w:rsidRPr="00EF1CB8" w:rsidRDefault="00D6661B" w:rsidP="00371C99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Arterial 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4C5F54" w14:textId="3FA431E4" w:rsidR="00D6661B" w:rsidRDefault="003E328B" w:rsidP="00371C99">
            <w:pPr>
              <w:spacing w:before="60" w:after="4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8 (87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F1FEE6" w14:textId="72E5A1EE" w:rsidR="00D6661B" w:rsidRDefault="003E328B" w:rsidP="00371C99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37 (9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CC67D0" w14:textId="16E0C463" w:rsidR="00D6661B" w:rsidRDefault="003E328B" w:rsidP="00371C99">
            <w:pPr>
              <w:spacing w:before="60" w:after="4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45 (87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B7817D" w14:textId="7AA2FB05" w:rsidR="00D6661B" w:rsidRPr="00EF1CB8" w:rsidRDefault="003E328B" w:rsidP="00371C99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93</w:t>
            </w:r>
          </w:p>
        </w:tc>
      </w:tr>
      <w:tr w:rsidR="00D6661B" w:rsidRPr="00DC5B42" w14:paraId="62316C30" w14:textId="77777777" w:rsidTr="00471E6F">
        <w:trPr>
          <w:trHeight w:val="1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030CF77" w14:textId="603121A3" w:rsidR="00D6661B" w:rsidRPr="00EF1CB8" w:rsidRDefault="00D6661B" w:rsidP="00371C99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93B2B7" w14:textId="6CFEA119" w:rsidR="00D6661B" w:rsidRDefault="008B602A" w:rsidP="00371C99">
            <w:pPr>
              <w:spacing w:before="60" w:after="4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1 (34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3BEFF2" w14:textId="74ABCECF" w:rsidR="00D6661B" w:rsidRDefault="008B602A" w:rsidP="00371C99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6 (14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70EC1C" w14:textId="321EB407" w:rsidR="00D6661B" w:rsidRDefault="008B602A" w:rsidP="00371C99">
            <w:pPr>
              <w:spacing w:before="60" w:after="4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19 (23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1EB5CE" w14:textId="1227862D" w:rsidR="00D6661B" w:rsidRPr="00EF1CB8" w:rsidRDefault="00D875A5" w:rsidP="00371C99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15</w:t>
            </w:r>
          </w:p>
        </w:tc>
      </w:tr>
      <w:tr w:rsidR="000E3BFA" w:rsidRPr="00DC5B42" w14:paraId="0FF4F7D5" w14:textId="77777777" w:rsidTr="00471E6F">
        <w:trPr>
          <w:trHeight w:val="17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2DDE4A8" w14:textId="24B85F14" w:rsidR="000E3BFA" w:rsidRPr="00EF1CB8" w:rsidRDefault="000E3BFA" w:rsidP="00371C99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Highest</w:t>
            </w:r>
            <w:r w:rsidRPr="00EF1CB8">
              <w:rPr>
                <w:rFonts w:ascii="Arial" w:hAnsi="Arial" w:cs="Arial"/>
                <w:sz w:val="19"/>
                <w:szCs w:val="19"/>
              </w:rPr>
              <w:t xml:space="preserve"> P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99C8D1" w14:textId="77777777" w:rsidR="000E3BFA" w:rsidRDefault="000E3BFA" w:rsidP="00371C99">
            <w:pPr>
              <w:spacing w:before="6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B9ADD9" w14:textId="77777777" w:rsidR="000E3BFA" w:rsidRDefault="000E3BFA" w:rsidP="00371C99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4F5951" w14:textId="77777777" w:rsidR="000E3BFA" w:rsidRDefault="000E3BFA" w:rsidP="00371C99">
            <w:pPr>
              <w:spacing w:before="6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223916" w14:textId="502446C0" w:rsidR="000E3BFA" w:rsidRPr="00EF1CB8" w:rsidRDefault="000E3BFA" w:rsidP="00371C99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EF1CB8">
              <w:rPr>
                <w:rFonts w:ascii="Arial" w:hAnsi="Arial" w:cs="Arial"/>
                <w:sz w:val="19"/>
                <w:szCs w:val="19"/>
              </w:rPr>
              <w:t>0.0</w:t>
            </w:r>
            <w:r>
              <w:rPr>
                <w:rFonts w:ascii="Arial" w:hAnsi="Arial" w:cs="Arial"/>
                <w:sz w:val="19"/>
                <w:szCs w:val="19"/>
              </w:rPr>
              <w:t>09*</w:t>
            </w:r>
          </w:p>
        </w:tc>
      </w:tr>
      <w:tr w:rsidR="000E3BFA" w:rsidRPr="00DC5B42" w14:paraId="05185ACB" w14:textId="77777777" w:rsidTr="00471E6F">
        <w:trPr>
          <w:trHeight w:val="55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1EA3D" w14:textId="77777777" w:rsidR="000E3BFA" w:rsidRPr="00722630" w:rsidRDefault="000E3BFA" w:rsidP="00471E6F">
            <w:pPr>
              <w:adjustRightInd w:val="0"/>
              <w:ind w:left="720"/>
              <w:rPr>
                <w:rFonts w:ascii="Arial" w:hAnsi="Arial" w:cs="Arial"/>
                <w:sz w:val="19"/>
                <w:szCs w:val="19"/>
              </w:rPr>
            </w:pPr>
            <w:r w:rsidRPr="00722630">
              <w:rPr>
                <w:rFonts w:ascii="Arial" w:hAnsi="Arial" w:cs="Arial"/>
                <w:sz w:val="19"/>
                <w:szCs w:val="19"/>
              </w:rPr>
              <w:t>0%</w:t>
            </w:r>
            <w:r w:rsidRPr="00722630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</w:p>
          <w:p w14:paraId="60C35A23" w14:textId="77777777" w:rsidR="00471E6F" w:rsidRPr="00722630" w:rsidRDefault="000E3BFA" w:rsidP="00471E6F">
            <w:pPr>
              <w:adjustRightInd w:val="0"/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722630">
              <w:rPr>
                <w:rFonts w:ascii="Arial" w:hAnsi="Arial" w:cs="Arial"/>
                <w:sz w:val="19"/>
                <w:szCs w:val="19"/>
              </w:rPr>
              <w:t xml:space="preserve">&gt;0 </w:t>
            </w:r>
            <w:r w:rsidRPr="00722630">
              <w:rPr>
                <w:rFonts w:ascii="Arial" w:hAnsi="Arial" w:cs="Arial"/>
                <w:sz w:val="19"/>
                <w:szCs w:val="19"/>
                <w:lang w:val="en-GB"/>
              </w:rPr>
              <w:t>–</w:t>
            </w:r>
            <w:r w:rsidRPr="00722630">
              <w:rPr>
                <w:rFonts w:ascii="Arial" w:hAnsi="Arial" w:cs="Arial"/>
                <w:sz w:val="19"/>
                <w:szCs w:val="19"/>
              </w:rPr>
              <w:t xml:space="preserve"> ≤20%</w:t>
            </w:r>
          </w:p>
          <w:p w14:paraId="46D8283B" w14:textId="15C925FF" w:rsidR="000E3BFA" w:rsidRPr="000E3BFA" w:rsidRDefault="000E3BFA" w:rsidP="00471E6F">
            <w:pPr>
              <w:adjustRightInd w:val="0"/>
              <w:ind w:left="720"/>
              <w:rPr>
                <w:rFonts w:ascii="Arial" w:hAnsi="Arial" w:cs="Arial"/>
                <w:sz w:val="19"/>
                <w:szCs w:val="19"/>
              </w:rPr>
            </w:pPr>
            <w:r w:rsidRPr="00722630">
              <w:rPr>
                <w:rFonts w:ascii="Arial" w:hAnsi="Arial" w:cs="Arial"/>
                <w:sz w:val="19"/>
                <w:szCs w:val="19"/>
              </w:rPr>
              <w:t>&gt;2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30ADC" w14:textId="77777777" w:rsidR="000E3BFA" w:rsidRPr="00EF1CB8" w:rsidRDefault="000E3BFA" w:rsidP="00471E6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27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69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2%) </w:t>
            </w:r>
          </w:p>
          <w:p w14:paraId="7A1521FC" w14:textId="77777777" w:rsidR="00471E6F" w:rsidRDefault="000E3BFA" w:rsidP="00471E6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5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2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8%)</w:t>
            </w:r>
          </w:p>
          <w:p w14:paraId="2990F2E6" w14:textId="793825F5" w:rsidR="000E3BFA" w:rsidRPr="00471E6F" w:rsidRDefault="000E3BFA" w:rsidP="00471E6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7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7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9%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DE5BE8" w14:textId="77777777" w:rsidR="000E3BFA" w:rsidRPr="00EF1CB8" w:rsidRDefault="000E3BFA" w:rsidP="00471E6F">
            <w:pPr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5 (59.5%)</w:t>
            </w:r>
          </w:p>
          <w:p w14:paraId="4878809D" w14:textId="77777777" w:rsidR="000E3BFA" w:rsidRPr="00EF1CB8" w:rsidRDefault="000E3BFA" w:rsidP="00471E6F">
            <w:pPr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 (</w:t>
            </w:r>
            <w:r w:rsidRPr="00EF1CB8">
              <w:rPr>
                <w:rFonts w:ascii="Arial" w:hAnsi="Arial" w:cs="Arial"/>
                <w:sz w:val="19"/>
                <w:szCs w:val="19"/>
              </w:rPr>
              <w:t>1</w:t>
            </w:r>
            <w:r>
              <w:rPr>
                <w:rFonts w:ascii="Arial" w:hAnsi="Arial" w:cs="Arial"/>
                <w:sz w:val="19"/>
                <w:szCs w:val="19"/>
              </w:rPr>
              <w:t>9</w:t>
            </w:r>
            <w:r w:rsidRPr="00EF1CB8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 xml:space="preserve">0%) </w:t>
            </w:r>
          </w:p>
          <w:p w14:paraId="071512DF" w14:textId="51EADCC1" w:rsidR="000E3BFA" w:rsidRPr="00EF1CB8" w:rsidRDefault="000E3BFA" w:rsidP="00471E6F">
            <w:pPr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</w:rPr>
              <w:t>9 (</w:t>
            </w:r>
            <w:r w:rsidRPr="00EF1CB8">
              <w:rPr>
                <w:rFonts w:ascii="Arial" w:hAnsi="Arial" w:cs="Arial"/>
                <w:sz w:val="19"/>
                <w:szCs w:val="19"/>
              </w:rPr>
              <w:t>2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EF1CB8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 xml:space="preserve">4%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43BCC4" w14:textId="77777777" w:rsidR="000E3BFA" w:rsidRPr="00EF1CB8" w:rsidRDefault="000E3BFA" w:rsidP="00471E6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37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5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7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3%) </w:t>
            </w:r>
          </w:p>
          <w:p w14:paraId="12AD64D3" w14:textId="77777777" w:rsidR="000E3BFA" w:rsidRPr="00EF1CB8" w:rsidRDefault="000E3BFA" w:rsidP="00471E6F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89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2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1%) </w:t>
            </w:r>
          </w:p>
          <w:p w14:paraId="3DEDF87C" w14:textId="2101C048" w:rsidR="000E3BFA" w:rsidRPr="00EF1CB8" w:rsidRDefault="000E3BFA" w:rsidP="00471E6F">
            <w:pPr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62 (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0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5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63B5A0" w14:textId="77777777" w:rsidR="000E3BFA" w:rsidRDefault="000E3BFA" w:rsidP="00471E6F">
            <w:pPr>
              <w:adjustRightInd w:val="0"/>
              <w:ind w:right="159"/>
              <w:rPr>
                <w:rFonts w:ascii="Arial" w:hAnsi="Arial" w:cs="Arial"/>
                <w:sz w:val="19"/>
                <w:szCs w:val="19"/>
              </w:rPr>
            </w:pPr>
          </w:p>
          <w:p w14:paraId="3D3B9903" w14:textId="77777777" w:rsidR="000E3BFA" w:rsidRDefault="000E3BFA" w:rsidP="00471E6F">
            <w:pPr>
              <w:adjustRightInd w:val="0"/>
              <w:ind w:right="159"/>
              <w:rPr>
                <w:rFonts w:ascii="Arial" w:hAnsi="Arial" w:cs="Arial"/>
                <w:sz w:val="19"/>
                <w:szCs w:val="19"/>
              </w:rPr>
            </w:pPr>
          </w:p>
          <w:p w14:paraId="478CF178" w14:textId="5B3A4486" w:rsidR="000E3BFA" w:rsidRPr="00EF1CB8" w:rsidRDefault="000E3BFA" w:rsidP="00471E6F">
            <w:pPr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</w:tr>
      <w:tr w:rsidR="000E3BFA" w:rsidRPr="00DC5B42" w14:paraId="0C078429" w14:textId="77777777" w:rsidTr="00471E6F">
        <w:trPr>
          <w:trHeight w:val="7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DB31" w14:textId="20BA33E8" w:rsidR="000E3BFA" w:rsidRPr="00EF1CB8" w:rsidRDefault="000E3BFA" w:rsidP="00235D01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Second/third kidney transpla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68982F" w14:textId="3F35BB47" w:rsidR="000E3BFA" w:rsidRPr="00EF1CB8" w:rsidRDefault="000E3BFA" w:rsidP="000E3BFA">
            <w:pPr>
              <w:spacing w:before="60" w:after="40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3 (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7%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A2EB17" w14:textId="3E60CCB5" w:rsidR="000E3BFA" w:rsidRPr="00952040" w:rsidRDefault="000E3BFA" w:rsidP="000E3BFA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8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19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1%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2184AF" w14:textId="0CAB54DA" w:rsidR="000E3BFA" w:rsidRPr="00952040" w:rsidRDefault="000E3BFA" w:rsidP="000E3BFA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40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6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7%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EC084F" w14:textId="50F69F7A" w:rsidR="000E3BFA" w:rsidRPr="00952040" w:rsidRDefault="000E3BFA" w:rsidP="000E3BFA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0.04*</w:t>
            </w:r>
          </w:p>
        </w:tc>
      </w:tr>
      <w:tr w:rsidR="000E3BFA" w:rsidRPr="00DC5B42" w14:paraId="7626E3B5" w14:textId="77777777" w:rsidTr="000D14E0">
        <w:trPr>
          <w:trHeight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DAFC" w14:textId="5AC1C413" w:rsidR="000E3BFA" w:rsidRPr="00EF1CB8" w:rsidRDefault="000E3BFA" w:rsidP="00235D01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</w:rPr>
              <w:t xml:space="preserve">HLA 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mismatch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8EB0F7" w14:textId="77777777" w:rsidR="000E3BFA" w:rsidRDefault="000E3BFA" w:rsidP="000E3BFA">
            <w:pPr>
              <w:spacing w:before="60" w:after="40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27CF25" w14:textId="77777777" w:rsidR="000E3BFA" w:rsidRPr="00952040" w:rsidRDefault="000E3BFA" w:rsidP="000E3BFA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4288FF" w14:textId="77777777" w:rsidR="000E3BFA" w:rsidRPr="00952040" w:rsidRDefault="000E3BFA" w:rsidP="000E3BFA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8E6E35" w14:textId="50A132E0" w:rsidR="000E3BFA" w:rsidRPr="00952040" w:rsidRDefault="000E3BFA" w:rsidP="000E3BFA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</w:rPr>
              <w:t>0.</w:t>
            </w:r>
            <w:r>
              <w:rPr>
                <w:rFonts w:ascii="Arial" w:hAnsi="Arial" w:cs="Arial"/>
                <w:sz w:val="19"/>
                <w:szCs w:val="19"/>
              </w:rPr>
              <w:t>50</w:t>
            </w:r>
          </w:p>
        </w:tc>
      </w:tr>
      <w:tr w:rsidR="000E3BFA" w:rsidRPr="00DC5B42" w14:paraId="4846CA32" w14:textId="77777777" w:rsidTr="000D14E0">
        <w:trPr>
          <w:trHeight w:val="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466F" w14:textId="77777777" w:rsidR="000E3BFA" w:rsidRPr="00493836" w:rsidRDefault="000E3BFA" w:rsidP="00235D01">
            <w:pPr>
              <w:ind w:left="720"/>
              <w:rPr>
                <w:rFonts w:ascii="Arial" w:hAnsi="Arial" w:cs="Arial"/>
                <w:sz w:val="19"/>
                <w:szCs w:val="19"/>
              </w:rPr>
            </w:pPr>
            <w:r w:rsidRPr="00EF1CB8">
              <w:rPr>
                <w:rFonts w:ascii="Arial" w:hAnsi="Arial" w:cs="Arial"/>
                <w:sz w:val="19"/>
                <w:szCs w:val="19"/>
              </w:rPr>
              <w:t>0</w:t>
            </w:r>
            <w:r w:rsidRPr="00493836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14:paraId="4367FD6C" w14:textId="77777777" w:rsidR="000E3BFA" w:rsidRPr="00493836" w:rsidRDefault="000E3BFA" w:rsidP="00235D01">
            <w:pPr>
              <w:ind w:left="720"/>
              <w:rPr>
                <w:rFonts w:ascii="Arial" w:hAnsi="Arial" w:cs="Arial"/>
                <w:sz w:val="19"/>
                <w:szCs w:val="19"/>
              </w:rPr>
            </w:pPr>
            <w:r w:rsidRPr="00EF1CB8">
              <w:rPr>
                <w:rFonts w:ascii="Arial" w:hAnsi="Arial" w:cs="Arial"/>
                <w:sz w:val="19"/>
                <w:szCs w:val="19"/>
              </w:rPr>
              <w:t>1</w:t>
            </w:r>
            <w:r w:rsidRPr="00493836">
              <w:rPr>
                <w:rFonts w:ascii="Arial" w:hAnsi="Arial" w:cs="Arial"/>
                <w:sz w:val="19"/>
                <w:szCs w:val="19"/>
              </w:rPr>
              <w:t>–</w:t>
            </w:r>
            <w:r w:rsidRPr="00EF1CB8">
              <w:rPr>
                <w:rFonts w:ascii="Arial" w:hAnsi="Arial" w:cs="Arial"/>
                <w:sz w:val="19"/>
                <w:szCs w:val="19"/>
              </w:rPr>
              <w:t>2</w:t>
            </w:r>
            <w:r w:rsidRPr="00493836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14:paraId="646E14E8" w14:textId="77777777" w:rsidR="000E3BFA" w:rsidRDefault="000E3BFA" w:rsidP="00235D01">
            <w:pPr>
              <w:ind w:left="720"/>
              <w:rPr>
                <w:rFonts w:ascii="Arial" w:hAnsi="Arial" w:cs="Arial"/>
                <w:sz w:val="19"/>
                <w:szCs w:val="19"/>
              </w:rPr>
            </w:pPr>
            <w:r w:rsidRPr="00EF1CB8">
              <w:rPr>
                <w:rFonts w:ascii="Arial" w:hAnsi="Arial" w:cs="Arial"/>
                <w:sz w:val="19"/>
                <w:szCs w:val="19"/>
              </w:rPr>
              <w:t>3</w:t>
            </w:r>
            <w:r w:rsidRPr="00493836">
              <w:rPr>
                <w:rFonts w:ascii="Arial" w:hAnsi="Arial" w:cs="Arial"/>
                <w:sz w:val="19"/>
                <w:szCs w:val="19"/>
              </w:rPr>
              <w:t>–</w:t>
            </w:r>
            <w:r w:rsidRPr="00EF1CB8">
              <w:rPr>
                <w:rFonts w:ascii="Arial" w:hAnsi="Arial" w:cs="Arial"/>
                <w:sz w:val="19"/>
                <w:szCs w:val="19"/>
              </w:rPr>
              <w:t>4</w:t>
            </w:r>
            <w:r w:rsidRPr="00493836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14:paraId="264A7EC0" w14:textId="5346F692" w:rsidR="000E3BFA" w:rsidRPr="000E3BFA" w:rsidRDefault="000E3BFA" w:rsidP="00235D01">
            <w:pPr>
              <w:ind w:left="720"/>
              <w:rPr>
                <w:rFonts w:ascii="Arial" w:hAnsi="Arial" w:cs="Arial"/>
                <w:sz w:val="19"/>
                <w:szCs w:val="19"/>
              </w:rPr>
            </w:pPr>
            <w:r w:rsidRPr="00EF1CB8">
              <w:rPr>
                <w:rFonts w:ascii="Arial" w:hAnsi="Arial" w:cs="Arial"/>
                <w:sz w:val="19"/>
                <w:szCs w:val="19"/>
              </w:rPr>
              <w:t>5</w:t>
            </w:r>
            <w:r w:rsidRPr="00493836">
              <w:rPr>
                <w:rFonts w:ascii="Arial" w:hAnsi="Arial" w:cs="Arial"/>
                <w:sz w:val="19"/>
                <w:szCs w:val="19"/>
              </w:rPr>
              <w:t>–</w:t>
            </w:r>
            <w:r w:rsidRPr="00EF1CB8">
              <w:rPr>
                <w:rFonts w:ascii="Arial" w:hAnsi="Arial" w:cs="Arial"/>
                <w:sz w:val="19"/>
                <w:szCs w:val="19"/>
              </w:rPr>
              <w:t>6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1996D1" w14:textId="77777777" w:rsidR="000E3BFA" w:rsidRPr="00493836" w:rsidRDefault="000E3BFA" w:rsidP="000E3BFA">
            <w:pPr>
              <w:rPr>
                <w:rFonts w:ascii="Arial" w:hAnsi="Arial" w:cs="Arial"/>
                <w:sz w:val="19"/>
                <w:szCs w:val="19"/>
              </w:rPr>
            </w:pPr>
            <w:r w:rsidRPr="00493836">
              <w:rPr>
                <w:rFonts w:ascii="Arial" w:hAnsi="Arial" w:cs="Arial"/>
                <w:sz w:val="19"/>
                <w:szCs w:val="19"/>
              </w:rPr>
              <w:t xml:space="preserve">1 (2.6%) </w:t>
            </w:r>
          </w:p>
          <w:p w14:paraId="15BBC0D8" w14:textId="77777777" w:rsidR="000E3BFA" w:rsidRPr="00493836" w:rsidRDefault="000E3BFA" w:rsidP="000E3BFA">
            <w:pPr>
              <w:rPr>
                <w:rFonts w:ascii="Arial" w:hAnsi="Arial" w:cs="Arial"/>
                <w:sz w:val="19"/>
                <w:szCs w:val="19"/>
              </w:rPr>
            </w:pPr>
            <w:r w:rsidRPr="00493836">
              <w:rPr>
                <w:rFonts w:ascii="Arial" w:hAnsi="Arial" w:cs="Arial"/>
                <w:sz w:val="19"/>
                <w:szCs w:val="19"/>
              </w:rPr>
              <w:t xml:space="preserve">5 (12.8%) </w:t>
            </w:r>
          </w:p>
          <w:p w14:paraId="5EE1EE0B" w14:textId="77777777" w:rsidR="000E3BFA" w:rsidRPr="00493836" w:rsidRDefault="000E3BFA" w:rsidP="000E3BFA">
            <w:pPr>
              <w:rPr>
                <w:rFonts w:ascii="Arial" w:hAnsi="Arial" w:cs="Arial"/>
                <w:sz w:val="19"/>
                <w:szCs w:val="19"/>
              </w:rPr>
            </w:pPr>
            <w:r w:rsidRPr="00493836">
              <w:rPr>
                <w:rFonts w:ascii="Arial" w:hAnsi="Arial" w:cs="Arial"/>
                <w:sz w:val="19"/>
                <w:szCs w:val="19"/>
              </w:rPr>
              <w:t xml:space="preserve">18 (46.2%) </w:t>
            </w:r>
          </w:p>
          <w:p w14:paraId="436A2AF3" w14:textId="1C75F217" w:rsidR="000E3BFA" w:rsidRPr="00952040" w:rsidRDefault="000E3BFA" w:rsidP="000E3BFA">
            <w:pPr>
              <w:adjustRightInd w:val="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493836">
              <w:rPr>
                <w:rFonts w:ascii="Arial" w:hAnsi="Arial" w:cs="Arial"/>
                <w:sz w:val="19"/>
                <w:szCs w:val="19"/>
              </w:rPr>
              <w:t xml:space="preserve">15 (38.5%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DAE15D" w14:textId="77777777" w:rsidR="000E3BFA" w:rsidRPr="00EF1CB8" w:rsidRDefault="000E3BFA" w:rsidP="000E3BFA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2 (4</w:t>
            </w:r>
            <w:r w:rsidRPr="00EF1CB8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>8%)</w:t>
            </w:r>
          </w:p>
          <w:p w14:paraId="0F048EB8" w14:textId="77777777" w:rsidR="000E3BFA" w:rsidRPr="00EF1CB8" w:rsidRDefault="000E3BFA" w:rsidP="000E3BFA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7 (16.7%) </w:t>
            </w:r>
          </w:p>
          <w:p w14:paraId="3CE3EBD5" w14:textId="77777777" w:rsidR="000E3BFA" w:rsidRPr="00EF1CB8" w:rsidRDefault="000E3BFA" w:rsidP="000E3BFA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8 (</w:t>
            </w:r>
            <w:r w:rsidRPr="00EF1CB8">
              <w:rPr>
                <w:rFonts w:ascii="Arial" w:hAnsi="Arial" w:cs="Arial"/>
                <w:sz w:val="19"/>
                <w:szCs w:val="19"/>
              </w:rPr>
              <w:t>42.9</w:t>
            </w:r>
            <w:r>
              <w:rPr>
                <w:rFonts w:ascii="Arial" w:hAnsi="Arial" w:cs="Arial"/>
                <w:sz w:val="19"/>
                <w:szCs w:val="19"/>
              </w:rPr>
              <w:t>%)</w:t>
            </w:r>
          </w:p>
          <w:p w14:paraId="0E63E10A" w14:textId="0EDB0CB2" w:rsidR="000E3BFA" w:rsidRPr="00952040" w:rsidRDefault="000E3BFA" w:rsidP="000E3BFA">
            <w:pPr>
              <w:adjustRightInd w:val="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</w:rPr>
              <w:t>15 (</w:t>
            </w:r>
            <w:r w:rsidRPr="00EF1CB8">
              <w:rPr>
                <w:rFonts w:ascii="Arial" w:hAnsi="Arial" w:cs="Arial"/>
                <w:sz w:val="19"/>
                <w:szCs w:val="19"/>
              </w:rPr>
              <w:t>3</w:t>
            </w:r>
            <w:r>
              <w:rPr>
                <w:rFonts w:ascii="Arial" w:hAnsi="Arial" w:cs="Arial"/>
                <w:sz w:val="19"/>
                <w:szCs w:val="19"/>
              </w:rPr>
              <w:t>5</w:t>
            </w:r>
            <w:r w:rsidRPr="00EF1CB8">
              <w:rPr>
                <w:rFonts w:ascii="Arial" w:hAnsi="Arial" w:cs="Arial"/>
                <w:sz w:val="19"/>
                <w:szCs w:val="19"/>
              </w:rPr>
              <w:t>.</w:t>
            </w:r>
            <w:r>
              <w:rPr>
                <w:rFonts w:ascii="Arial" w:hAnsi="Arial" w:cs="Arial"/>
                <w:sz w:val="19"/>
                <w:szCs w:val="19"/>
              </w:rPr>
              <w:t xml:space="preserve">7%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0B732D" w14:textId="77777777" w:rsidR="000E3BFA" w:rsidRPr="00493836" w:rsidRDefault="000E3BFA" w:rsidP="000E3BFA">
            <w:pPr>
              <w:rPr>
                <w:rFonts w:ascii="Arial" w:hAnsi="Arial" w:cs="Arial"/>
                <w:sz w:val="19"/>
                <w:szCs w:val="19"/>
              </w:rPr>
            </w:pPr>
            <w:r w:rsidRPr="00493836">
              <w:rPr>
                <w:rFonts w:ascii="Arial" w:hAnsi="Arial" w:cs="Arial"/>
                <w:sz w:val="19"/>
                <w:szCs w:val="19"/>
              </w:rPr>
              <w:t xml:space="preserve">10 (1.7%) </w:t>
            </w:r>
          </w:p>
          <w:p w14:paraId="434E5106" w14:textId="77777777" w:rsidR="000E3BFA" w:rsidRPr="00493836" w:rsidRDefault="000E3BFA" w:rsidP="000E3BFA">
            <w:pPr>
              <w:rPr>
                <w:rFonts w:ascii="Arial" w:hAnsi="Arial" w:cs="Arial"/>
                <w:sz w:val="19"/>
                <w:szCs w:val="19"/>
              </w:rPr>
            </w:pPr>
            <w:r w:rsidRPr="00493836">
              <w:rPr>
                <w:rFonts w:ascii="Arial" w:hAnsi="Arial" w:cs="Arial"/>
                <w:sz w:val="19"/>
                <w:szCs w:val="19"/>
              </w:rPr>
              <w:t xml:space="preserve">64 (10.8%) </w:t>
            </w:r>
          </w:p>
          <w:p w14:paraId="2E873E8E" w14:textId="77777777" w:rsidR="000E3BFA" w:rsidRPr="00493836" w:rsidRDefault="000E3BFA" w:rsidP="000E3BFA">
            <w:pPr>
              <w:rPr>
                <w:rFonts w:ascii="Arial" w:hAnsi="Arial" w:cs="Arial"/>
                <w:sz w:val="19"/>
                <w:szCs w:val="19"/>
              </w:rPr>
            </w:pPr>
            <w:r w:rsidRPr="00493836">
              <w:rPr>
                <w:rFonts w:ascii="Arial" w:hAnsi="Arial" w:cs="Arial"/>
                <w:sz w:val="19"/>
                <w:szCs w:val="19"/>
              </w:rPr>
              <w:t xml:space="preserve">283 (47.6%) </w:t>
            </w:r>
          </w:p>
          <w:p w14:paraId="5D20CCDA" w14:textId="15778C3B" w:rsidR="000E3BFA" w:rsidRDefault="000E3BFA" w:rsidP="000E3BFA">
            <w:pPr>
              <w:adjustRightInd w:val="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493836">
              <w:rPr>
                <w:rFonts w:ascii="Arial" w:hAnsi="Arial" w:cs="Arial"/>
                <w:sz w:val="19"/>
                <w:szCs w:val="19"/>
              </w:rPr>
              <w:t xml:space="preserve">238 (40.0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4B6137" w14:textId="77777777" w:rsidR="000E3BFA" w:rsidRDefault="000E3BFA" w:rsidP="000E3BFA">
            <w:pPr>
              <w:adjustRightInd w:val="0"/>
              <w:snapToGrid w:val="0"/>
              <w:ind w:right="159"/>
              <w:rPr>
                <w:rFonts w:ascii="Arial" w:hAnsi="Arial" w:cs="Arial"/>
                <w:sz w:val="19"/>
                <w:szCs w:val="19"/>
                <w:highlight w:val="cyan"/>
              </w:rPr>
            </w:pPr>
          </w:p>
          <w:p w14:paraId="34DD5425" w14:textId="77777777" w:rsidR="000E3BFA" w:rsidRDefault="000E3BFA" w:rsidP="000E3BFA">
            <w:pPr>
              <w:adjustRightInd w:val="0"/>
              <w:snapToGrid w:val="0"/>
              <w:ind w:right="159"/>
              <w:rPr>
                <w:rFonts w:ascii="Arial" w:hAnsi="Arial" w:cs="Arial"/>
                <w:sz w:val="19"/>
                <w:szCs w:val="19"/>
                <w:highlight w:val="cyan"/>
              </w:rPr>
            </w:pPr>
          </w:p>
          <w:p w14:paraId="29F1EF20" w14:textId="77777777" w:rsidR="000E3BFA" w:rsidRDefault="000E3BFA" w:rsidP="000E3BFA">
            <w:pPr>
              <w:adjustRightInd w:val="0"/>
              <w:snapToGrid w:val="0"/>
              <w:ind w:right="159"/>
              <w:rPr>
                <w:rFonts w:ascii="Arial" w:hAnsi="Arial" w:cs="Arial"/>
                <w:sz w:val="19"/>
                <w:szCs w:val="19"/>
                <w:highlight w:val="cyan"/>
              </w:rPr>
            </w:pPr>
          </w:p>
          <w:p w14:paraId="4E5FB244" w14:textId="77777777" w:rsidR="000E3BFA" w:rsidRPr="00952040" w:rsidRDefault="000E3BFA" w:rsidP="000E3BFA">
            <w:pPr>
              <w:adjustRightInd w:val="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</w:tr>
      <w:tr w:rsidR="000E3BFA" w:rsidRPr="00DC5B42" w14:paraId="300F8689" w14:textId="77777777" w:rsidTr="000D14E0">
        <w:trPr>
          <w:trHeight w:val="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C4CB" w14:textId="6C2B21E0" w:rsidR="000E3BFA" w:rsidRPr="00EF1CB8" w:rsidRDefault="000E3BFA" w:rsidP="00235D01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Cold ischemia time (hours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D5776A" w14:textId="45B15969" w:rsidR="000E3BFA" w:rsidRPr="00952040" w:rsidRDefault="000E3BFA" w:rsidP="000E3BFA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10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0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9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, 1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3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0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52E4EB" w14:textId="4144B01B" w:rsidR="000E3BFA" w:rsidRPr="00952040" w:rsidRDefault="000E3BFA" w:rsidP="000E3BF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1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1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8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, 1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3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9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24C2D1" w14:textId="379AEDAD" w:rsidR="000E3BFA" w:rsidRPr="00952040" w:rsidRDefault="000E3BFA" w:rsidP="000E3BF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11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8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1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, 1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5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52B5A6" w14:textId="13DA0729" w:rsidR="000E3BFA" w:rsidRPr="00952040" w:rsidRDefault="000E3BFA" w:rsidP="000E3BF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31</w:t>
            </w:r>
          </w:p>
        </w:tc>
      </w:tr>
      <w:tr w:rsidR="000E3BFA" w:rsidRPr="003E59F4" w14:paraId="44557951" w14:textId="77777777" w:rsidTr="000D14E0">
        <w:trPr>
          <w:trHeight w:val="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F887" w14:textId="07015B49" w:rsidR="000E3BFA" w:rsidRPr="00EF1CB8" w:rsidRDefault="000E3BFA" w:rsidP="00235D01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proofErr w:type="spellStart"/>
            <w:r w:rsidRPr="00EF1CB8">
              <w:rPr>
                <w:rFonts w:ascii="Arial" w:hAnsi="Arial" w:cs="Arial"/>
                <w:sz w:val="19"/>
                <w:szCs w:val="19"/>
                <w:lang w:val="it-IT"/>
              </w:rPr>
              <w:t>Immunosuppressi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534D2E" w14:textId="5A17BA0A" w:rsidR="000E3BFA" w:rsidRPr="00952040" w:rsidRDefault="000E3BFA" w:rsidP="000E3BFA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C49408" w14:textId="5B48E627" w:rsidR="000E3BFA" w:rsidRPr="00952040" w:rsidRDefault="000E3BFA" w:rsidP="000E3BF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6FEB31" w14:textId="16B23BD0" w:rsidR="000E3BFA" w:rsidRPr="00952040" w:rsidRDefault="000E3BFA" w:rsidP="000E3BF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9EB368" w14:textId="4EAD65A4" w:rsidR="000E3BFA" w:rsidRPr="00952040" w:rsidRDefault="000E3BFA" w:rsidP="000E3BF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</w:tr>
      <w:tr w:rsidR="000E3BFA" w:rsidRPr="003E59F4" w14:paraId="6C12D355" w14:textId="77777777" w:rsidTr="000E3BFA">
        <w:trPr>
          <w:trHeight w:val="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8049" w14:textId="77777777" w:rsidR="000E3BFA" w:rsidRPr="00F83E08" w:rsidRDefault="000E3BFA" w:rsidP="00722630">
            <w:pPr>
              <w:rPr>
                <w:rFonts w:ascii="Arial" w:hAnsi="Arial" w:cs="Arial"/>
                <w:color w:val="000000" w:themeColor="text1"/>
                <w:sz w:val="19"/>
                <w:szCs w:val="19"/>
                <w:lang w:val="it-IT"/>
              </w:rPr>
            </w:pPr>
            <w:r w:rsidRPr="00F83E08">
              <w:rPr>
                <w:rFonts w:ascii="Arial" w:hAnsi="Arial" w:cs="Arial"/>
                <w:color w:val="000000" w:themeColor="text1"/>
                <w:sz w:val="19"/>
                <w:szCs w:val="19"/>
                <w:lang w:val="it-IT"/>
              </w:rPr>
              <w:t xml:space="preserve">             IL2-RA/ATG/none</w:t>
            </w:r>
          </w:p>
          <w:p w14:paraId="1DAC41AB" w14:textId="77777777" w:rsidR="000E3BFA" w:rsidRPr="00F83E08" w:rsidRDefault="000E3BFA" w:rsidP="00722630">
            <w:pPr>
              <w:rPr>
                <w:rFonts w:ascii="Arial" w:hAnsi="Arial" w:cs="Arial"/>
                <w:color w:val="000000" w:themeColor="text1"/>
                <w:sz w:val="19"/>
                <w:szCs w:val="19"/>
                <w:lang w:val="it-IT"/>
              </w:rPr>
            </w:pPr>
            <w:r w:rsidRPr="00F83E08">
              <w:rPr>
                <w:rFonts w:ascii="Arial" w:hAnsi="Arial" w:cs="Arial"/>
                <w:color w:val="000000" w:themeColor="text1"/>
                <w:sz w:val="19"/>
                <w:szCs w:val="19"/>
                <w:lang w:val="it-IT"/>
              </w:rPr>
              <w:t xml:space="preserve">             Tac/</w:t>
            </w:r>
            <w:proofErr w:type="spellStart"/>
            <w:r w:rsidRPr="00F83E08">
              <w:rPr>
                <w:rFonts w:ascii="Arial" w:hAnsi="Arial" w:cs="Arial"/>
                <w:color w:val="000000" w:themeColor="text1"/>
                <w:sz w:val="19"/>
                <w:szCs w:val="19"/>
                <w:lang w:val="it-IT"/>
              </w:rPr>
              <w:t>CsA</w:t>
            </w:r>
            <w:proofErr w:type="spellEnd"/>
            <w:r w:rsidRPr="00F83E08">
              <w:rPr>
                <w:rFonts w:ascii="Arial" w:hAnsi="Arial" w:cs="Arial"/>
                <w:color w:val="000000" w:themeColor="text1"/>
                <w:sz w:val="19"/>
                <w:szCs w:val="19"/>
                <w:lang w:val="it-IT"/>
              </w:rPr>
              <w:t>/</w:t>
            </w:r>
            <w:proofErr w:type="spellStart"/>
            <w:r w:rsidRPr="00F83E08">
              <w:rPr>
                <w:rFonts w:ascii="Arial" w:hAnsi="Arial" w:cs="Arial"/>
                <w:color w:val="000000" w:themeColor="text1"/>
                <w:sz w:val="19"/>
                <w:szCs w:val="19"/>
                <w:lang w:val="it-IT"/>
              </w:rPr>
              <w:t>other</w:t>
            </w:r>
            <w:proofErr w:type="spellEnd"/>
          </w:p>
          <w:p w14:paraId="74600C18" w14:textId="77777777" w:rsidR="000E3BFA" w:rsidRPr="00EF1CB8" w:rsidRDefault="000E3BFA" w:rsidP="00722630">
            <w:pP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</w:pPr>
            <w:r w:rsidRPr="00F83E08">
              <w:rPr>
                <w:rFonts w:ascii="Arial" w:hAnsi="Arial" w:cs="Arial"/>
                <w:color w:val="000000" w:themeColor="text1"/>
                <w:sz w:val="19"/>
                <w:szCs w:val="19"/>
                <w:lang w:val="it-IT"/>
              </w:rPr>
              <w:t xml:space="preserve">             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MMF/Aza</w:t>
            </w:r>
          </w:p>
          <w:p w14:paraId="1E1BFEC8" w14:textId="23BCDFCB" w:rsidR="000E3BFA" w:rsidRDefault="000E3BFA" w:rsidP="00722630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 xml:space="preserve">             Corticosteroi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8950E0" w14:textId="77777777" w:rsidR="000E3BFA" w:rsidRPr="00EF1CB8" w:rsidRDefault="000E3BFA" w:rsidP="00722630">
            <w:pP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8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7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2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/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10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.3%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/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2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6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 xml:space="preserve"> </w:t>
            </w:r>
          </w:p>
          <w:p w14:paraId="62F074EB" w14:textId="77777777" w:rsidR="000E3BFA" w:rsidRPr="00EF1CB8" w:rsidRDefault="000E3BFA" w:rsidP="00722630">
            <w:pP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7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9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5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/2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0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5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/0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.0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</w:t>
            </w:r>
          </w:p>
          <w:p w14:paraId="3DC24984" w14:textId="77777777" w:rsidR="000E3BFA" w:rsidRPr="00EF1CB8" w:rsidRDefault="000E3BFA" w:rsidP="00722630">
            <w:pP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100%/0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.0%</w:t>
            </w:r>
          </w:p>
          <w:p w14:paraId="3309F6C7" w14:textId="618B273D" w:rsidR="000E3BFA" w:rsidRDefault="000E3BFA" w:rsidP="00722630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97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4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D55C9B" w14:textId="77777777" w:rsidR="000E3BFA" w:rsidRPr="00EF1CB8" w:rsidRDefault="000E3BFA" w:rsidP="00722630">
            <w:pP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8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1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0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/1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9.0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/0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.0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</w:t>
            </w:r>
          </w:p>
          <w:p w14:paraId="054E76C9" w14:textId="77777777" w:rsidR="000E3BFA" w:rsidRPr="00EF1CB8" w:rsidRDefault="000E3BFA" w:rsidP="00722630">
            <w:pP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61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9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/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38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1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/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0.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0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</w:t>
            </w:r>
          </w:p>
          <w:p w14:paraId="2E2FB3A5" w14:textId="77777777" w:rsidR="000E3BFA" w:rsidRPr="00EF1CB8" w:rsidRDefault="000E3BFA" w:rsidP="00722630">
            <w:pP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100%/0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.0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</w:t>
            </w:r>
          </w:p>
          <w:p w14:paraId="204D0C02" w14:textId="770B8460" w:rsidR="000E3BFA" w:rsidRDefault="000E3BFA" w:rsidP="00722630">
            <w:pPr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10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310EAB" w14:textId="77777777" w:rsidR="000E3BFA" w:rsidRPr="00EF1CB8" w:rsidRDefault="000E3BFA" w:rsidP="00722630">
            <w:pP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88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7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/7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5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/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3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8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</w:t>
            </w:r>
          </w:p>
          <w:p w14:paraId="530CB4C0" w14:textId="77777777" w:rsidR="000E3BFA" w:rsidRPr="00EF1CB8" w:rsidRDefault="000E3BFA" w:rsidP="00722630">
            <w:pP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5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6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0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/4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3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1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/0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.8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</w:t>
            </w:r>
          </w:p>
          <w:p w14:paraId="297F02B1" w14:textId="77777777" w:rsidR="000E3BFA" w:rsidRPr="00EF1CB8" w:rsidRDefault="000E3BFA" w:rsidP="00722630">
            <w:pP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99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7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/0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3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</w:t>
            </w:r>
          </w:p>
          <w:p w14:paraId="46D268CA" w14:textId="08970B15" w:rsidR="000E3BFA" w:rsidRDefault="000E3BFA" w:rsidP="00722630">
            <w:pPr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9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8.0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57831E" w14:textId="77777777" w:rsidR="000E3BFA" w:rsidRPr="00EF1CB8" w:rsidRDefault="000E3BFA" w:rsidP="00722630">
            <w:pP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10</w:t>
            </w:r>
          </w:p>
          <w:p w14:paraId="324DE58C" w14:textId="77777777" w:rsidR="000E3BFA" w:rsidRPr="00EF1CB8" w:rsidRDefault="000E3BFA" w:rsidP="00722630">
            <w:pP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0.06</w:t>
            </w:r>
          </w:p>
          <w:p w14:paraId="716C08EB" w14:textId="77777777" w:rsidR="000E3BFA" w:rsidRPr="00EF1CB8" w:rsidRDefault="000E3BFA" w:rsidP="00722630">
            <w:pP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1</w:t>
            </w:r>
          </w:p>
          <w:p w14:paraId="110AF2D7" w14:textId="589F1023" w:rsidR="000E3BFA" w:rsidRDefault="000E3BFA" w:rsidP="00722630">
            <w:pPr>
              <w:ind w:right="-105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65</w:t>
            </w:r>
          </w:p>
        </w:tc>
      </w:tr>
      <w:tr w:rsidR="000E3BFA" w:rsidRPr="003E59F4" w14:paraId="4EF66D2E" w14:textId="77777777" w:rsidTr="000E3BFA">
        <w:trPr>
          <w:trHeight w:val="7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2CE39" w14:textId="693AF6CA" w:rsidR="000E3BFA" w:rsidRDefault="000E3BFA" w:rsidP="00235D01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Year of transplantation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E60FB" w14:textId="161A88B0" w:rsidR="000E3BFA" w:rsidRDefault="000E3BFA" w:rsidP="000E3BFA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201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5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 xml:space="preserve"> (20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10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, 201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8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B7C31" w14:textId="12FA9198" w:rsidR="000E3BFA" w:rsidRDefault="000E3BFA" w:rsidP="000E3BF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201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6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 xml:space="preserve"> (201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2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, 20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20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812C9" w14:textId="31B03CE7" w:rsidR="000E3BFA" w:rsidRDefault="000E3BFA" w:rsidP="000E3BFA">
            <w:pPr>
              <w:spacing w:before="60" w:after="40"/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</w:rPr>
              <w:t>201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4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(20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10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</w:rPr>
              <w:t>, 201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8</w:t>
            </w: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55839" w14:textId="511D24BC" w:rsidR="000E3BFA" w:rsidRDefault="000E3BFA" w:rsidP="000E3BFA">
            <w:pPr>
              <w:spacing w:before="60" w:after="40"/>
              <w:ind w:right="-105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15</w:t>
            </w:r>
          </w:p>
        </w:tc>
      </w:tr>
    </w:tbl>
    <w:p w14:paraId="11511A6A" w14:textId="509201E9" w:rsidR="00486C13" w:rsidRPr="0040477C" w:rsidRDefault="0093345C" w:rsidP="00AE463A">
      <w:pPr>
        <w:tabs>
          <w:tab w:val="left" w:pos="11340"/>
        </w:tabs>
        <w:autoSpaceDE w:val="0"/>
        <w:autoSpaceDN w:val="0"/>
        <w:adjustRightInd w:val="0"/>
        <w:spacing w:before="120"/>
        <w:ind w:right="3916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kern w:val="0"/>
          <w:sz w:val="18"/>
          <w:szCs w:val="18"/>
          <w:lang w:val="en-US"/>
          <w14:ligatures w14:val="none"/>
        </w:rPr>
        <w:t xml:space="preserve">Percentages </w:t>
      </w:r>
      <w:r w:rsidR="006A1584">
        <w:rPr>
          <w:rFonts w:ascii="Arial" w:hAnsi="Arial" w:cs="Arial"/>
          <w:kern w:val="0"/>
          <w:sz w:val="18"/>
          <w:szCs w:val="18"/>
          <w:lang w:val="en-US"/>
          <w14:ligatures w14:val="none"/>
        </w:rPr>
        <w:t>are based on the number of available cases for each parameter.</w:t>
      </w:r>
      <w:r w:rsidR="008F5285">
        <w:rPr>
          <w:rFonts w:ascii="Arial" w:hAnsi="Arial" w:cs="Arial"/>
          <w:sz w:val="18"/>
          <w:szCs w:val="18"/>
          <w:lang w:val="en-US"/>
        </w:rPr>
        <w:t xml:space="preserve"> </w:t>
      </w:r>
      <w:r w:rsidR="004645BA" w:rsidRPr="00C064A1"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  <w:t>Kruskal–</w:t>
      </w:r>
      <w:proofErr w:type="gramStart"/>
      <w:r w:rsidR="004645BA" w:rsidRPr="00C064A1"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  <w:t>Wallis</w:t>
      </w:r>
      <w:proofErr w:type="gramEnd"/>
      <w:r w:rsidR="000F5704"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  <w:t xml:space="preserve"> t</w:t>
      </w:r>
      <w:r w:rsidR="004645BA" w:rsidRPr="00C064A1"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  <w:t>est was used for comparison of numeric variables and Fisher´s exact test (i.e.</w:t>
      </w:r>
      <w:r w:rsidR="00120CC5"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  <w:t>,</w:t>
      </w:r>
      <w:r w:rsidR="004645BA" w:rsidRPr="00C064A1"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  <w:t xml:space="preserve"> Chi2-test) was used for comparison of categorical variables.</w:t>
      </w:r>
      <w:r w:rsidR="004645BA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="00486C13" w:rsidRPr="0040477C">
        <w:rPr>
          <w:rFonts w:ascii="Arial" w:hAnsi="Arial" w:cs="Arial"/>
          <w:sz w:val="18"/>
          <w:szCs w:val="18"/>
          <w:lang w:val="en-US"/>
        </w:rPr>
        <w:t xml:space="preserve">AKI, acute kidney injury; IQR, interquartile range; BMI, </w:t>
      </w:r>
      <w:r w:rsidR="00486C13" w:rsidRPr="0040477C">
        <w:rPr>
          <w:rFonts w:ascii="Arial" w:hAnsi="Arial" w:cs="Arial"/>
          <w:sz w:val="18"/>
          <w:szCs w:val="18"/>
          <w:lang w:val="en-US"/>
        </w:rPr>
        <w:lastRenderedPageBreak/>
        <w:t xml:space="preserve">body mass index; RRT, renal replacement therapy; PRA, panel reactive antigen; HLA, human leukocyte antigen; SD, standard deviation, IL2-RA, interleukin 2-receptor antibody; ATG, </w:t>
      </w:r>
      <w:proofErr w:type="spellStart"/>
      <w:r w:rsidR="00486C13" w:rsidRPr="0040477C">
        <w:rPr>
          <w:rFonts w:ascii="Arial" w:hAnsi="Arial" w:cs="Arial"/>
          <w:sz w:val="18"/>
          <w:szCs w:val="18"/>
          <w:lang w:val="en-US"/>
        </w:rPr>
        <w:t>antithymocyte</w:t>
      </w:r>
      <w:proofErr w:type="spellEnd"/>
      <w:r w:rsidR="00486C13" w:rsidRPr="0040477C">
        <w:rPr>
          <w:rFonts w:ascii="Arial" w:hAnsi="Arial" w:cs="Arial"/>
          <w:sz w:val="18"/>
          <w:szCs w:val="18"/>
          <w:lang w:val="en-US"/>
        </w:rPr>
        <w:t xml:space="preserve"> globulin; Tac, tacrolimus; </w:t>
      </w:r>
      <w:proofErr w:type="spellStart"/>
      <w:r w:rsidR="00486C13" w:rsidRPr="0040477C">
        <w:rPr>
          <w:rFonts w:ascii="Arial" w:hAnsi="Arial" w:cs="Arial"/>
          <w:sz w:val="18"/>
          <w:szCs w:val="18"/>
          <w:lang w:val="en-US"/>
        </w:rPr>
        <w:t>CsA</w:t>
      </w:r>
      <w:proofErr w:type="spellEnd"/>
      <w:r w:rsidR="00486C13" w:rsidRPr="0040477C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r w:rsidR="00486C13" w:rsidRPr="0040477C">
        <w:rPr>
          <w:rFonts w:ascii="Arial" w:hAnsi="Arial" w:cs="Arial"/>
          <w:sz w:val="18"/>
          <w:szCs w:val="18"/>
          <w:lang w:val="en-US"/>
        </w:rPr>
        <w:t>Ciclosporine</w:t>
      </w:r>
      <w:proofErr w:type="spellEnd"/>
      <w:r w:rsidR="00486C13" w:rsidRPr="0040477C">
        <w:rPr>
          <w:rFonts w:ascii="Arial" w:hAnsi="Arial" w:cs="Arial"/>
          <w:sz w:val="18"/>
          <w:szCs w:val="18"/>
          <w:lang w:val="en-US"/>
        </w:rPr>
        <w:t xml:space="preserve"> A; MMF, mycophenolate mofetil; Aza, azathioprine, ESP, </w:t>
      </w:r>
      <w:proofErr w:type="spellStart"/>
      <w:r w:rsidR="00486C13" w:rsidRPr="0040477C">
        <w:rPr>
          <w:rFonts w:ascii="Arial" w:hAnsi="Arial" w:cs="Arial"/>
          <w:sz w:val="18"/>
          <w:szCs w:val="18"/>
          <w:lang w:val="en-US"/>
        </w:rPr>
        <w:t>Eurotransplant</w:t>
      </w:r>
      <w:proofErr w:type="spellEnd"/>
      <w:r w:rsidR="00486C13" w:rsidRPr="0040477C">
        <w:rPr>
          <w:rFonts w:ascii="Arial" w:hAnsi="Arial" w:cs="Arial"/>
          <w:sz w:val="18"/>
          <w:szCs w:val="18"/>
          <w:lang w:val="en-US"/>
        </w:rPr>
        <w:t xml:space="preserve"> Senior Program.</w:t>
      </w:r>
    </w:p>
    <w:p w14:paraId="17AE6FE7" w14:textId="77777777" w:rsidR="00A55627" w:rsidRDefault="00A55627" w:rsidP="00AE463A">
      <w:pPr>
        <w:autoSpaceDE w:val="0"/>
        <w:autoSpaceDN w:val="0"/>
        <w:adjustRightInd w:val="0"/>
        <w:ind w:left="2977" w:right="3820" w:hanging="2977"/>
        <w:rPr>
          <w:rFonts w:ascii="Arial" w:hAnsi="Arial" w:cs="Arial"/>
          <w:b/>
          <w:bCs/>
          <w:kern w:val="0"/>
          <w:lang w:val="en-US"/>
        </w:rPr>
      </w:pPr>
    </w:p>
    <w:p w14:paraId="6B1EB16A" w14:textId="6205E852" w:rsidR="00CB692D" w:rsidRDefault="00CB692D" w:rsidP="00AE463A">
      <w:pPr>
        <w:autoSpaceDE w:val="0"/>
        <w:autoSpaceDN w:val="0"/>
        <w:adjustRightInd w:val="0"/>
        <w:ind w:left="2977" w:right="3820" w:hanging="2977"/>
        <w:rPr>
          <w:rFonts w:ascii="Arial" w:hAnsi="Arial" w:cs="Arial"/>
          <w:lang w:val="en-US"/>
        </w:rPr>
      </w:pPr>
      <w:r w:rsidRPr="00C73B73">
        <w:rPr>
          <w:rFonts w:ascii="Arial" w:hAnsi="Arial" w:cs="Arial"/>
          <w:b/>
          <w:bCs/>
          <w:kern w:val="0"/>
          <w:lang w:val="en-US"/>
        </w:rPr>
        <w:t xml:space="preserve">Supplementary Table </w:t>
      </w:r>
      <w:r w:rsidR="00486C13">
        <w:rPr>
          <w:rFonts w:ascii="Arial" w:hAnsi="Arial" w:cs="Arial"/>
          <w:b/>
          <w:bCs/>
          <w:kern w:val="0"/>
          <w:lang w:val="en-US"/>
        </w:rPr>
        <w:t>3</w:t>
      </w:r>
      <w:r w:rsidRPr="00C73B73">
        <w:rPr>
          <w:rFonts w:ascii="Arial" w:hAnsi="Arial" w:cs="Arial"/>
          <w:b/>
          <w:bCs/>
          <w:kern w:val="0"/>
          <w:lang w:val="en-US"/>
        </w:rPr>
        <w:t>.</w:t>
      </w:r>
      <w:r w:rsidR="004A26BF">
        <w:rPr>
          <w:rFonts w:ascii="Arial" w:hAnsi="Arial" w:cs="Arial"/>
          <w:kern w:val="0"/>
          <w:lang w:val="en-US"/>
        </w:rPr>
        <w:tab/>
      </w:r>
      <w:r w:rsidRPr="00C73B73">
        <w:rPr>
          <w:rFonts w:ascii="Arial" w:hAnsi="Arial" w:cs="Arial"/>
          <w:color w:val="000000"/>
          <w:kern w:val="0"/>
          <w:lang w:val="en-US"/>
        </w:rPr>
        <w:t xml:space="preserve">Short and </w:t>
      </w:r>
      <w:r w:rsidRPr="007E13E1">
        <w:rPr>
          <w:rFonts w:ascii="Arial" w:hAnsi="Arial" w:cs="Arial"/>
          <w:color w:val="000000"/>
          <w:kern w:val="0"/>
          <w:lang w:val="en-US"/>
        </w:rPr>
        <w:t>long-term</w:t>
      </w:r>
      <w:r w:rsidRPr="00C73B73">
        <w:rPr>
          <w:rFonts w:ascii="Arial" w:hAnsi="Arial" w:cs="Arial"/>
          <w:color w:val="000000"/>
          <w:kern w:val="0"/>
          <w:lang w:val="en-US"/>
        </w:rPr>
        <w:t xml:space="preserve"> outcomes </w:t>
      </w:r>
      <w:r w:rsidR="00456FBF">
        <w:rPr>
          <w:rFonts w:ascii="Arial" w:hAnsi="Arial" w:cs="Arial"/>
          <w:color w:val="000000"/>
          <w:kern w:val="0"/>
          <w:lang w:val="en-US"/>
        </w:rPr>
        <w:t>of kidney transplants</w:t>
      </w:r>
      <w:r w:rsidRPr="00C73B73">
        <w:rPr>
          <w:rFonts w:ascii="Arial" w:hAnsi="Arial" w:cs="Arial"/>
          <w:color w:val="000000"/>
          <w:kern w:val="0"/>
          <w:lang w:val="en-US"/>
        </w:rPr>
        <w:t xml:space="preserve"> stratified </w:t>
      </w:r>
      <w:r>
        <w:rPr>
          <w:rFonts w:ascii="Arial" w:hAnsi="Arial" w:cs="Arial"/>
          <w:color w:val="000000"/>
          <w:kern w:val="0"/>
          <w:lang w:val="en-US"/>
        </w:rPr>
        <w:t>according to</w:t>
      </w:r>
      <w:r w:rsidRPr="007E13E1">
        <w:rPr>
          <w:rFonts w:ascii="Arial" w:hAnsi="Arial" w:cs="Arial"/>
          <w:color w:val="000000"/>
          <w:kern w:val="0"/>
          <w:lang w:val="en-US"/>
        </w:rPr>
        <w:t xml:space="preserve"> </w:t>
      </w:r>
      <w:r w:rsidR="00456FBF">
        <w:rPr>
          <w:rFonts w:ascii="Arial" w:hAnsi="Arial" w:cs="Arial"/>
          <w:color w:val="000000"/>
          <w:kern w:val="0"/>
          <w:lang w:val="en-US"/>
        </w:rPr>
        <w:t>the</w:t>
      </w:r>
      <w:r w:rsidR="00AE463A">
        <w:rPr>
          <w:rFonts w:ascii="Arial" w:hAnsi="Arial" w:cs="Arial"/>
          <w:color w:val="000000"/>
          <w:kern w:val="0"/>
          <w:lang w:val="en-US"/>
        </w:rPr>
        <w:t xml:space="preserve"> </w:t>
      </w:r>
      <w:r w:rsidRPr="007E13E1">
        <w:rPr>
          <w:rFonts w:ascii="Arial" w:hAnsi="Arial" w:cs="Arial"/>
          <w:color w:val="000000"/>
          <w:kern w:val="0"/>
          <w:lang w:val="en-US"/>
        </w:rPr>
        <w:t>duration</w:t>
      </w:r>
      <w:r w:rsidRPr="00C73B73">
        <w:rPr>
          <w:rFonts w:ascii="Arial" w:hAnsi="Arial" w:cs="Arial"/>
          <w:color w:val="000000"/>
          <w:kern w:val="0"/>
          <w:lang w:val="en-US"/>
        </w:rPr>
        <w:t xml:space="preserve"> of</w:t>
      </w:r>
      <w:r>
        <w:rPr>
          <w:rFonts w:ascii="Arial" w:hAnsi="Arial" w:cs="Arial"/>
          <w:color w:val="000000"/>
          <w:kern w:val="0"/>
          <w:lang w:val="en-US"/>
        </w:rPr>
        <w:t xml:space="preserve"> </w:t>
      </w:r>
      <w:r w:rsidR="00456FBF">
        <w:rPr>
          <w:rFonts w:ascii="Arial" w:hAnsi="Arial" w:cs="Arial"/>
          <w:lang w:val="en-US"/>
        </w:rPr>
        <w:t xml:space="preserve">donor </w:t>
      </w:r>
      <w:proofErr w:type="gramStart"/>
      <w:r w:rsidR="00456FBF">
        <w:rPr>
          <w:rFonts w:ascii="Arial" w:hAnsi="Arial" w:cs="Arial"/>
          <w:lang w:val="en-US"/>
        </w:rPr>
        <w:t>CPR</w:t>
      </w:r>
      <w:proofErr w:type="gramEnd"/>
    </w:p>
    <w:p w14:paraId="626A0D52" w14:textId="77777777" w:rsidR="0037191D" w:rsidRDefault="0037191D" w:rsidP="00C71689">
      <w:pPr>
        <w:autoSpaceDE w:val="0"/>
        <w:autoSpaceDN w:val="0"/>
        <w:adjustRightInd w:val="0"/>
        <w:ind w:left="2977" w:right="3916" w:hanging="2977"/>
        <w:rPr>
          <w:rFonts w:ascii="Arial" w:hAnsi="Arial" w:cs="Arial"/>
          <w:lang w:val="en-US"/>
        </w:rPr>
      </w:pPr>
    </w:p>
    <w:tbl>
      <w:tblPr>
        <w:tblStyle w:val="Tabellenraster"/>
        <w:tblW w:w="11482" w:type="dxa"/>
        <w:tblLayout w:type="fixed"/>
        <w:tblLook w:val="01E0" w:firstRow="1" w:lastRow="1" w:firstColumn="1" w:lastColumn="1" w:noHBand="0" w:noVBand="0"/>
      </w:tblPr>
      <w:tblGrid>
        <w:gridCol w:w="4111"/>
        <w:gridCol w:w="2126"/>
        <w:gridCol w:w="1985"/>
        <w:gridCol w:w="1984"/>
        <w:gridCol w:w="1276"/>
      </w:tblGrid>
      <w:tr w:rsidR="000C1052" w:rsidRPr="00DC5B42" w14:paraId="6AB5EC45" w14:textId="77777777" w:rsidTr="00544457">
        <w:trPr>
          <w:trHeight w:val="717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82933F7" w14:textId="77777777" w:rsidR="008C525E" w:rsidRDefault="008C525E" w:rsidP="008C525E">
            <w:pPr>
              <w:spacing w:before="60" w:after="60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</w:p>
          <w:p w14:paraId="5ECF4A9F" w14:textId="204E5540" w:rsidR="000C1052" w:rsidRPr="00821A9E" w:rsidRDefault="000C1052" w:rsidP="008C525E">
            <w:pPr>
              <w:spacing w:before="60" w:after="60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2457BA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A84CD3D" w14:textId="66D03942" w:rsidR="000C1052" w:rsidRPr="00821A9E" w:rsidRDefault="000C1052" w:rsidP="000C1052">
            <w:pPr>
              <w:spacing w:beforeLines="60" w:before="144" w:afterLines="60" w:after="144" w:line="280" w:lineRule="exact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821A9E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Short CPR Group (n=39</w:t>
            </w:r>
            <w:r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3AFEB75" w14:textId="0656B909" w:rsidR="000C1052" w:rsidRPr="00821A9E" w:rsidRDefault="000C1052" w:rsidP="000C1052">
            <w:pPr>
              <w:spacing w:beforeLines="60" w:before="144" w:afterLines="60" w:after="144" w:line="280" w:lineRule="exact"/>
              <w:ind w:right="159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821A9E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Long CPR Group</w:t>
            </w:r>
            <w:r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 xml:space="preserve"> </w:t>
            </w:r>
            <w:r w:rsidRPr="00821A9E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(n=4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9FEFE58" w14:textId="58F1C0DC" w:rsidR="000C1052" w:rsidRPr="00821A9E" w:rsidRDefault="000C1052" w:rsidP="000C1052">
            <w:pPr>
              <w:spacing w:beforeLines="60" w:before="144" w:afterLines="60" w:after="144" w:line="280" w:lineRule="exact"/>
              <w:ind w:right="159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821A9E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No-CPR Group (n=59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6C3F3B5" w14:textId="77777777" w:rsidR="008C525E" w:rsidRDefault="008C525E" w:rsidP="008C525E">
            <w:pPr>
              <w:spacing w:before="60" w:after="60"/>
              <w:ind w:right="159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</w:p>
          <w:p w14:paraId="16703BE1" w14:textId="38B5EFF9" w:rsidR="000C1052" w:rsidRPr="00DC5B42" w:rsidRDefault="000C1052" w:rsidP="008C525E">
            <w:pPr>
              <w:spacing w:before="60" w:after="60"/>
              <w:ind w:right="159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821A9E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p-value</w:t>
            </w:r>
          </w:p>
        </w:tc>
      </w:tr>
      <w:tr w:rsidR="000C1052" w:rsidRPr="00DC5B42" w14:paraId="69FDECD7" w14:textId="77777777" w:rsidTr="00544457">
        <w:trPr>
          <w:trHeight w:val="67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6027C" w14:textId="6A1EC8D5" w:rsidR="000C1052" w:rsidRPr="00EF1CB8" w:rsidRDefault="000C1052" w:rsidP="000C1052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DGF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A2CB6" w14:textId="6501FCA6" w:rsidR="000C1052" w:rsidRPr="00EF1CB8" w:rsidRDefault="000C1052" w:rsidP="000C1052">
            <w:pPr>
              <w:spacing w:before="60" w:after="40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AE243B">
              <w:rPr>
                <w:rFonts w:ascii="Arial" w:hAnsi="Arial" w:cs="Arial"/>
                <w:sz w:val="19"/>
                <w:szCs w:val="19"/>
                <w:lang w:val="en-GB"/>
              </w:rPr>
              <w:t>10 (25.6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1F78B" w14:textId="5F369A7C" w:rsidR="000C1052" w:rsidRPr="00952040" w:rsidRDefault="000C1052" w:rsidP="000C1052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AE243B">
              <w:rPr>
                <w:rFonts w:ascii="Arial" w:hAnsi="Arial" w:cs="Arial"/>
                <w:sz w:val="19"/>
                <w:szCs w:val="19"/>
                <w:lang w:val="en-GB"/>
              </w:rPr>
              <w:t>12 (28.6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25688" w14:textId="1AEE4E91" w:rsidR="000C1052" w:rsidRPr="00952040" w:rsidRDefault="000C1052" w:rsidP="000C1052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AE243B">
              <w:rPr>
                <w:rFonts w:ascii="Arial" w:hAnsi="Arial" w:cs="Arial"/>
                <w:sz w:val="19"/>
                <w:szCs w:val="19"/>
                <w:lang w:val="en-GB"/>
              </w:rPr>
              <w:t>197 (33.1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E5A60" w14:textId="5A465614" w:rsidR="000C1052" w:rsidRPr="00952040" w:rsidRDefault="000C1052" w:rsidP="000C1052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AE243B">
              <w:rPr>
                <w:rFonts w:ascii="Arial" w:hAnsi="Arial" w:cs="Arial"/>
                <w:sz w:val="19"/>
                <w:szCs w:val="19"/>
                <w:lang w:val="en-GB"/>
              </w:rPr>
              <w:t>0.38</w:t>
            </w:r>
          </w:p>
        </w:tc>
      </w:tr>
      <w:tr w:rsidR="000C1052" w:rsidRPr="00DC5B42" w14:paraId="19E6AE26" w14:textId="77777777" w:rsidTr="0054445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D73D763" w14:textId="45DF5487" w:rsidR="000C1052" w:rsidRPr="00EF1CB8" w:rsidRDefault="000C1052" w:rsidP="000C1052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PN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1ABE4A" w14:textId="493FDF7F" w:rsidR="000C1052" w:rsidRPr="00EF1CB8" w:rsidRDefault="000C1052" w:rsidP="000C1052">
            <w:pPr>
              <w:spacing w:before="60" w:after="40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AE243B">
              <w:rPr>
                <w:rFonts w:ascii="Arial" w:hAnsi="Arial" w:cs="Arial"/>
                <w:sz w:val="19"/>
                <w:szCs w:val="19"/>
                <w:lang w:val="en-GB"/>
              </w:rPr>
              <w:t>6 (15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03081B" w14:textId="3D9CD4FE" w:rsidR="000C1052" w:rsidRPr="00952040" w:rsidRDefault="000C1052" w:rsidP="000C1052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AE243B">
              <w:rPr>
                <w:rFonts w:ascii="Arial" w:hAnsi="Arial" w:cs="Arial"/>
                <w:sz w:val="19"/>
                <w:szCs w:val="19"/>
                <w:lang w:val="en-GB"/>
              </w:rPr>
              <w:t>2 (4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5ACAF4" w14:textId="5E8E303E" w:rsidR="000C1052" w:rsidRPr="00952040" w:rsidRDefault="000C1052" w:rsidP="000C1052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AE243B">
              <w:rPr>
                <w:rFonts w:ascii="Arial" w:hAnsi="Arial" w:cs="Arial"/>
                <w:sz w:val="19"/>
                <w:szCs w:val="19"/>
                <w:lang w:val="en-GB"/>
              </w:rPr>
              <w:t>73 (1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28AFA2" w14:textId="4457B106" w:rsidR="000C1052" w:rsidRPr="00952040" w:rsidRDefault="000C1052" w:rsidP="000C1052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AE243B">
              <w:rPr>
                <w:rFonts w:ascii="Arial" w:hAnsi="Arial" w:cs="Arial"/>
                <w:sz w:val="19"/>
                <w:szCs w:val="19"/>
                <w:lang w:val="en-GB"/>
              </w:rPr>
              <w:t>0.29</w:t>
            </w:r>
          </w:p>
        </w:tc>
      </w:tr>
      <w:tr w:rsidR="000C1052" w:rsidRPr="00120CC5" w14:paraId="784FD919" w14:textId="77777777" w:rsidTr="0054445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1B3A88B" w14:textId="6F2A4973" w:rsidR="000C1052" w:rsidRPr="00EF1CB8" w:rsidRDefault="000C1052" w:rsidP="000C1052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Recipient eGFR (ml/min/1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73 m²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55B3F0" w14:textId="4450C613" w:rsidR="000C1052" w:rsidRPr="00EF1CB8" w:rsidRDefault="000C1052" w:rsidP="000C1052">
            <w:pPr>
              <w:spacing w:before="60" w:after="40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E4D70E" w14:textId="44B16162" w:rsidR="000C1052" w:rsidRPr="00952040" w:rsidRDefault="000C1052" w:rsidP="000C1052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1AF7E6" w14:textId="4ECC5DE9" w:rsidR="000C1052" w:rsidRPr="00952040" w:rsidRDefault="000C1052" w:rsidP="000C1052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A4F4CA" w14:textId="34D21E2B" w:rsidR="000C1052" w:rsidRPr="00952040" w:rsidRDefault="000C1052" w:rsidP="000C1052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</w:tr>
      <w:tr w:rsidR="000C1052" w:rsidRPr="00DC5B42" w14:paraId="03C544A8" w14:textId="77777777" w:rsidTr="00544457">
        <w:trPr>
          <w:trHeight w:val="16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4E9CD5D" w14:textId="77777777" w:rsidR="000C1052" w:rsidRDefault="000C1052" w:rsidP="000C1052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3 months after transplant</w:t>
            </w:r>
          </w:p>
          <w:p w14:paraId="187823AE" w14:textId="77777777" w:rsidR="000C1052" w:rsidRDefault="000C1052" w:rsidP="000C1052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1 year after transplant</w:t>
            </w:r>
          </w:p>
          <w:p w14:paraId="3DF0EBEC" w14:textId="77777777" w:rsidR="000C1052" w:rsidRDefault="000C1052" w:rsidP="000C1052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3 years after transplant</w:t>
            </w:r>
          </w:p>
          <w:p w14:paraId="2A488D9E" w14:textId="44A66156" w:rsidR="000C1052" w:rsidRPr="00EF1CB8" w:rsidRDefault="000C1052" w:rsidP="000C1052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5 years after transpl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D59FED" w14:textId="77777777" w:rsidR="000C1052" w:rsidRDefault="000C1052" w:rsidP="000C1052">
            <w:pPr>
              <w:jc w:val="both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0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4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 (2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2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4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, 4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8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)</w:t>
            </w:r>
          </w:p>
          <w:p w14:paraId="716532C4" w14:textId="77777777" w:rsidR="000C1052" w:rsidRDefault="000C1052" w:rsidP="000C1052">
            <w:pPr>
              <w:jc w:val="both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3.5 (2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7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2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, 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40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)</w:t>
            </w:r>
          </w:p>
          <w:p w14:paraId="52598A27" w14:textId="77777777" w:rsidR="000C1052" w:rsidRDefault="000C1052" w:rsidP="000C1052">
            <w:pPr>
              <w:jc w:val="both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7.6 (26.3, 52.4)</w:t>
            </w:r>
          </w:p>
          <w:p w14:paraId="3C6DB1DA" w14:textId="5015EB3C" w:rsidR="000C1052" w:rsidRPr="00EF1CB8" w:rsidRDefault="000C1052" w:rsidP="000C1052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3.1 (30.3, 38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5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3FB68D" w14:textId="77777777" w:rsidR="000C1052" w:rsidRDefault="000C1052" w:rsidP="000C1052">
            <w:pPr>
              <w:jc w:val="both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8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0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 (25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, 4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8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0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)</w:t>
            </w:r>
          </w:p>
          <w:p w14:paraId="484B0E92" w14:textId="77777777" w:rsidR="000C1052" w:rsidRDefault="000C1052" w:rsidP="000C1052">
            <w:pPr>
              <w:jc w:val="both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3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2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 (25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7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, 4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8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)</w:t>
            </w:r>
          </w:p>
          <w:p w14:paraId="027ADE98" w14:textId="77777777" w:rsidR="000C1052" w:rsidRDefault="000C1052" w:rsidP="000C1052">
            <w:pPr>
              <w:jc w:val="both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8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5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 (29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5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, 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49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0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)</w:t>
            </w:r>
          </w:p>
          <w:p w14:paraId="574CCEA9" w14:textId="3EBA21BE" w:rsidR="000C1052" w:rsidRPr="00952040" w:rsidRDefault="000C1052" w:rsidP="000C1052">
            <w:pPr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40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4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 (34.7, 4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C3841A" w14:textId="77777777" w:rsidR="000C1052" w:rsidRDefault="000C1052" w:rsidP="000C1052">
            <w:pPr>
              <w:ind w:right="159"/>
              <w:jc w:val="both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4.0 (24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, 43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8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)</w:t>
            </w:r>
          </w:p>
          <w:p w14:paraId="75AFCA36" w14:textId="77777777" w:rsidR="000C1052" w:rsidRDefault="000C1052" w:rsidP="000C1052">
            <w:pPr>
              <w:ind w:right="159"/>
              <w:jc w:val="both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5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0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 (26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9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, 45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0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)</w:t>
            </w:r>
          </w:p>
          <w:p w14:paraId="73ED619D" w14:textId="77777777" w:rsidR="000C1052" w:rsidRDefault="000C1052" w:rsidP="000C1052">
            <w:pPr>
              <w:ind w:right="159"/>
              <w:jc w:val="both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5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0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 (2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7.0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, 47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4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)</w:t>
            </w:r>
          </w:p>
          <w:p w14:paraId="38A11AC3" w14:textId="74C6C8BB" w:rsidR="000C1052" w:rsidRPr="00952040" w:rsidRDefault="000C1052" w:rsidP="000C1052">
            <w:pPr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37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.3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 xml:space="preserve"> (26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8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, 49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2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CC5B28" w14:textId="77777777" w:rsidR="000C1052" w:rsidRDefault="000C1052" w:rsidP="000C1052">
            <w:pPr>
              <w:ind w:right="159"/>
              <w:jc w:val="both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5</w:t>
            </w: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6</w:t>
            </w:r>
          </w:p>
          <w:p w14:paraId="35D1CEB8" w14:textId="77777777" w:rsidR="000C1052" w:rsidRDefault="000C1052" w:rsidP="000C1052">
            <w:pPr>
              <w:ind w:right="159"/>
              <w:jc w:val="both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0.8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1</w:t>
            </w:r>
          </w:p>
          <w:p w14:paraId="4CF443BB" w14:textId="77777777" w:rsidR="000C1052" w:rsidRDefault="000C1052" w:rsidP="000C1052">
            <w:pPr>
              <w:ind w:right="159"/>
              <w:jc w:val="both"/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72</w:t>
            </w:r>
          </w:p>
          <w:p w14:paraId="178C7DDD" w14:textId="51D7436F" w:rsidR="000C1052" w:rsidRPr="00952040" w:rsidRDefault="000C1052" w:rsidP="000C1052">
            <w:pPr>
              <w:ind w:right="159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0.63</w:t>
            </w:r>
          </w:p>
        </w:tc>
      </w:tr>
      <w:tr w:rsidR="000C1052" w:rsidRPr="00DC5B42" w14:paraId="2BD649D4" w14:textId="77777777" w:rsidTr="00544457">
        <w:trPr>
          <w:trHeight w:val="6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1E78B71" w14:textId="0374A3DC" w:rsidR="000C1052" w:rsidRPr="00EF1CB8" w:rsidRDefault="000C1052" w:rsidP="000C1052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BPAR in first three years after K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DD408B" w14:textId="2CBEEFBD" w:rsidR="000C1052" w:rsidRPr="00EF1CB8" w:rsidRDefault="000C1052" w:rsidP="000C1052">
            <w:pPr>
              <w:spacing w:before="60" w:after="40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13 (3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1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02142D" w14:textId="33FFDDB5" w:rsidR="000C1052" w:rsidRPr="00952040" w:rsidRDefault="000C1052" w:rsidP="000C1052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1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4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7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CCC99A" w14:textId="79E93D7F" w:rsidR="000C1052" w:rsidRPr="00952040" w:rsidRDefault="000C1052" w:rsidP="000C1052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30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41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8%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5F0F2E" w14:textId="20D7EDCE" w:rsidR="000C1052" w:rsidRPr="00952040" w:rsidRDefault="000C1052" w:rsidP="000C1052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25</w:t>
            </w:r>
          </w:p>
        </w:tc>
      </w:tr>
      <w:tr w:rsidR="000C1052" w:rsidRPr="00DC5B42" w14:paraId="29ADE7AF" w14:textId="77777777" w:rsidTr="00544457">
        <w:trPr>
          <w:trHeight w:val="6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DEA7207" w14:textId="7A62737A" w:rsidR="000C1052" w:rsidRPr="00EF1CB8" w:rsidRDefault="000C1052" w:rsidP="000C1052">
            <w:pPr>
              <w:spacing w:before="60" w:after="4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Death-censored graft surviv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1F6192" w14:textId="2DF5167E" w:rsidR="000C1052" w:rsidRPr="00EF1CB8" w:rsidRDefault="000C1052" w:rsidP="000C1052">
            <w:pPr>
              <w:spacing w:before="60" w:after="40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EAE3F8" w14:textId="2E6CAD53" w:rsidR="000C1052" w:rsidRPr="00952040" w:rsidRDefault="000C1052" w:rsidP="000C1052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366986" w14:textId="1A4222EB" w:rsidR="000C1052" w:rsidRPr="00952040" w:rsidRDefault="000C1052" w:rsidP="000C1052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16E723" w14:textId="76425C12" w:rsidR="000C1052" w:rsidRPr="00952040" w:rsidRDefault="000C1052" w:rsidP="000C1052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18</w:t>
            </w:r>
          </w:p>
        </w:tc>
      </w:tr>
      <w:tr w:rsidR="000C1052" w:rsidRPr="00DC5B42" w14:paraId="475387A8" w14:textId="77777777" w:rsidTr="00544457">
        <w:trPr>
          <w:trHeight w:val="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0DC0A5C" w14:textId="77777777" w:rsidR="000C1052" w:rsidRPr="00EF1CB8" w:rsidRDefault="000C1052" w:rsidP="000C1052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1-year</w:t>
            </w:r>
          </w:p>
          <w:p w14:paraId="610EEC0A" w14:textId="77777777" w:rsidR="000C1052" w:rsidRDefault="000C1052" w:rsidP="000C1052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3-year</w:t>
            </w:r>
          </w:p>
          <w:p w14:paraId="0F9DE05F" w14:textId="7CE7BB71" w:rsidR="000C1052" w:rsidRPr="00EF1CB8" w:rsidRDefault="000C1052" w:rsidP="000C1052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5-y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DE7CCA" w14:textId="77777777" w:rsidR="000C1052" w:rsidRPr="00952040" w:rsidRDefault="000C1052" w:rsidP="000C1052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74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1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</w:p>
          <w:p w14:paraId="4F661185" w14:textId="77777777" w:rsidR="000C1052" w:rsidRPr="00952040" w:rsidRDefault="000C1052" w:rsidP="000C1052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71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</w:p>
          <w:p w14:paraId="36B54E0A" w14:textId="19BB07BE" w:rsidR="000C1052" w:rsidRDefault="000C1052" w:rsidP="000C1052">
            <w:pPr>
              <w:jc w:val="both"/>
              <w:rPr>
                <w:rFonts w:ascii="Arial" w:hAnsi="Arial" w:cs="Arial"/>
                <w:sz w:val="19"/>
                <w:szCs w:val="19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24C822" w14:textId="77777777" w:rsidR="000C1052" w:rsidRPr="00952040" w:rsidRDefault="000C1052" w:rsidP="000C1052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8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9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9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</w:p>
          <w:p w14:paraId="191E9E77" w14:textId="77777777" w:rsidR="000C1052" w:rsidRPr="00952040" w:rsidRDefault="000C1052" w:rsidP="000C1052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8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9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9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</w:p>
          <w:p w14:paraId="647FB1F1" w14:textId="46B1F41A" w:rsidR="000C1052" w:rsidRDefault="000C1052" w:rsidP="000C1052">
            <w:pPr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8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8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EE5E1E" w14:textId="77777777" w:rsidR="000C1052" w:rsidRPr="00952040" w:rsidRDefault="000C1052" w:rsidP="000C1052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80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0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</w:p>
          <w:p w14:paraId="5A9D621D" w14:textId="77777777" w:rsidR="000C1052" w:rsidRPr="00952040" w:rsidRDefault="000C1052" w:rsidP="000C1052">
            <w:p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72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1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% </w:t>
            </w:r>
          </w:p>
          <w:p w14:paraId="11DA625D" w14:textId="62C9DBBC" w:rsidR="000C1052" w:rsidRDefault="000C1052" w:rsidP="000C1052">
            <w:pPr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0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%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FC4E46" w14:textId="74FF9608" w:rsidR="000C1052" w:rsidRPr="00952040" w:rsidRDefault="000C1052" w:rsidP="000C1052">
            <w:pPr>
              <w:ind w:right="158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</w:tc>
      </w:tr>
      <w:tr w:rsidR="000C1052" w:rsidRPr="00DC5B42" w14:paraId="232E6B65" w14:textId="77777777" w:rsidTr="0054445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717E69F" w14:textId="03057332" w:rsidR="000C1052" w:rsidRPr="00EF1CB8" w:rsidRDefault="000C1052" w:rsidP="000C1052">
            <w:pPr>
              <w:spacing w:before="60" w:after="4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Patient surviv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AA4CBB" w14:textId="0320FF76" w:rsidR="000C1052" w:rsidRPr="00EF1CB8" w:rsidRDefault="000C1052" w:rsidP="000C1052">
            <w:pPr>
              <w:spacing w:before="60" w:after="40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F2C50B" w14:textId="23F5117C" w:rsidR="000C1052" w:rsidRPr="00EF1CB8" w:rsidRDefault="000C1052" w:rsidP="000C1052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01EFAD" w14:textId="0BAC94B1" w:rsidR="000C1052" w:rsidRPr="00EF1CB8" w:rsidRDefault="000C1052" w:rsidP="000C1052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5496EB" w14:textId="76D1038B" w:rsidR="000C1052" w:rsidRPr="00EF1CB8" w:rsidRDefault="000C1052" w:rsidP="000C1052">
            <w:pPr>
              <w:spacing w:before="60" w:after="40"/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EF1CB8"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0.</w:t>
            </w:r>
            <w:r>
              <w:rPr>
                <w:rFonts w:ascii="Arial" w:hAnsi="Arial" w:cs="Arial"/>
                <w:kern w:val="0"/>
                <w:sz w:val="19"/>
                <w:szCs w:val="19"/>
                <w:lang w:val="en-US"/>
              </w:rPr>
              <w:t>85</w:t>
            </w:r>
          </w:p>
        </w:tc>
      </w:tr>
      <w:tr w:rsidR="000C1052" w:rsidRPr="00DC5B42" w14:paraId="0E0A1AB1" w14:textId="77777777" w:rsidTr="00544457">
        <w:trPr>
          <w:trHeight w:val="7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0EE92C6" w14:textId="77777777" w:rsidR="000C1052" w:rsidRPr="00EF1CB8" w:rsidRDefault="000C1052" w:rsidP="000C1052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1-year</w:t>
            </w:r>
          </w:p>
          <w:p w14:paraId="61CD6A11" w14:textId="77777777" w:rsidR="000C1052" w:rsidRDefault="000C1052" w:rsidP="000C1052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3-year</w:t>
            </w:r>
          </w:p>
          <w:p w14:paraId="46DADA1B" w14:textId="5EB506A9" w:rsidR="000C1052" w:rsidRPr="00EF1CB8" w:rsidRDefault="000C1052" w:rsidP="000C1052">
            <w:pPr>
              <w:ind w:left="720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5-y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857A50" w14:textId="77777777" w:rsidR="000C1052" w:rsidRPr="00952040" w:rsidRDefault="000C1052" w:rsidP="000C1052">
            <w:pPr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89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5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% </w:t>
            </w:r>
          </w:p>
          <w:p w14:paraId="0CB203D1" w14:textId="77777777" w:rsidR="000C1052" w:rsidRPr="00952040" w:rsidRDefault="000C1052" w:rsidP="000C1052">
            <w:pPr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81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0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% </w:t>
            </w:r>
          </w:p>
          <w:p w14:paraId="54EE2489" w14:textId="2449179C" w:rsidR="000C1052" w:rsidRDefault="000C1052" w:rsidP="000C1052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81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0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1B755E" w14:textId="77777777" w:rsidR="000C1052" w:rsidRPr="00952040" w:rsidRDefault="000C1052" w:rsidP="000C1052">
            <w:pPr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90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.2% </w:t>
            </w:r>
          </w:p>
          <w:p w14:paraId="6F726BBD" w14:textId="77777777" w:rsidR="000C1052" w:rsidRPr="00952040" w:rsidRDefault="000C1052" w:rsidP="000C1052">
            <w:pPr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81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0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% </w:t>
            </w:r>
          </w:p>
          <w:p w14:paraId="4EFC76BB" w14:textId="139C34A3" w:rsidR="000C1052" w:rsidRDefault="000C1052" w:rsidP="000C1052">
            <w:pPr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0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9C182B" w14:textId="77777777" w:rsidR="000C1052" w:rsidRPr="00952040" w:rsidRDefault="000C1052" w:rsidP="000C1052">
            <w:pPr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90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%</w:t>
            </w:r>
          </w:p>
          <w:p w14:paraId="01582A5A" w14:textId="77777777" w:rsidR="000C1052" w:rsidRPr="00952040" w:rsidRDefault="000C1052" w:rsidP="000C1052">
            <w:pPr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80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.2% </w:t>
            </w:r>
          </w:p>
          <w:p w14:paraId="4663D167" w14:textId="2E5D746C" w:rsidR="000C1052" w:rsidRDefault="000C1052" w:rsidP="000C1052">
            <w:pPr>
              <w:rPr>
                <w:rFonts w:ascii="Arial" w:hAnsi="Arial" w:cs="Arial"/>
                <w:sz w:val="19"/>
                <w:szCs w:val="19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7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3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.5%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9221A5" w14:textId="77777777" w:rsidR="000C1052" w:rsidRPr="00EF1CB8" w:rsidRDefault="000C1052" w:rsidP="000C1052">
            <w:pPr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</w:p>
          <w:p w14:paraId="7E6544B7" w14:textId="52480FC7" w:rsidR="000C1052" w:rsidRPr="00EF1CB8" w:rsidRDefault="000C1052" w:rsidP="000C1052">
            <w:pPr>
              <w:ind w:right="158"/>
              <w:jc w:val="both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0C1052" w:rsidRPr="00DC5B42" w14:paraId="6B06DE4F" w14:textId="77777777" w:rsidTr="00544457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92F0B1" w14:textId="752163D7" w:rsidR="000C1052" w:rsidRPr="0037191D" w:rsidRDefault="000C1052" w:rsidP="000C1052">
            <w:pPr>
              <w:adjustRightInd w:val="0"/>
              <w:spacing w:before="60" w:after="4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Follow-up time (months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39FF7" w14:textId="2818BE6C" w:rsidR="000C1052" w:rsidRPr="00EF1CB8" w:rsidRDefault="000C1052" w:rsidP="000C1052">
            <w:pPr>
              <w:spacing w:before="60" w:after="40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DB5564"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  <w:r w:rsidRPr="00DB5564">
              <w:rPr>
                <w:rFonts w:ascii="Arial" w:hAnsi="Arial" w:cs="Arial"/>
                <w:sz w:val="19"/>
                <w:szCs w:val="19"/>
                <w:lang w:val="en-GB"/>
              </w:rPr>
              <w:t xml:space="preserve"> (23, 7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2</w:t>
            </w:r>
            <w:r w:rsidRPr="00DB5564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68218" w14:textId="4077F932" w:rsidR="000C1052" w:rsidRPr="00EF1CB8" w:rsidRDefault="000C1052" w:rsidP="000C1052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sz w:val="19"/>
                <w:szCs w:val="19"/>
                <w:lang w:val="en-GB"/>
              </w:rPr>
              <w:t>36</w:t>
            </w:r>
            <w:r w:rsidRPr="00DB5564">
              <w:rPr>
                <w:rFonts w:ascii="Arial" w:hAnsi="Arial" w:cs="Arial"/>
                <w:sz w:val="19"/>
                <w:szCs w:val="19"/>
                <w:lang w:val="en-GB"/>
              </w:rPr>
              <w:t>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0</w:t>
            </w:r>
            <w:r w:rsidRPr="00DB5564">
              <w:rPr>
                <w:rFonts w:ascii="Arial" w:hAnsi="Arial" w:cs="Arial"/>
                <w:sz w:val="19"/>
                <w:szCs w:val="19"/>
                <w:lang w:val="en-GB"/>
              </w:rPr>
              <w:t xml:space="preserve"> (1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6</w:t>
            </w:r>
            <w:r w:rsidRPr="00DB5564">
              <w:rPr>
                <w:rFonts w:ascii="Arial" w:hAnsi="Arial" w:cs="Arial"/>
                <w:sz w:val="19"/>
                <w:szCs w:val="19"/>
                <w:lang w:val="en-GB"/>
              </w:rPr>
              <w:t xml:space="preserve">, 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59</w:t>
            </w:r>
            <w:r w:rsidRPr="00DB5564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EAA26" w14:textId="6BB6F17E" w:rsidR="000C1052" w:rsidRPr="00EF1CB8" w:rsidRDefault="000C1052" w:rsidP="000C1052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1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 xml:space="preserve"> (2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3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, 8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1</w:t>
            </w:r>
            <w:r w:rsidRPr="00952040">
              <w:rPr>
                <w:rFonts w:ascii="Arial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A4572" w14:textId="645B6D1A" w:rsidR="000C1052" w:rsidRPr="00EF1CB8" w:rsidRDefault="000C1052" w:rsidP="000C1052">
            <w:pPr>
              <w:spacing w:before="60" w:after="40"/>
              <w:ind w:right="159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EF1CB8">
              <w:rPr>
                <w:rFonts w:ascii="Arial" w:hAnsi="Arial" w:cs="Arial"/>
                <w:sz w:val="19"/>
                <w:szCs w:val="19"/>
                <w:lang w:val="en-GB"/>
              </w:rPr>
              <w:t>0.</w:t>
            </w:r>
            <w:r>
              <w:rPr>
                <w:rFonts w:ascii="Arial" w:hAnsi="Arial" w:cs="Arial"/>
                <w:sz w:val="19"/>
                <w:szCs w:val="19"/>
                <w:lang w:val="en-GB"/>
              </w:rPr>
              <w:t>4</w:t>
            </w:r>
          </w:p>
        </w:tc>
      </w:tr>
    </w:tbl>
    <w:p w14:paraId="42BECD4B" w14:textId="0C6019D8" w:rsidR="00CB692D" w:rsidRPr="00AE463A" w:rsidRDefault="0093345C" w:rsidP="00AE463A">
      <w:pPr>
        <w:tabs>
          <w:tab w:val="left" w:pos="11057"/>
          <w:tab w:val="left" w:pos="11482"/>
        </w:tabs>
        <w:autoSpaceDE w:val="0"/>
        <w:autoSpaceDN w:val="0"/>
        <w:adjustRightInd w:val="0"/>
        <w:spacing w:before="120"/>
        <w:ind w:right="382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  <w:sectPr w:rsidR="00CB692D" w:rsidRPr="00AE463A" w:rsidSect="00D16E62">
          <w:pgSz w:w="16838" w:h="11906" w:orient="landscape"/>
          <w:pgMar w:top="357" w:right="816" w:bottom="369" w:left="720" w:header="709" w:footer="709" w:gutter="0"/>
          <w:cols w:space="708"/>
          <w:docGrid w:linePitch="360"/>
        </w:sectPr>
      </w:pPr>
      <w:r>
        <w:rPr>
          <w:rFonts w:ascii="Arial" w:hAnsi="Arial" w:cs="Arial"/>
          <w:kern w:val="0"/>
          <w:sz w:val="18"/>
          <w:szCs w:val="18"/>
          <w:lang w:val="en-US"/>
          <w14:ligatures w14:val="none"/>
        </w:rPr>
        <w:t>P</w:t>
      </w:r>
      <w:r w:rsidR="006A1584">
        <w:rPr>
          <w:rFonts w:ascii="Arial" w:hAnsi="Arial" w:cs="Arial"/>
          <w:kern w:val="0"/>
          <w:sz w:val="18"/>
          <w:szCs w:val="18"/>
          <w:lang w:val="en-US"/>
          <w14:ligatures w14:val="none"/>
        </w:rPr>
        <w:t>ercentages are based on the number of available cases for each</w:t>
      </w:r>
      <w:r w:rsidR="00527445">
        <w:rPr>
          <w:rFonts w:ascii="Arial" w:hAnsi="Arial" w:cs="Arial"/>
          <w:kern w:val="0"/>
          <w:sz w:val="18"/>
          <w:szCs w:val="18"/>
          <w:lang w:val="en-US"/>
          <w14:ligatures w14:val="none"/>
        </w:rPr>
        <w:t xml:space="preserve"> </w:t>
      </w:r>
      <w:r w:rsidR="006A1584">
        <w:rPr>
          <w:rFonts w:ascii="Arial" w:hAnsi="Arial" w:cs="Arial"/>
          <w:kern w:val="0"/>
          <w:sz w:val="18"/>
          <w:szCs w:val="18"/>
          <w:lang w:val="en-US"/>
          <w14:ligatures w14:val="none"/>
        </w:rPr>
        <w:t>parameter.</w:t>
      </w:r>
      <w:r w:rsidR="008F5285">
        <w:rPr>
          <w:rFonts w:ascii="Arial" w:hAnsi="Arial" w:cs="Arial"/>
          <w:sz w:val="18"/>
          <w:szCs w:val="18"/>
          <w:lang w:val="en-US"/>
        </w:rPr>
        <w:t xml:space="preserve"> </w:t>
      </w:r>
      <w:r w:rsidR="004645BA" w:rsidRPr="00C064A1"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  <w:t>Kruskal–</w:t>
      </w:r>
      <w:proofErr w:type="gramStart"/>
      <w:r w:rsidR="004645BA" w:rsidRPr="00C064A1"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  <w:t>Wallis</w:t>
      </w:r>
      <w:proofErr w:type="gramEnd"/>
      <w:r w:rsidR="000F5704"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  <w:t xml:space="preserve"> t</w:t>
      </w:r>
      <w:r w:rsidR="004645BA" w:rsidRPr="00C064A1"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  <w:t>est was used for comparison of numeric variables and Fisher´s exact test (i.e.</w:t>
      </w:r>
      <w:r w:rsidR="00120CC5"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  <w:t>,</w:t>
      </w:r>
      <w:r w:rsidR="004645BA" w:rsidRPr="00C064A1"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  <w:t xml:space="preserve"> Chi2-test) was used for comparison of categorical variables.</w:t>
      </w:r>
      <w:r w:rsidR="00CE106D" w:rsidRPr="00B14F4A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="006A1584">
        <w:rPr>
          <w:rFonts w:ascii="Arial" w:hAnsi="Arial" w:cs="Arial"/>
          <w:sz w:val="18"/>
          <w:szCs w:val="18"/>
          <w:lang w:val="en-US"/>
        </w:rPr>
        <w:t>D</w:t>
      </w:r>
      <w:r w:rsidR="00CB692D" w:rsidRPr="00C73B73">
        <w:rPr>
          <w:rFonts w:ascii="Arial" w:hAnsi="Arial" w:cs="Arial"/>
          <w:sz w:val="18"/>
          <w:szCs w:val="18"/>
          <w:lang w:val="en-US"/>
        </w:rPr>
        <w:t>eath-censored graft survival</w:t>
      </w:r>
      <w:r w:rsidR="008F5285">
        <w:rPr>
          <w:rFonts w:ascii="Arial" w:hAnsi="Arial" w:cs="Arial"/>
          <w:sz w:val="18"/>
          <w:szCs w:val="18"/>
          <w:lang w:val="en-US"/>
        </w:rPr>
        <w:t xml:space="preserve"> </w:t>
      </w:r>
      <w:r w:rsidR="00CB692D" w:rsidRPr="00C73B73">
        <w:rPr>
          <w:rFonts w:ascii="Arial" w:hAnsi="Arial" w:cs="Arial"/>
          <w:sz w:val="18"/>
          <w:szCs w:val="18"/>
          <w:lang w:val="en-US"/>
        </w:rPr>
        <w:t>and patient survival rates were calculated using the Kaplan</w:t>
      </w:r>
      <w:r w:rsidR="00C367C9">
        <w:rPr>
          <w:rFonts w:ascii="Arial" w:eastAsia="Calibri" w:hAnsi="Arial" w:cs="Arial"/>
          <w:sz w:val="20"/>
          <w:szCs w:val="20"/>
          <w:lang w:val="en-GB"/>
        </w:rPr>
        <w:t>−</w:t>
      </w:r>
      <w:r w:rsidR="00CB692D" w:rsidRPr="00C73B73">
        <w:rPr>
          <w:rFonts w:ascii="Arial" w:hAnsi="Arial" w:cs="Arial"/>
          <w:sz w:val="18"/>
          <w:szCs w:val="18"/>
          <w:lang w:val="en-US"/>
        </w:rPr>
        <w:t>Meier</w:t>
      </w:r>
      <w:r w:rsidR="00DF331B">
        <w:rPr>
          <w:rFonts w:ascii="Arial" w:eastAsia="Calibri" w:hAnsi="Arial" w:cs="Arial"/>
          <w:sz w:val="20"/>
          <w:szCs w:val="20"/>
          <w:lang w:val="en-GB"/>
        </w:rPr>
        <w:t xml:space="preserve"> </w:t>
      </w:r>
      <w:r w:rsidR="00CB692D" w:rsidRPr="00C73B73">
        <w:rPr>
          <w:rFonts w:ascii="Arial" w:hAnsi="Arial" w:cs="Arial"/>
          <w:sz w:val="18"/>
          <w:szCs w:val="18"/>
          <w:lang w:val="en-US"/>
        </w:rPr>
        <w:t>method; AKI, acute kidney</w:t>
      </w:r>
      <w:r w:rsidR="00527445">
        <w:rPr>
          <w:rFonts w:ascii="Arial" w:hAnsi="Arial" w:cs="Arial"/>
          <w:kern w:val="0"/>
          <w:sz w:val="18"/>
          <w:szCs w:val="18"/>
          <w:lang w:val="en-US"/>
          <w14:ligatures w14:val="none"/>
        </w:rPr>
        <w:t xml:space="preserve"> </w:t>
      </w:r>
      <w:r w:rsidR="00CB692D" w:rsidRPr="00C73B73">
        <w:rPr>
          <w:rFonts w:ascii="Arial" w:hAnsi="Arial" w:cs="Arial"/>
          <w:sz w:val="18"/>
          <w:szCs w:val="18"/>
          <w:lang w:val="en-US"/>
        </w:rPr>
        <w:t>injury; BPAR, biopsy proven acute rejection; DGF, delayed graft function;</w:t>
      </w:r>
      <w:r w:rsidR="007D2DBD">
        <w:rPr>
          <w:rFonts w:ascii="Arial" w:hAnsi="Arial" w:cs="Arial"/>
          <w:sz w:val="18"/>
          <w:szCs w:val="18"/>
          <w:lang w:val="en-US"/>
        </w:rPr>
        <w:t xml:space="preserve"> PNF, primary non-function;</w:t>
      </w:r>
      <w:r w:rsidR="00CB692D" w:rsidRPr="00C73B73">
        <w:rPr>
          <w:rFonts w:ascii="Arial" w:hAnsi="Arial" w:cs="Arial"/>
          <w:sz w:val="18"/>
          <w:szCs w:val="18"/>
          <w:lang w:val="en-US"/>
        </w:rPr>
        <w:t xml:space="preserve"> IQR,</w:t>
      </w:r>
      <w:r w:rsidR="008F5285">
        <w:rPr>
          <w:rFonts w:ascii="Arial" w:hAnsi="Arial" w:cs="Arial"/>
          <w:sz w:val="18"/>
          <w:szCs w:val="18"/>
          <w:lang w:val="en-US"/>
        </w:rPr>
        <w:t xml:space="preserve"> </w:t>
      </w:r>
      <w:r w:rsidR="00CB692D" w:rsidRPr="00C73B73">
        <w:rPr>
          <w:rFonts w:ascii="Arial" w:hAnsi="Arial" w:cs="Arial"/>
          <w:sz w:val="18"/>
          <w:szCs w:val="18"/>
          <w:lang w:val="en-US"/>
        </w:rPr>
        <w:t>interquartile range</w:t>
      </w:r>
      <w:r w:rsidR="00CF2F4B">
        <w:rPr>
          <w:rFonts w:ascii="Arial" w:hAnsi="Arial" w:cs="Arial"/>
          <w:sz w:val="18"/>
          <w:szCs w:val="18"/>
          <w:lang w:val="en-US"/>
        </w:rPr>
        <w:t>.</w:t>
      </w:r>
    </w:p>
    <w:p w14:paraId="3FB2E7FA" w14:textId="0194D812" w:rsidR="0037191D" w:rsidRDefault="00527445" w:rsidP="00C71689">
      <w:pPr>
        <w:ind w:left="2977" w:right="514" w:hanging="2977"/>
        <w:jc w:val="both"/>
        <w:rPr>
          <w:rFonts w:ascii="Arial" w:hAnsi="Arial" w:cs="Arial"/>
          <w:lang w:val="en-GB"/>
        </w:rPr>
      </w:pPr>
      <w:r w:rsidRPr="00DC7AEF">
        <w:rPr>
          <w:rFonts w:ascii="Arial" w:hAnsi="Arial" w:cs="Arial"/>
          <w:b/>
          <w:bCs/>
          <w:szCs w:val="22"/>
          <w:lang w:val="en-US"/>
        </w:rPr>
        <w:lastRenderedPageBreak/>
        <w:t>Supplementary Table 4</w:t>
      </w:r>
      <w:r w:rsidRPr="00DC7AEF">
        <w:rPr>
          <w:rFonts w:ascii="Arial" w:hAnsi="Arial" w:cs="Arial"/>
          <w:b/>
          <w:bCs/>
          <w:szCs w:val="22"/>
          <w:lang w:val="en-GB"/>
        </w:rPr>
        <w:t>.</w:t>
      </w:r>
      <w:r w:rsidRPr="00DC7AEF">
        <w:rPr>
          <w:rFonts w:ascii="Arial" w:eastAsia="Calibri" w:hAnsi="Arial" w:cs="Arial"/>
          <w:szCs w:val="22"/>
          <w:lang w:val="en-GB"/>
        </w:rPr>
        <w:t xml:space="preserve"> </w:t>
      </w:r>
      <w:r w:rsidR="004A26BF">
        <w:rPr>
          <w:rFonts w:ascii="Arial" w:eastAsia="Calibri" w:hAnsi="Arial" w:cs="Arial"/>
          <w:szCs w:val="22"/>
          <w:lang w:val="en-GB"/>
        </w:rPr>
        <w:tab/>
      </w:r>
      <w:r w:rsidRPr="00DC7AEF">
        <w:rPr>
          <w:rFonts w:ascii="Arial" w:eastAsia="Calibri" w:hAnsi="Arial" w:cs="Arial"/>
          <w:szCs w:val="22"/>
          <w:lang w:val="en-GB"/>
        </w:rPr>
        <w:t>Fixed effects of m</w:t>
      </w:r>
      <w:r w:rsidRPr="00DC7AEF">
        <w:rPr>
          <w:rFonts w:ascii="Arial" w:hAnsi="Arial" w:cs="Arial"/>
          <w:szCs w:val="22"/>
          <w:lang w:val="en-GB"/>
        </w:rPr>
        <w:t xml:space="preserve">ultivariable risk analysis of death-censored graft loss and mortality of kidney transplant recipients with a history of no-, short- and long donor </w:t>
      </w:r>
      <w:r w:rsidRPr="00506671">
        <w:rPr>
          <w:rFonts w:ascii="Arial" w:hAnsi="Arial" w:cs="Arial"/>
          <w:szCs w:val="22"/>
          <w:lang w:val="en-GB"/>
        </w:rPr>
        <w:t xml:space="preserve">CPR </w:t>
      </w:r>
      <w:r w:rsidRPr="00506671">
        <w:rPr>
          <w:rFonts w:ascii="Arial" w:hAnsi="Arial" w:cs="Arial"/>
          <w:lang w:val="en-GB"/>
        </w:rPr>
        <w:t>(</w:t>
      </w:r>
      <w:r w:rsidR="00910959" w:rsidRPr="00821A9E">
        <w:rPr>
          <w:rFonts w:ascii="Arial" w:hAnsi="Arial" w:cs="Arial"/>
          <w:lang w:val="en-GB"/>
        </w:rPr>
        <w:t>n</w:t>
      </w:r>
      <w:r w:rsidRPr="00821A9E">
        <w:rPr>
          <w:rFonts w:ascii="Arial" w:hAnsi="Arial" w:cs="Arial"/>
          <w:lang w:val="en-GB"/>
        </w:rPr>
        <w:t>=6</w:t>
      </w:r>
      <w:r w:rsidR="00506671" w:rsidRPr="00821A9E">
        <w:rPr>
          <w:rFonts w:ascii="Arial" w:hAnsi="Arial" w:cs="Arial"/>
          <w:lang w:val="en-GB"/>
        </w:rPr>
        <w:t>80</w:t>
      </w:r>
      <w:r w:rsidRPr="00821A9E">
        <w:rPr>
          <w:rFonts w:ascii="Arial" w:hAnsi="Arial" w:cs="Arial"/>
          <w:lang w:val="en-GB"/>
        </w:rPr>
        <w:t xml:space="preserve"> with 2</w:t>
      </w:r>
      <w:r w:rsidR="00506671" w:rsidRPr="00821A9E">
        <w:rPr>
          <w:rFonts w:ascii="Arial" w:hAnsi="Arial" w:cs="Arial"/>
          <w:lang w:val="en-GB"/>
        </w:rPr>
        <w:t>23</w:t>
      </w:r>
      <w:r w:rsidRPr="00821A9E">
        <w:rPr>
          <w:rFonts w:ascii="Arial" w:hAnsi="Arial" w:cs="Arial"/>
          <w:lang w:val="en-GB"/>
        </w:rPr>
        <w:t xml:space="preserve"> and 20</w:t>
      </w:r>
      <w:r w:rsidR="00506671" w:rsidRPr="00821A9E">
        <w:rPr>
          <w:rFonts w:ascii="Arial" w:hAnsi="Arial" w:cs="Arial"/>
          <w:lang w:val="en-GB"/>
        </w:rPr>
        <w:t>2</w:t>
      </w:r>
      <w:r w:rsidRPr="00506671">
        <w:rPr>
          <w:rFonts w:ascii="Arial" w:hAnsi="Arial" w:cs="Arial"/>
          <w:lang w:val="en-GB"/>
        </w:rPr>
        <w:t xml:space="preserve"> events, respectively)</w:t>
      </w:r>
    </w:p>
    <w:p w14:paraId="58EA8E9C" w14:textId="77777777" w:rsidR="00527445" w:rsidRPr="00C14670" w:rsidRDefault="00527445" w:rsidP="00527445">
      <w:pPr>
        <w:rPr>
          <w:rFonts w:ascii="Arial" w:hAnsi="Arial" w:cs="Arial"/>
          <w:b/>
          <w:lang w:val="en-GB"/>
        </w:rPr>
      </w:pPr>
    </w:p>
    <w:tbl>
      <w:tblPr>
        <w:tblpPr w:leftFromText="141" w:rightFromText="141" w:vertAnchor="text" w:tblpY="1"/>
        <w:tblOverlap w:val="never"/>
        <w:tblW w:w="14877" w:type="dxa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78"/>
        <w:gridCol w:w="2549"/>
        <w:gridCol w:w="2550"/>
        <w:gridCol w:w="2550"/>
        <w:gridCol w:w="2550"/>
      </w:tblGrid>
      <w:tr w:rsidR="00527445" w:rsidRPr="00C14670" w14:paraId="63ADA7D1" w14:textId="77777777" w:rsidTr="00E67B1E">
        <w:trPr>
          <w:trHeight w:val="272"/>
          <w:tblCellSpacing w:w="0" w:type="dxa"/>
        </w:trPr>
        <w:tc>
          <w:tcPr>
            <w:tcW w:w="4678" w:type="dxa"/>
            <w:vMerge w:val="restar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96DDCF3" w14:textId="77777777" w:rsidR="00527445" w:rsidRPr="00C14670" w:rsidRDefault="00527445" w:rsidP="00E67B1E">
            <w:pPr>
              <w:tabs>
                <w:tab w:val="right" w:pos="360"/>
                <w:tab w:val="left" w:pos="540"/>
              </w:tabs>
              <w:spacing w:line="276" w:lineRule="auto"/>
              <w:ind w:left="540" w:hanging="540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C14670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5099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6C22DCB" w14:textId="77777777" w:rsidR="00527445" w:rsidRPr="00C14670" w:rsidRDefault="00527445" w:rsidP="00E67B1E">
            <w:pPr>
              <w:tabs>
                <w:tab w:val="right" w:pos="360"/>
                <w:tab w:val="left" w:pos="540"/>
              </w:tabs>
              <w:spacing w:line="276" w:lineRule="auto"/>
              <w:ind w:left="540" w:hanging="540"/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C14670"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GB" w:eastAsia="de-DE"/>
              </w:rPr>
              <w:t>Death-censored graft loss</w:t>
            </w:r>
          </w:p>
        </w:tc>
        <w:tc>
          <w:tcPr>
            <w:tcW w:w="5100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263A495" w14:textId="77777777" w:rsidR="00527445" w:rsidRPr="00C14670" w:rsidRDefault="00527445" w:rsidP="00E67B1E">
            <w:pPr>
              <w:tabs>
                <w:tab w:val="right" w:pos="360"/>
                <w:tab w:val="left" w:pos="540"/>
              </w:tabs>
              <w:spacing w:line="276" w:lineRule="auto"/>
              <w:ind w:left="540" w:hanging="540"/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C14670"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GB" w:eastAsia="de-DE"/>
              </w:rPr>
              <w:t>Mortality</w:t>
            </w:r>
          </w:p>
        </w:tc>
      </w:tr>
      <w:tr w:rsidR="00527445" w:rsidRPr="00C14670" w14:paraId="2FF2838F" w14:textId="77777777" w:rsidTr="00E67B1E">
        <w:trPr>
          <w:trHeight w:val="272"/>
          <w:tblCellSpacing w:w="0" w:type="dxa"/>
        </w:trPr>
        <w:tc>
          <w:tcPr>
            <w:tcW w:w="4678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80BE5E7" w14:textId="77777777" w:rsidR="00527445" w:rsidRPr="00C14670" w:rsidRDefault="00527445" w:rsidP="00E67B1E">
            <w:pPr>
              <w:tabs>
                <w:tab w:val="right" w:pos="360"/>
                <w:tab w:val="left" w:pos="540"/>
              </w:tabs>
              <w:spacing w:line="276" w:lineRule="auto"/>
              <w:ind w:left="540" w:hanging="54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B7F94C1" w14:textId="77777777" w:rsidR="00527445" w:rsidRPr="00C14670" w:rsidRDefault="00527445" w:rsidP="009077E1">
            <w:pPr>
              <w:tabs>
                <w:tab w:val="right" w:pos="360"/>
                <w:tab w:val="left" w:pos="540"/>
              </w:tabs>
              <w:spacing w:before="60" w:after="40"/>
              <w:ind w:left="539" w:hanging="539"/>
              <w:jc w:val="center"/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Hazard ratio (95% CI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87A6EAF" w14:textId="77777777" w:rsidR="00527445" w:rsidRPr="00C14670" w:rsidRDefault="00527445" w:rsidP="009077E1">
            <w:pPr>
              <w:tabs>
                <w:tab w:val="right" w:pos="360"/>
                <w:tab w:val="left" w:pos="540"/>
              </w:tabs>
              <w:spacing w:before="60" w:after="40"/>
              <w:ind w:left="539" w:hanging="539"/>
              <w:jc w:val="center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p-value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BF4D663" w14:textId="77777777" w:rsidR="00527445" w:rsidRPr="00C14670" w:rsidRDefault="00527445" w:rsidP="009077E1">
            <w:pPr>
              <w:tabs>
                <w:tab w:val="right" w:pos="360"/>
                <w:tab w:val="left" w:pos="540"/>
              </w:tabs>
              <w:spacing w:before="60" w:after="40"/>
              <w:ind w:left="539" w:hanging="539"/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b/>
                <w:bCs/>
                <w:sz w:val="19"/>
                <w:szCs w:val="19"/>
                <w:lang w:val="en-GB"/>
              </w:rPr>
              <w:t>Hazard ratio (95% CI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AD17140" w14:textId="77777777" w:rsidR="00527445" w:rsidRPr="00C14670" w:rsidRDefault="00527445" w:rsidP="009077E1">
            <w:pPr>
              <w:tabs>
                <w:tab w:val="right" w:pos="360"/>
                <w:tab w:val="left" w:pos="540"/>
              </w:tabs>
              <w:spacing w:before="60" w:after="40"/>
              <w:ind w:left="539" w:hanging="539"/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C14670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p-value</w:t>
            </w:r>
          </w:p>
        </w:tc>
      </w:tr>
      <w:tr w:rsidR="00527445" w:rsidRPr="00C14670" w14:paraId="3E183DA8" w14:textId="77777777" w:rsidTr="00BD7567">
        <w:trPr>
          <w:trHeight w:val="241"/>
          <w:tblCellSpacing w:w="0" w:type="dxa"/>
        </w:trPr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ADE097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Recipient age</w:t>
            </w:r>
          </w:p>
        </w:tc>
        <w:tc>
          <w:tcPr>
            <w:tcW w:w="25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8DB9F3" w14:textId="791552D5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2 (0.99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4)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2388DA" w14:textId="79D71FD0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E55CE4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</w:t>
            </w:r>
            <w:r w:rsidR="00E55CE4">
              <w:rPr>
                <w:rFonts w:ascii="Arial" w:eastAsia="Calibri" w:hAnsi="Arial" w:cs="Arial"/>
                <w:sz w:val="19"/>
                <w:szCs w:val="19"/>
                <w:lang w:val="en-GB"/>
              </w:rPr>
              <w:t>4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45EA7D" w14:textId="4CEC6746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8 (1.05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1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1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418858" w14:textId="77777777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*&lt;0.001</w:t>
            </w:r>
          </w:p>
        </w:tc>
      </w:tr>
      <w:tr w:rsidR="00527445" w:rsidRPr="00C14670" w14:paraId="0CCEE9F6" w14:textId="77777777" w:rsidTr="00E67B1E">
        <w:trPr>
          <w:trHeight w:val="272"/>
          <w:tblCellSpacing w:w="0" w:type="dxa"/>
        </w:trPr>
        <w:tc>
          <w:tcPr>
            <w:tcW w:w="4678" w:type="dxa"/>
            <w:shd w:val="clear" w:color="auto" w:fill="auto"/>
            <w:vAlign w:val="center"/>
          </w:tcPr>
          <w:p w14:paraId="43023DE2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ind w:left="540" w:hanging="540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Recipient sex: male vs. female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480CD780" w14:textId="2442B3E2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8</w:t>
            </w:r>
            <w:r w:rsidR="00E55CE4">
              <w:rPr>
                <w:rFonts w:ascii="Arial" w:eastAsia="Calibri" w:hAnsi="Arial" w:cs="Arial"/>
                <w:sz w:val="19"/>
                <w:szCs w:val="19"/>
                <w:lang w:val="en-GB"/>
              </w:rPr>
              <w:t>5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(0.64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16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2FB41F85" w14:textId="2DFBBB92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E55CE4">
              <w:rPr>
                <w:rFonts w:ascii="Arial" w:eastAsia="Calibri" w:hAnsi="Arial" w:cs="Arial"/>
                <w:sz w:val="19"/>
                <w:szCs w:val="19"/>
                <w:lang w:val="en-GB"/>
              </w:rPr>
              <w:t>27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2C29F8E0" w14:textId="017D2530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21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(0.8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7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6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8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613D6EC2" w14:textId="39084CD9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DA20D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2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6</w:t>
            </w:r>
          </w:p>
        </w:tc>
      </w:tr>
      <w:tr w:rsidR="00527445" w:rsidRPr="00C14670" w14:paraId="33469E54" w14:textId="77777777" w:rsidTr="00E67B1E">
        <w:trPr>
          <w:trHeight w:val="272"/>
          <w:tblCellSpacing w:w="0" w:type="dxa"/>
        </w:trPr>
        <w:tc>
          <w:tcPr>
            <w:tcW w:w="4678" w:type="dxa"/>
            <w:shd w:val="clear" w:color="auto" w:fill="auto"/>
            <w:vAlign w:val="center"/>
          </w:tcPr>
          <w:p w14:paraId="78F241E7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ind w:left="540" w:hanging="540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Recipient BMI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00D73C53" w14:textId="0E78F355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E55CE4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="00E55CE4">
              <w:rPr>
                <w:rFonts w:ascii="Arial" w:eastAsia="Calibri" w:hAnsi="Arial" w:cs="Arial"/>
                <w:sz w:val="19"/>
                <w:szCs w:val="19"/>
                <w:lang w:val="en-GB"/>
              </w:rPr>
              <w:t>5</w:t>
            </w:r>
            <w:r w:rsidR="00E55CE4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(1.02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10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5C31E3F0" w14:textId="511BC24B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*0.</w:t>
            </w:r>
            <w:r w:rsidR="00E55CE4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0</w:t>
            </w:r>
            <w:r w:rsidR="00E55CE4">
              <w:rPr>
                <w:rFonts w:ascii="Arial" w:eastAsia="Calibri" w:hAnsi="Arial" w:cs="Arial"/>
                <w:sz w:val="19"/>
                <w:szCs w:val="19"/>
                <w:lang w:val="en-GB"/>
              </w:rPr>
              <w:t>3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01025957" w14:textId="01F6F913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3 (0.99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7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522A13CE" w14:textId="30F99CDA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DA20D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</w:p>
        </w:tc>
      </w:tr>
      <w:tr w:rsidR="00527445" w:rsidRPr="00C14670" w14:paraId="00127246" w14:textId="77777777" w:rsidTr="00E67B1E">
        <w:trPr>
          <w:trHeight w:val="272"/>
          <w:tblCellSpacing w:w="0" w:type="dxa"/>
        </w:trPr>
        <w:tc>
          <w:tcPr>
            <w:tcW w:w="4678" w:type="dxa"/>
            <w:shd w:val="clear" w:color="auto" w:fill="auto"/>
            <w:vAlign w:val="center"/>
          </w:tcPr>
          <w:p w14:paraId="3734CF50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ind w:left="540" w:hanging="540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hAnsi="Arial" w:cs="Arial"/>
                <w:sz w:val="19"/>
                <w:szCs w:val="19"/>
                <w:lang w:val="en-GB"/>
              </w:rPr>
              <w:t>Duration of dialysis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0001FEE4" w14:textId="64566E49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1 (1.00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1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679C2799" w14:textId="77777777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*0.03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6CA81051" w14:textId="24CA4FB7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1 (1.00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1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0686E52C" w14:textId="7303165B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DA20D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4</w:t>
            </w:r>
          </w:p>
        </w:tc>
      </w:tr>
      <w:tr w:rsidR="00527445" w:rsidRPr="00C14670" w14:paraId="5949FFAA" w14:textId="77777777" w:rsidTr="00E67B1E">
        <w:trPr>
          <w:trHeight w:val="272"/>
          <w:tblCellSpacing w:w="0" w:type="dxa"/>
        </w:trPr>
        <w:tc>
          <w:tcPr>
            <w:tcW w:w="4678" w:type="dxa"/>
            <w:shd w:val="clear" w:color="auto" w:fill="auto"/>
            <w:vAlign w:val="center"/>
          </w:tcPr>
          <w:p w14:paraId="5EB69E20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ind w:left="540" w:hanging="540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Recipient diabetes: yes vs. no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1EDD2265" w14:textId="53DD7055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E55CE4">
              <w:rPr>
                <w:rFonts w:ascii="Arial" w:eastAsia="Calibri" w:hAnsi="Arial" w:cs="Arial"/>
                <w:sz w:val="19"/>
                <w:szCs w:val="19"/>
                <w:lang w:val="en-GB"/>
              </w:rPr>
              <w:t>50</w:t>
            </w:r>
            <w:r w:rsidR="00E55CE4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(1.0</w:t>
            </w:r>
            <w:r w:rsidR="00E55CE4">
              <w:rPr>
                <w:rFonts w:ascii="Arial" w:eastAsia="Calibri" w:hAnsi="Arial" w:cs="Arial"/>
                <w:sz w:val="19"/>
                <w:szCs w:val="19"/>
                <w:lang w:val="en-GB"/>
              </w:rPr>
              <w:t>7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2.1</w:t>
            </w:r>
            <w:r w:rsidR="00E55CE4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247D4BF8" w14:textId="712B4A76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*0.</w:t>
            </w:r>
            <w:r w:rsidR="00E55CE4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="00E55CE4">
              <w:rPr>
                <w:rFonts w:ascii="Arial" w:eastAsia="Calibri" w:hAnsi="Arial" w:cs="Arial"/>
                <w:sz w:val="19"/>
                <w:szCs w:val="19"/>
                <w:lang w:val="en-GB"/>
              </w:rPr>
              <w:t>2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75D8234F" w14:textId="69D50754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DA20D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4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8</w:t>
            </w:r>
            <w:r w:rsidR="00DA20D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(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1.02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2.1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5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7FCF9311" w14:textId="2C87235E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DA20D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4</w:t>
            </w:r>
          </w:p>
        </w:tc>
      </w:tr>
      <w:tr w:rsidR="00527445" w:rsidRPr="00C14670" w14:paraId="58E0F8F4" w14:textId="77777777" w:rsidTr="00E67B1E">
        <w:trPr>
          <w:trHeight w:val="272"/>
          <w:tblCellSpacing w:w="0" w:type="dxa"/>
        </w:trPr>
        <w:tc>
          <w:tcPr>
            <w:tcW w:w="4678" w:type="dxa"/>
            <w:shd w:val="clear" w:color="auto" w:fill="auto"/>
            <w:vAlign w:val="center"/>
          </w:tcPr>
          <w:p w14:paraId="06E20CC8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ind w:left="540" w:hanging="540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Recipient arterial hypertension: yes vs. no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2910F6FA" w14:textId="3E0A6009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E55CE4">
              <w:rPr>
                <w:rFonts w:ascii="Arial" w:eastAsia="Calibri" w:hAnsi="Arial" w:cs="Arial"/>
                <w:sz w:val="19"/>
                <w:szCs w:val="19"/>
                <w:lang w:val="en-GB"/>
              </w:rPr>
              <w:t>76</w:t>
            </w:r>
            <w:r w:rsidR="00E55CE4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(0.</w:t>
            </w:r>
            <w:r w:rsidR="00214E50">
              <w:rPr>
                <w:rFonts w:ascii="Arial" w:eastAsia="Calibri" w:hAnsi="Arial" w:cs="Arial"/>
                <w:sz w:val="19"/>
                <w:szCs w:val="19"/>
                <w:lang w:val="en-GB"/>
              </w:rPr>
              <w:t>49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214E50">
              <w:rPr>
                <w:rFonts w:ascii="Arial" w:eastAsia="Calibri" w:hAnsi="Arial" w:cs="Arial"/>
                <w:sz w:val="19"/>
                <w:szCs w:val="19"/>
                <w:lang w:val="en-GB"/>
              </w:rPr>
              <w:t>16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0ADF8FA5" w14:textId="2F130C5E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E55CE4">
              <w:rPr>
                <w:rFonts w:ascii="Arial" w:eastAsia="Calibri" w:hAnsi="Arial" w:cs="Arial"/>
                <w:sz w:val="19"/>
                <w:szCs w:val="19"/>
                <w:lang w:val="en-GB"/>
              </w:rPr>
              <w:t>20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3D96509C" w14:textId="788B7558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DA20D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2</w:t>
            </w:r>
            <w:r w:rsidR="00DA20D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(0.6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6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1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.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91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4A9F35D5" w14:textId="1921B059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68</w:t>
            </w:r>
          </w:p>
        </w:tc>
      </w:tr>
      <w:tr w:rsidR="00527445" w:rsidRPr="00C14670" w14:paraId="7099485F" w14:textId="77777777" w:rsidTr="00E67B1E">
        <w:trPr>
          <w:trHeight w:val="272"/>
          <w:tblCellSpacing w:w="0" w:type="dxa"/>
        </w:trPr>
        <w:tc>
          <w:tcPr>
            <w:tcW w:w="4678" w:type="dxa"/>
            <w:shd w:val="clear" w:color="auto" w:fill="auto"/>
            <w:vAlign w:val="center"/>
          </w:tcPr>
          <w:p w14:paraId="49BB9AE8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ind w:left="540" w:hanging="540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Highest PRA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3D329032" w14:textId="60C485F6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0 (0.99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1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57D2A6CE" w14:textId="3C771814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0F165B">
              <w:rPr>
                <w:rFonts w:ascii="Arial" w:eastAsia="Calibri" w:hAnsi="Arial" w:cs="Arial"/>
                <w:sz w:val="19"/>
                <w:szCs w:val="19"/>
                <w:lang w:val="en-GB"/>
              </w:rPr>
              <w:t>95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4756021B" w14:textId="2A502635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0 (</w:t>
            </w:r>
            <w:r w:rsidR="00560BCF">
              <w:rPr>
                <w:rFonts w:ascii="Arial" w:eastAsia="Calibri" w:hAnsi="Arial" w:cs="Arial"/>
                <w:sz w:val="19"/>
                <w:szCs w:val="19"/>
                <w:lang w:val="en-GB"/>
              </w:rPr>
              <w:t>1.00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1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499B9468" w14:textId="3FE397A0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51</w:t>
            </w:r>
          </w:p>
        </w:tc>
      </w:tr>
      <w:tr w:rsidR="00527445" w:rsidRPr="00C14670" w14:paraId="5E6A04ED" w14:textId="77777777" w:rsidTr="00E67B1E">
        <w:trPr>
          <w:trHeight w:val="272"/>
          <w:tblCellSpacing w:w="0" w:type="dxa"/>
        </w:trPr>
        <w:tc>
          <w:tcPr>
            <w:tcW w:w="4678" w:type="dxa"/>
            <w:shd w:val="clear" w:color="auto" w:fill="auto"/>
            <w:vAlign w:val="center"/>
          </w:tcPr>
          <w:p w14:paraId="437A689C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ind w:left="540" w:hanging="540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Number of HLA mismatches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4A0C0B81" w14:textId="5208D3D8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0F165B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="000F165B">
              <w:rPr>
                <w:rFonts w:ascii="Arial" w:eastAsia="Calibri" w:hAnsi="Arial" w:cs="Arial"/>
                <w:sz w:val="19"/>
                <w:szCs w:val="19"/>
                <w:lang w:val="en-GB"/>
              </w:rPr>
              <w:t>7</w:t>
            </w:r>
            <w:r w:rsidR="000F165B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(0.9</w:t>
            </w:r>
            <w:r w:rsidR="000F165B">
              <w:rPr>
                <w:rFonts w:ascii="Arial" w:eastAsia="Calibri" w:hAnsi="Arial" w:cs="Arial"/>
                <w:sz w:val="19"/>
                <w:szCs w:val="19"/>
                <w:lang w:val="en-GB"/>
              </w:rPr>
              <w:t>6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0F165B">
              <w:rPr>
                <w:rFonts w:ascii="Arial" w:eastAsia="Calibri" w:hAnsi="Arial" w:cs="Arial"/>
                <w:sz w:val="19"/>
                <w:szCs w:val="19"/>
                <w:lang w:val="en-GB"/>
              </w:rPr>
              <w:t>19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4B221DBE" w14:textId="37B3DBDD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0F165B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2</w:t>
            </w:r>
            <w:r w:rsidR="000F165B">
              <w:rPr>
                <w:rFonts w:ascii="Arial" w:eastAsia="Calibri" w:hAnsi="Arial" w:cs="Arial"/>
                <w:sz w:val="19"/>
                <w:szCs w:val="19"/>
                <w:lang w:val="en-GB"/>
              </w:rPr>
              <w:t>4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76DBDF9B" w14:textId="1D8CE6D1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DA20D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9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3</w:t>
            </w:r>
            <w:r w:rsidR="00DA20D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(0.</w:t>
            </w:r>
            <w:r w:rsidR="00DA20D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8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3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DA20D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4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6C1E387D" w14:textId="417FB438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DA20D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2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</w:p>
        </w:tc>
      </w:tr>
      <w:tr w:rsidR="00527445" w:rsidRPr="00C14670" w14:paraId="6D32A735" w14:textId="77777777" w:rsidTr="00E67B1E">
        <w:trPr>
          <w:trHeight w:val="272"/>
          <w:tblCellSpacing w:w="0" w:type="dxa"/>
        </w:trPr>
        <w:tc>
          <w:tcPr>
            <w:tcW w:w="4678" w:type="dxa"/>
            <w:shd w:val="clear" w:color="auto" w:fill="auto"/>
            <w:vAlign w:val="center"/>
          </w:tcPr>
          <w:p w14:paraId="244BD922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ind w:left="540" w:hanging="540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Number of KTs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0CD5A973" w14:textId="5B31AF72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F30E3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5</w:t>
            </w:r>
            <w:r w:rsidR="00F30E39">
              <w:rPr>
                <w:rFonts w:ascii="Arial" w:eastAsia="Calibri" w:hAnsi="Arial" w:cs="Arial"/>
                <w:sz w:val="19"/>
                <w:szCs w:val="19"/>
                <w:lang w:val="en-GB"/>
              </w:rPr>
              <w:t>7</w:t>
            </w:r>
            <w:r w:rsidR="00F30E3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(0.88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2.60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7BD247D0" w14:textId="1C247FDC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F30E39">
              <w:rPr>
                <w:rFonts w:ascii="Arial" w:eastAsia="Calibri" w:hAnsi="Arial" w:cs="Arial"/>
                <w:sz w:val="19"/>
                <w:szCs w:val="19"/>
                <w:lang w:val="en-GB"/>
              </w:rPr>
              <w:t>09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4D19E8C1" w14:textId="0D5A9269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DA20D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5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8</w:t>
            </w:r>
            <w:r w:rsidR="00DA20D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(0.90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2.7</w:t>
            </w:r>
            <w:r w:rsidR="00E90707">
              <w:rPr>
                <w:rFonts w:ascii="Arial" w:eastAsia="Calibri" w:hAnsi="Arial" w:cs="Arial"/>
                <w:sz w:val="19"/>
                <w:szCs w:val="19"/>
                <w:lang w:val="en-GB"/>
              </w:rPr>
              <w:t>8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7603070E" w14:textId="66AF8861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DA20D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1</w:t>
            </w:r>
          </w:p>
        </w:tc>
      </w:tr>
      <w:tr w:rsidR="00527445" w:rsidRPr="00C14670" w14:paraId="2549D6AE" w14:textId="77777777" w:rsidTr="00E67B1E">
        <w:trPr>
          <w:trHeight w:val="272"/>
          <w:tblCellSpacing w:w="0" w:type="dxa"/>
        </w:trPr>
        <w:tc>
          <w:tcPr>
            <w:tcW w:w="4678" w:type="dxa"/>
            <w:shd w:val="clear" w:color="auto" w:fill="auto"/>
            <w:vAlign w:val="center"/>
          </w:tcPr>
          <w:p w14:paraId="4B4597A9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ind w:left="540" w:hanging="540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Cold ischemia time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47D80E87" w14:textId="23A942FA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1 (0.98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4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46B22C9B" w14:textId="770FE0F4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F30E3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5</w:t>
            </w:r>
            <w:r w:rsidR="00F30E39">
              <w:rPr>
                <w:rFonts w:ascii="Arial" w:eastAsia="Calibri" w:hAnsi="Arial" w:cs="Arial"/>
                <w:sz w:val="19"/>
                <w:szCs w:val="19"/>
                <w:lang w:val="en-GB"/>
              </w:rPr>
              <w:t>4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3C660ECD" w14:textId="24B5EC0E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3 (0.99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6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325295CE" w14:textId="3735EA2D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DA20D9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="00DA20D9">
              <w:rPr>
                <w:rFonts w:ascii="Arial" w:eastAsia="Calibri" w:hAnsi="Arial" w:cs="Arial"/>
                <w:sz w:val="19"/>
                <w:szCs w:val="19"/>
                <w:lang w:val="en-GB"/>
              </w:rPr>
              <w:t>6</w:t>
            </w:r>
          </w:p>
        </w:tc>
      </w:tr>
      <w:tr w:rsidR="00527445" w:rsidRPr="00C14670" w14:paraId="0888D3F8" w14:textId="77777777" w:rsidTr="00E67B1E">
        <w:trPr>
          <w:trHeight w:val="272"/>
          <w:tblCellSpacing w:w="0" w:type="dxa"/>
        </w:trPr>
        <w:tc>
          <w:tcPr>
            <w:tcW w:w="4678" w:type="dxa"/>
            <w:shd w:val="clear" w:color="auto" w:fill="auto"/>
            <w:vAlign w:val="center"/>
          </w:tcPr>
          <w:p w14:paraId="1CBD98B2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ind w:left="540" w:hanging="540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Donor age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3097A315" w14:textId="6770A18D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5166DA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="005166DA">
              <w:rPr>
                <w:rFonts w:ascii="Arial" w:eastAsia="Calibri" w:hAnsi="Arial" w:cs="Arial"/>
                <w:sz w:val="19"/>
                <w:szCs w:val="19"/>
                <w:lang w:val="en-GB"/>
              </w:rPr>
              <w:t>2</w:t>
            </w:r>
            <w:r w:rsidR="005166DA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(</w:t>
            </w:r>
            <w:r w:rsidR="005166DA">
              <w:rPr>
                <w:rFonts w:ascii="Arial" w:eastAsia="Calibri" w:hAnsi="Arial" w:cs="Arial"/>
                <w:sz w:val="19"/>
                <w:szCs w:val="19"/>
                <w:lang w:val="en-GB"/>
              </w:rPr>
              <w:t>0.99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A83ED2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="00A83ED2">
              <w:rPr>
                <w:rFonts w:ascii="Arial" w:eastAsia="Calibri" w:hAnsi="Arial" w:cs="Arial"/>
                <w:sz w:val="19"/>
                <w:szCs w:val="19"/>
                <w:lang w:val="en-GB"/>
              </w:rPr>
              <w:t>5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44581BDE" w14:textId="03AEF90B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A83ED2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="00A83ED2">
              <w:rPr>
                <w:rFonts w:ascii="Arial" w:eastAsia="Calibri" w:hAnsi="Arial" w:cs="Arial"/>
                <w:sz w:val="19"/>
                <w:szCs w:val="19"/>
                <w:lang w:val="en-GB"/>
              </w:rPr>
              <w:t>9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0331F92E" w14:textId="22F92FF7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1 (0.98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4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2F3111E9" w14:textId="6A94C567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426DE1">
              <w:rPr>
                <w:rFonts w:ascii="Arial" w:eastAsia="Calibri" w:hAnsi="Arial" w:cs="Arial"/>
                <w:sz w:val="19"/>
                <w:szCs w:val="19"/>
                <w:lang w:val="en-GB"/>
              </w:rPr>
              <w:t>53</w:t>
            </w:r>
          </w:p>
        </w:tc>
      </w:tr>
      <w:tr w:rsidR="00527445" w:rsidRPr="00C14670" w14:paraId="6F85F3C7" w14:textId="77777777" w:rsidTr="00E67B1E">
        <w:trPr>
          <w:trHeight w:val="272"/>
          <w:tblCellSpacing w:w="0" w:type="dxa"/>
        </w:trPr>
        <w:tc>
          <w:tcPr>
            <w:tcW w:w="4678" w:type="dxa"/>
            <w:shd w:val="clear" w:color="auto" w:fill="auto"/>
            <w:vAlign w:val="center"/>
          </w:tcPr>
          <w:p w14:paraId="04387DAE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ind w:left="540" w:hanging="540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Donor sex: male vs. female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063A329D" w14:textId="770CE36D" w:rsidR="00527445" w:rsidRPr="00C14670" w:rsidRDefault="00A83ED2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1.00</w:t>
            </w:r>
            <w:r w:rsidR="00527445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(0.</w:t>
            </w: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76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="00527445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32</w:t>
            </w:r>
            <w:r w:rsidR="00527445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01B45F92" w14:textId="447DC2D6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A83ED2">
              <w:rPr>
                <w:rFonts w:ascii="Arial" w:eastAsia="Calibri" w:hAnsi="Arial" w:cs="Arial"/>
                <w:sz w:val="19"/>
                <w:szCs w:val="19"/>
                <w:lang w:val="en-GB"/>
              </w:rPr>
              <w:t>98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7FC30FCB" w14:textId="27A8577F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75 (0.55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</w:t>
            </w:r>
            <w:r w:rsidR="00426DE1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7941E1F2" w14:textId="00316F1E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426DE1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="00426DE1">
              <w:rPr>
                <w:rFonts w:ascii="Arial" w:eastAsia="Calibri" w:hAnsi="Arial" w:cs="Arial"/>
                <w:sz w:val="19"/>
                <w:szCs w:val="19"/>
                <w:lang w:val="en-GB"/>
              </w:rPr>
              <w:t>5</w:t>
            </w:r>
          </w:p>
        </w:tc>
      </w:tr>
      <w:tr w:rsidR="00527445" w:rsidRPr="00C14670" w14:paraId="47398136" w14:textId="77777777" w:rsidTr="00E67B1E">
        <w:trPr>
          <w:trHeight w:val="272"/>
          <w:tblCellSpacing w:w="0" w:type="dxa"/>
        </w:trPr>
        <w:tc>
          <w:tcPr>
            <w:tcW w:w="4678" w:type="dxa"/>
            <w:shd w:val="clear" w:color="auto" w:fill="auto"/>
            <w:vAlign w:val="center"/>
          </w:tcPr>
          <w:p w14:paraId="00E604AB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ind w:left="540" w:hanging="540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Donor BMI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134DD2D7" w14:textId="03808C6C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A83ED2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="00A83ED2">
              <w:rPr>
                <w:rFonts w:ascii="Arial" w:eastAsia="Calibri" w:hAnsi="Arial" w:cs="Arial"/>
                <w:sz w:val="19"/>
                <w:szCs w:val="19"/>
                <w:lang w:val="en-GB"/>
              </w:rPr>
              <w:t>3</w:t>
            </w:r>
            <w:r w:rsidR="00A83ED2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(0.99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8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2B9E36DC" w14:textId="7597B964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A83ED2">
              <w:rPr>
                <w:rFonts w:ascii="Arial" w:eastAsia="Calibri" w:hAnsi="Arial" w:cs="Arial"/>
                <w:sz w:val="19"/>
                <w:szCs w:val="19"/>
                <w:lang w:val="en-GB"/>
              </w:rPr>
              <w:t>10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6FAB501A" w14:textId="58B01558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</w:t>
            </w:r>
            <w:r w:rsidR="00426DE1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(0.96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05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1A2CE428" w14:textId="762FA6C2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426DE1">
              <w:rPr>
                <w:rFonts w:ascii="Arial" w:eastAsia="Calibri" w:hAnsi="Arial" w:cs="Arial"/>
                <w:sz w:val="19"/>
                <w:szCs w:val="19"/>
                <w:lang w:val="en-GB"/>
              </w:rPr>
              <w:t>87</w:t>
            </w:r>
          </w:p>
        </w:tc>
      </w:tr>
      <w:tr w:rsidR="00527445" w:rsidRPr="00C14670" w14:paraId="4F2CB48E" w14:textId="77777777" w:rsidTr="00E67B1E">
        <w:trPr>
          <w:trHeight w:val="272"/>
          <w:tblCellSpacing w:w="0" w:type="dxa"/>
        </w:trPr>
        <w:tc>
          <w:tcPr>
            <w:tcW w:w="4678" w:type="dxa"/>
            <w:shd w:val="clear" w:color="auto" w:fill="auto"/>
            <w:vAlign w:val="center"/>
          </w:tcPr>
          <w:p w14:paraId="041ED4AE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ind w:left="540" w:hanging="540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Donor cause of death cerebral infarction: yes vs. no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2DD1C571" w14:textId="2D115EB2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A83ED2">
              <w:rPr>
                <w:rFonts w:ascii="Arial" w:eastAsia="Calibri" w:hAnsi="Arial" w:cs="Arial"/>
                <w:sz w:val="19"/>
                <w:szCs w:val="19"/>
                <w:lang w:val="en-GB"/>
              </w:rPr>
              <w:t>41</w:t>
            </w:r>
            <w:r w:rsidR="00A83ED2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(0.8</w:t>
            </w:r>
            <w:r w:rsidR="00A83ED2">
              <w:rPr>
                <w:rFonts w:ascii="Arial" w:eastAsia="Calibri" w:hAnsi="Arial" w:cs="Arial"/>
                <w:sz w:val="19"/>
                <w:szCs w:val="19"/>
                <w:lang w:val="en-GB"/>
              </w:rPr>
              <w:t>8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2.</w:t>
            </w:r>
            <w:r w:rsidR="00A83ED2">
              <w:rPr>
                <w:rFonts w:ascii="Arial" w:eastAsia="Calibri" w:hAnsi="Arial" w:cs="Arial"/>
                <w:sz w:val="19"/>
                <w:szCs w:val="19"/>
                <w:lang w:val="en-GB"/>
              </w:rPr>
              <w:t>28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63905CA9" w14:textId="0E6A9CC6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A83ED2">
              <w:rPr>
                <w:rFonts w:ascii="Arial" w:eastAsia="Calibri" w:hAnsi="Arial" w:cs="Arial"/>
                <w:sz w:val="19"/>
                <w:szCs w:val="19"/>
                <w:lang w:val="en-GB"/>
              </w:rPr>
              <w:t>1</w:t>
            </w:r>
            <w:r w:rsidR="00A83ED2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6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343FACB7" w14:textId="2C6D5E1F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7213B4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7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3</w:t>
            </w:r>
            <w:r w:rsidR="007213B4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(0.49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1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09D1C2D9" w14:textId="7AC09789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7213B4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3</w:t>
            </w:r>
          </w:p>
        </w:tc>
      </w:tr>
      <w:tr w:rsidR="00527445" w:rsidRPr="00C14670" w14:paraId="11E5D9C2" w14:textId="77777777" w:rsidTr="00E67B1E">
        <w:trPr>
          <w:trHeight w:val="272"/>
          <w:tblCellSpacing w:w="0" w:type="dxa"/>
        </w:trPr>
        <w:tc>
          <w:tcPr>
            <w:tcW w:w="4678" w:type="dxa"/>
            <w:shd w:val="clear" w:color="auto" w:fill="auto"/>
            <w:vAlign w:val="center"/>
          </w:tcPr>
          <w:p w14:paraId="01178E7F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ind w:left="540" w:hanging="540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Donor arterial hypertension: yes vs. no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7FC2489E" w14:textId="3468F047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5157C3">
              <w:rPr>
                <w:rFonts w:ascii="Arial" w:eastAsia="Calibri" w:hAnsi="Arial" w:cs="Arial"/>
                <w:sz w:val="19"/>
                <w:szCs w:val="19"/>
                <w:lang w:val="en-GB"/>
              </w:rPr>
              <w:t>24</w:t>
            </w:r>
            <w:r w:rsidR="005157C3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(0.</w:t>
            </w:r>
            <w:r w:rsidR="005157C3">
              <w:rPr>
                <w:rFonts w:ascii="Arial" w:eastAsia="Calibri" w:hAnsi="Arial" w:cs="Arial"/>
                <w:sz w:val="19"/>
                <w:szCs w:val="19"/>
                <w:lang w:val="en-GB"/>
              </w:rPr>
              <w:t>91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5157C3">
              <w:rPr>
                <w:rFonts w:ascii="Arial" w:eastAsia="Calibri" w:hAnsi="Arial" w:cs="Arial"/>
                <w:sz w:val="19"/>
                <w:szCs w:val="19"/>
                <w:lang w:val="en-GB"/>
              </w:rPr>
              <w:t>7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5B68D53A" w14:textId="38D6B307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5157C3">
              <w:rPr>
                <w:rFonts w:ascii="Arial" w:eastAsia="Calibri" w:hAnsi="Arial" w:cs="Arial"/>
                <w:sz w:val="19"/>
                <w:szCs w:val="19"/>
                <w:lang w:val="en-GB"/>
              </w:rPr>
              <w:t>18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5FC8F2CD" w14:textId="4C01BE5D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3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5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(0.9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6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9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3B178F6B" w14:textId="79F0D085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0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9</w:t>
            </w:r>
          </w:p>
        </w:tc>
      </w:tr>
      <w:tr w:rsidR="00527445" w:rsidRPr="00C14670" w14:paraId="2ED74F5C" w14:textId="77777777" w:rsidTr="00E67B1E">
        <w:trPr>
          <w:trHeight w:val="272"/>
          <w:tblCellSpacing w:w="0" w:type="dxa"/>
        </w:trPr>
        <w:tc>
          <w:tcPr>
            <w:tcW w:w="4678" w:type="dxa"/>
            <w:shd w:val="clear" w:color="auto" w:fill="auto"/>
            <w:vAlign w:val="center"/>
          </w:tcPr>
          <w:p w14:paraId="39DFB1CE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ind w:left="540" w:hanging="540"/>
              <w:outlineLvl w:val="3"/>
              <w:rPr>
                <w:rFonts w:ascii="Arial" w:eastAsia="Calibri" w:hAnsi="Arial" w:cs="Arial"/>
                <w:sz w:val="19"/>
                <w:szCs w:val="19"/>
                <w:highlight w:val="yellow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Donor diabetes: yes vs. no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55B50CDE" w14:textId="228FCBE7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8</w:t>
            </w:r>
            <w:r w:rsidR="005157C3">
              <w:rPr>
                <w:rFonts w:ascii="Arial" w:eastAsia="Calibri" w:hAnsi="Arial" w:cs="Arial"/>
                <w:sz w:val="19"/>
                <w:szCs w:val="19"/>
                <w:lang w:val="en-GB"/>
              </w:rPr>
              <w:t>7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(0.</w:t>
            </w:r>
            <w:r w:rsidR="005157C3">
              <w:rPr>
                <w:rFonts w:ascii="Arial" w:eastAsia="Calibri" w:hAnsi="Arial" w:cs="Arial"/>
                <w:sz w:val="19"/>
                <w:szCs w:val="19"/>
                <w:lang w:val="en-GB"/>
              </w:rPr>
              <w:t>57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3</w:t>
            </w:r>
            <w:r w:rsidR="005157C3">
              <w:rPr>
                <w:rFonts w:ascii="Arial" w:eastAsia="Calibri" w:hAnsi="Arial" w:cs="Arial"/>
                <w:sz w:val="19"/>
                <w:szCs w:val="19"/>
                <w:lang w:val="en-GB"/>
              </w:rPr>
              <w:t>3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1DBB831B" w14:textId="018E1C89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5157C3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5</w:t>
            </w:r>
            <w:r w:rsidR="005157C3">
              <w:rPr>
                <w:rFonts w:ascii="Arial" w:eastAsia="Calibri" w:hAnsi="Arial" w:cs="Arial"/>
                <w:sz w:val="19"/>
                <w:szCs w:val="19"/>
                <w:lang w:val="en-GB"/>
              </w:rPr>
              <w:t>1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3DA17036" w14:textId="304C41E3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11</w:t>
            </w:r>
            <w:r w:rsidR="007213B4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(0.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74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6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7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755A9371" w14:textId="78886A38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63</w:t>
            </w:r>
          </w:p>
        </w:tc>
      </w:tr>
      <w:tr w:rsidR="00527445" w:rsidRPr="00C14670" w14:paraId="5DA5794A" w14:textId="77777777" w:rsidTr="00E67B1E">
        <w:trPr>
          <w:trHeight w:val="272"/>
          <w:tblCellSpacing w:w="0" w:type="dxa"/>
        </w:trPr>
        <w:tc>
          <w:tcPr>
            <w:tcW w:w="4678" w:type="dxa"/>
            <w:shd w:val="clear" w:color="auto" w:fill="auto"/>
            <w:vAlign w:val="center"/>
          </w:tcPr>
          <w:p w14:paraId="150C5943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ind w:left="540" w:hanging="540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Donor CPR short: yes vs. no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15C914D7" w14:textId="0A81A433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5157C3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</w:t>
            </w:r>
            <w:r w:rsidR="005157C3">
              <w:rPr>
                <w:rFonts w:ascii="Arial" w:eastAsia="Calibri" w:hAnsi="Arial" w:cs="Arial"/>
                <w:sz w:val="19"/>
                <w:szCs w:val="19"/>
                <w:lang w:val="en-GB"/>
              </w:rPr>
              <w:t>4</w:t>
            </w:r>
            <w:r w:rsidR="005157C3"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(0.65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9</w:t>
            </w:r>
            <w:r w:rsidR="005157C3">
              <w:rPr>
                <w:rFonts w:ascii="Arial" w:eastAsia="Calibri" w:hAnsi="Arial" w:cs="Arial"/>
                <w:sz w:val="19"/>
                <w:szCs w:val="19"/>
                <w:lang w:val="en-GB"/>
              </w:rPr>
              <w:t>7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5E314A1B" w14:textId="2A84E5A3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6</w:t>
            </w:r>
            <w:r w:rsidR="005157C3">
              <w:rPr>
                <w:rFonts w:ascii="Arial" w:eastAsia="Calibri" w:hAnsi="Arial" w:cs="Arial"/>
                <w:sz w:val="19"/>
                <w:szCs w:val="19"/>
                <w:lang w:val="en-GB"/>
              </w:rPr>
              <w:t>3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23F4CB05" w14:textId="56CC6DF4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69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(0.36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3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4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011D5729" w14:textId="7BA2FE62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2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8</w:t>
            </w:r>
          </w:p>
        </w:tc>
      </w:tr>
      <w:tr w:rsidR="00527445" w:rsidRPr="00C14670" w14:paraId="549E600D" w14:textId="77777777" w:rsidTr="00E67B1E">
        <w:trPr>
          <w:trHeight w:val="272"/>
          <w:tblCellSpacing w:w="0" w:type="dxa"/>
        </w:trPr>
        <w:tc>
          <w:tcPr>
            <w:tcW w:w="4678" w:type="dxa"/>
            <w:shd w:val="clear" w:color="auto" w:fill="auto"/>
            <w:vAlign w:val="center"/>
          </w:tcPr>
          <w:p w14:paraId="302AEAF8" w14:textId="77777777" w:rsidR="00527445" w:rsidRPr="00C14670" w:rsidRDefault="00527445" w:rsidP="003E7C88">
            <w:pPr>
              <w:tabs>
                <w:tab w:val="right" w:pos="360"/>
                <w:tab w:val="left" w:pos="540"/>
              </w:tabs>
              <w:adjustRightInd w:val="0"/>
              <w:spacing w:before="60" w:after="40"/>
              <w:ind w:left="540" w:hanging="540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Donor CPR long: yes vs. no</w:t>
            </w:r>
          </w:p>
        </w:tc>
        <w:tc>
          <w:tcPr>
            <w:tcW w:w="2549" w:type="dxa"/>
            <w:shd w:val="clear" w:color="auto" w:fill="auto"/>
            <w:vAlign w:val="center"/>
          </w:tcPr>
          <w:p w14:paraId="7984FE49" w14:textId="5D35D6F4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4</w:t>
            </w:r>
            <w:r w:rsidR="006956CB">
              <w:rPr>
                <w:rFonts w:ascii="Arial" w:eastAsia="Calibri" w:hAnsi="Arial" w:cs="Arial"/>
                <w:sz w:val="19"/>
                <w:szCs w:val="19"/>
                <w:lang w:val="en-GB"/>
              </w:rPr>
              <w:t>5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(0.</w:t>
            </w:r>
            <w:r w:rsidR="006956CB">
              <w:rPr>
                <w:rFonts w:ascii="Arial" w:eastAsia="Calibri" w:hAnsi="Arial" w:cs="Arial"/>
                <w:sz w:val="19"/>
                <w:szCs w:val="19"/>
                <w:lang w:val="en-GB"/>
              </w:rPr>
              <w:t>25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="006956CB">
              <w:rPr>
                <w:rFonts w:ascii="Arial" w:eastAsia="Calibri" w:hAnsi="Arial" w:cs="Arial"/>
                <w:sz w:val="19"/>
                <w:szCs w:val="19"/>
                <w:lang w:val="en-GB"/>
              </w:rPr>
              <w:t>1</w:t>
            </w:r>
            <w:r w:rsidR="005157C3">
              <w:rPr>
                <w:rFonts w:ascii="Arial" w:eastAsia="Calibri" w:hAnsi="Arial" w:cs="Arial"/>
                <w:sz w:val="19"/>
                <w:szCs w:val="19"/>
                <w:lang w:val="en-GB"/>
              </w:rPr>
              <w:t>.</w:t>
            </w:r>
            <w:r w:rsidR="006956CB">
              <w:rPr>
                <w:rFonts w:ascii="Arial" w:eastAsia="Calibri" w:hAnsi="Arial" w:cs="Arial"/>
                <w:sz w:val="19"/>
                <w:szCs w:val="19"/>
                <w:lang w:val="en-GB"/>
              </w:rPr>
              <w:t>04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7E1C40AF" w14:textId="758441F4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6956CB">
              <w:rPr>
                <w:rFonts w:ascii="Arial" w:eastAsia="Calibri" w:hAnsi="Arial" w:cs="Arial"/>
                <w:sz w:val="19"/>
                <w:szCs w:val="19"/>
                <w:lang w:val="en-GB"/>
              </w:rPr>
              <w:t>09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1CEA77AE" w14:textId="642362C2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9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0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(0.4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6</w:t>
            </w:r>
            <w:r w:rsidR="00B677E3">
              <w:rPr>
                <w:rFonts w:ascii="Arial" w:eastAsia="Calibri" w:hAnsi="Arial" w:cs="Arial"/>
                <w:sz w:val="19"/>
                <w:szCs w:val="19"/>
                <w:lang w:val="en-GB"/>
              </w:rPr>
              <w:t>–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1.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78</w:t>
            </w: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69FE1CA9" w14:textId="3C90953A" w:rsidR="00527445" w:rsidRPr="00C14670" w:rsidRDefault="00527445" w:rsidP="003E7C88">
            <w:pPr>
              <w:adjustRightInd w:val="0"/>
              <w:spacing w:before="60" w:after="40"/>
              <w:jc w:val="center"/>
              <w:outlineLvl w:val="3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C14670">
              <w:rPr>
                <w:rFonts w:ascii="Arial" w:eastAsia="Calibri" w:hAnsi="Arial" w:cs="Arial"/>
                <w:sz w:val="19"/>
                <w:szCs w:val="19"/>
                <w:lang w:val="en-GB"/>
              </w:rPr>
              <w:t>0.</w:t>
            </w:r>
            <w:r w:rsidR="007213B4">
              <w:rPr>
                <w:rFonts w:ascii="Arial" w:eastAsia="Calibri" w:hAnsi="Arial" w:cs="Arial"/>
                <w:sz w:val="19"/>
                <w:szCs w:val="19"/>
                <w:lang w:val="en-GB"/>
              </w:rPr>
              <w:t>76</w:t>
            </w:r>
          </w:p>
        </w:tc>
      </w:tr>
    </w:tbl>
    <w:p w14:paraId="06E1A623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0FE75113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723F6109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67D9F4FB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7DC3D3A3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41408317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718F4A66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4DA193F7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4ED2F6CE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234F2B65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58D2CDA9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7594F0EC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7E35BE96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4328F834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045A2293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0A3EBB97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1610018B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5680AA8C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203F6C18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54A76398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17F65F2E" w14:textId="77777777" w:rsidR="000F5704" w:rsidRDefault="000F5704" w:rsidP="00527445">
      <w:pPr>
        <w:spacing w:before="60"/>
        <w:jc w:val="both"/>
        <w:rPr>
          <w:rFonts w:ascii="Arial" w:hAnsi="Arial" w:cs="Arial"/>
          <w:color w:val="000000"/>
          <w:sz w:val="18"/>
          <w:szCs w:val="18"/>
          <w:lang w:val="en-US"/>
          <w14:ligatures w14:val="none"/>
        </w:rPr>
      </w:pPr>
    </w:p>
    <w:p w14:paraId="45796726" w14:textId="77777777" w:rsidR="007E3168" w:rsidRDefault="007E3168" w:rsidP="00273939">
      <w:pPr>
        <w:spacing w:before="120"/>
        <w:jc w:val="both"/>
        <w:rPr>
          <w:rFonts w:ascii="Arial" w:hAnsi="Arial" w:cs="Arial"/>
          <w:sz w:val="18"/>
          <w:szCs w:val="18"/>
          <w:lang w:val="en-GB"/>
        </w:rPr>
      </w:pPr>
    </w:p>
    <w:p w14:paraId="18C5E3C2" w14:textId="2CEC650C" w:rsidR="000327ED" w:rsidRPr="00CF2F4B" w:rsidRDefault="00527445" w:rsidP="00CF2F4B">
      <w:pPr>
        <w:spacing w:before="120"/>
        <w:ind w:right="514"/>
        <w:jc w:val="both"/>
        <w:rPr>
          <w:rFonts w:ascii="Arial" w:hAnsi="Arial" w:cs="Arial"/>
          <w:sz w:val="18"/>
          <w:szCs w:val="18"/>
          <w:lang w:val="en-GB"/>
        </w:rPr>
      </w:pPr>
      <w:r w:rsidRPr="00C14670">
        <w:rPr>
          <w:rFonts w:ascii="Arial" w:hAnsi="Arial" w:cs="Arial"/>
          <w:sz w:val="18"/>
          <w:szCs w:val="18"/>
          <w:lang w:val="en-GB"/>
        </w:rPr>
        <w:t xml:space="preserve">AKI, acute kidney injury; BMI, body mass index; CI, confidence interval; CVA, cerebrovascular accident; HLA, human leucocyte antigen; KTs; kidney transplantations; PRA, panel reactive antigen. * </w:t>
      </w:r>
      <w:proofErr w:type="gramStart"/>
      <w:r w:rsidRPr="00C14670">
        <w:rPr>
          <w:rFonts w:ascii="Arial" w:hAnsi="Arial" w:cs="Arial"/>
          <w:sz w:val="18"/>
          <w:szCs w:val="18"/>
          <w:lang w:val="en-GB"/>
        </w:rPr>
        <w:t>if</w:t>
      </w:r>
      <w:proofErr w:type="gramEnd"/>
      <w:r w:rsidRPr="00C14670">
        <w:rPr>
          <w:rFonts w:ascii="Arial" w:hAnsi="Arial" w:cs="Arial"/>
          <w:sz w:val="18"/>
          <w:szCs w:val="18"/>
          <w:lang w:val="en-GB"/>
        </w:rPr>
        <w:t xml:space="preserve"> p &lt; 0.05</w:t>
      </w:r>
      <w:r w:rsidR="00CF2F4B">
        <w:rPr>
          <w:rFonts w:ascii="Arial" w:hAnsi="Arial" w:cs="Arial"/>
          <w:sz w:val="18"/>
          <w:szCs w:val="18"/>
          <w:lang w:val="en-GB"/>
        </w:rPr>
        <w:t>.</w:t>
      </w:r>
    </w:p>
    <w:p w14:paraId="19102618" w14:textId="77777777" w:rsidR="000327ED" w:rsidRDefault="000327ED" w:rsidP="0055709A">
      <w:pPr>
        <w:rPr>
          <w:rFonts w:ascii="Arial" w:hAnsi="Arial" w:cs="Arial"/>
          <w:b/>
          <w:lang w:val="en-GB"/>
        </w:rPr>
      </w:pPr>
    </w:p>
    <w:p w14:paraId="4E0F4511" w14:textId="7ABF5440" w:rsidR="0055709A" w:rsidRDefault="0055709A" w:rsidP="0055709A">
      <w:pPr>
        <w:rPr>
          <w:rFonts w:ascii="Arial" w:hAnsi="Arial" w:cs="Arial"/>
          <w:b/>
          <w:lang w:val="en-GB"/>
        </w:rPr>
      </w:pPr>
      <w:r w:rsidRPr="00417E19">
        <w:rPr>
          <w:rFonts w:ascii="Arial" w:hAnsi="Arial" w:cs="Arial"/>
          <w:b/>
          <w:lang w:val="en-GB"/>
        </w:rPr>
        <w:t>Capsule Sentence Summary</w:t>
      </w:r>
    </w:p>
    <w:p w14:paraId="2E4FA51D" w14:textId="77777777" w:rsidR="0055709A" w:rsidRDefault="0055709A" w:rsidP="0055709A">
      <w:pPr>
        <w:rPr>
          <w:rFonts w:ascii="Arial" w:hAnsi="Arial" w:cs="Arial"/>
          <w:b/>
          <w:lang w:val="en-GB"/>
        </w:rPr>
      </w:pPr>
    </w:p>
    <w:p w14:paraId="3AD987B9" w14:textId="15477EDB" w:rsidR="0055709A" w:rsidRPr="00F13061" w:rsidRDefault="0055709A" w:rsidP="00420ABE">
      <w:pPr>
        <w:ind w:right="514"/>
        <w:jc w:val="both"/>
        <w:rPr>
          <w:rFonts w:ascii="Arial" w:hAnsi="Arial" w:cs="Arial"/>
          <w:bCs/>
          <w:lang w:val="en-GB"/>
        </w:rPr>
      </w:pPr>
      <w:r w:rsidRPr="00F13061">
        <w:rPr>
          <w:rFonts w:ascii="Arial" w:hAnsi="Arial" w:cs="Arial"/>
          <w:bCs/>
          <w:lang w:val="en-GB"/>
        </w:rPr>
        <w:t>Kidney transplantation from</w:t>
      </w:r>
      <w:r w:rsidR="00AA6625">
        <w:rPr>
          <w:rFonts w:ascii="Arial" w:hAnsi="Arial" w:cs="Arial"/>
          <w:bCs/>
          <w:lang w:val="en-GB"/>
        </w:rPr>
        <w:t xml:space="preserve"> </w:t>
      </w:r>
      <w:r w:rsidRPr="00F13061">
        <w:rPr>
          <w:rFonts w:ascii="Arial" w:hAnsi="Arial" w:cs="Arial"/>
          <w:bCs/>
          <w:lang w:val="en-GB"/>
        </w:rPr>
        <w:t xml:space="preserve">≥65-year-old </w:t>
      </w:r>
      <w:r w:rsidR="009A59A0">
        <w:rPr>
          <w:rFonts w:ascii="Arial" w:hAnsi="Arial" w:cs="Arial"/>
          <w:bCs/>
          <w:lang w:val="en-GB"/>
        </w:rPr>
        <w:t xml:space="preserve">DBD </w:t>
      </w:r>
      <w:r w:rsidR="000466D3">
        <w:rPr>
          <w:rFonts w:ascii="Arial" w:hAnsi="Arial" w:cs="Arial"/>
          <w:bCs/>
          <w:lang w:val="en-GB"/>
        </w:rPr>
        <w:t xml:space="preserve">donors </w:t>
      </w:r>
      <w:r w:rsidRPr="00F13061">
        <w:rPr>
          <w:rFonts w:ascii="Arial" w:hAnsi="Arial" w:cs="Arial"/>
          <w:bCs/>
          <w:lang w:val="en-GB"/>
        </w:rPr>
        <w:t>with</w:t>
      </w:r>
      <w:r w:rsidR="0012483E">
        <w:rPr>
          <w:rFonts w:ascii="Arial" w:hAnsi="Arial" w:cs="Arial"/>
          <w:bCs/>
          <w:lang w:val="en-GB"/>
        </w:rPr>
        <w:t xml:space="preserve"> and without</w:t>
      </w:r>
      <w:r w:rsidRPr="00F13061">
        <w:rPr>
          <w:rFonts w:ascii="Arial" w:hAnsi="Arial" w:cs="Arial"/>
          <w:bCs/>
          <w:lang w:val="en-GB"/>
        </w:rPr>
        <w:t xml:space="preserve"> CPR yields comparable 5-year graft survival and function. </w:t>
      </w:r>
      <w:r w:rsidR="00AA6625">
        <w:rPr>
          <w:rFonts w:ascii="Arial" w:hAnsi="Arial" w:cs="Arial"/>
          <w:bCs/>
          <w:lang w:val="en-GB"/>
        </w:rPr>
        <w:t xml:space="preserve">Important </w:t>
      </w:r>
      <w:r w:rsidR="009A59A0">
        <w:rPr>
          <w:rFonts w:ascii="Arial" w:hAnsi="Arial" w:cs="Arial"/>
          <w:bCs/>
          <w:lang w:val="en-GB"/>
        </w:rPr>
        <w:t xml:space="preserve">donor </w:t>
      </w:r>
      <w:r w:rsidR="00AA6625">
        <w:rPr>
          <w:rFonts w:ascii="Arial" w:hAnsi="Arial" w:cs="Arial"/>
          <w:bCs/>
          <w:lang w:val="en-GB"/>
        </w:rPr>
        <w:t xml:space="preserve">selection criteria include </w:t>
      </w:r>
      <w:r w:rsidR="00411BF7">
        <w:rPr>
          <w:rFonts w:ascii="Arial" w:hAnsi="Arial" w:cs="Arial"/>
          <w:bCs/>
          <w:lang w:val="en-GB"/>
        </w:rPr>
        <w:t xml:space="preserve">CPR duration (ideally &lt;30 minutes), </w:t>
      </w:r>
      <w:r w:rsidR="00AA6625">
        <w:rPr>
          <w:rFonts w:ascii="Arial" w:hAnsi="Arial" w:cs="Arial"/>
          <w:bCs/>
          <w:lang w:val="en-GB"/>
        </w:rPr>
        <w:t>no or only stage I AKI</w:t>
      </w:r>
      <w:r w:rsidR="00411BF7">
        <w:rPr>
          <w:rFonts w:ascii="Arial" w:hAnsi="Arial" w:cs="Arial"/>
          <w:bCs/>
          <w:lang w:val="en-GB"/>
        </w:rPr>
        <w:t xml:space="preserve"> and </w:t>
      </w:r>
      <w:r w:rsidR="00AA6625">
        <w:rPr>
          <w:rFonts w:ascii="Arial" w:hAnsi="Arial" w:cs="Arial"/>
          <w:bCs/>
          <w:lang w:val="en-GB"/>
        </w:rPr>
        <w:t xml:space="preserve">cold ischemia time </w:t>
      </w:r>
      <w:r w:rsidR="009A59A0">
        <w:rPr>
          <w:rFonts w:ascii="Arial" w:hAnsi="Arial" w:cs="Arial"/>
          <w:bCs/>
          <w:lang w:val="en-GB"/>
        </w:rPr>
        <w:t>(</w:t>
      </w:r>
      <w:r w:rsidR="00411BF7">
        <w:rPr>
          <w:rFonts w:ascii="Arial" w:hAnsi="Arial" w:cs="Arial"/>
          <w:bCs/>
          <w:lang w:val="en-GB"/>
        </w:rPr>
        <w:t xml:space="preserve">ideally </w:t>
      </w:r>
      <w:r w:rsidR="00AA6625">
        <w:rPr>
          <w:rFonts w:ascii="Arial" w:hAnsi="Arial" w:cs="Arial"/>
          <w:bCs/>
          <w:lang w:val="en-GB"/>
        </w:rPr>
        <w:t>&lt;12 hours</w:t>
      </w:r>
      <w:r w:rsidR="009A59A0">
        <w:rPr>
          <w:rFonts w:ascii="Arial" w:hAnsi="Arial" w:cs="Arial"/>
          <w:bCs/>
          <w:lang w:val="en-GB"/>
        </w:rPr>
        <w:t>)</w:t>
      </w:r>
      <w:r w:rsidR="00411BF7">
        <w:rPr>
          <w:rFonts w:ascii="Arial" w:hAnsi="Arial" w:cs="Arial"/>
          <w:bCs/>
          <w:lang w:val="en-GB"/>
        </w:rPr>
        <w:t>.</w:t>
      </w:r>
    </w:p>
    <w:p w14:paraId="7EE5739E" w14:textId="77777777" w:rsidR="00417E19" w:rsidRPr="00C73B73" w:rsidRDefault="00417E19" w:rsidP="00527445">
      <w:pPr>
        <w:rPr>
          <w:rFonts w:ascii="Arial" w:hAnsi="Arial" w:cs="Arial"/>
          <w:b/>
          <w:lang w:val="en-GB"/>
        </w:rPr>
      </w:pPr>
    </w:p>
    <w:sectPr w:rsidR="00417E19" w:rsidRPr="00C73B73" w:rsidSect="00E72C3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8F1CC" w14:textId="77777777" w:rsidR="00D1127D" w:rsidRDefault="00D1127D" w:rsidP="00797826">
      <w:r>
        <w:separator/>
      </w:r>
    </w:p>
  </w:endnote>
  <w:endnote w:type="continuationSeparator" w:id="0">
    <w:p w14:paraId="55A0C739" w14:textId="77777777" w:rsidR="00D1127D" w:rsidRDefault="00D1127D" w:rsidP="00797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CA236" w14:textId="77777777" w:rsidR="00D1127D" w:rsidRDefault="00D1127D" w:rsidP="00797826">
      <w:r>
        <w:separator/>
      </w:r>
    </w:p>
  </w:footnote>
  <w:footnote w:type="continuationSeparator" w:id="0">
    <w:p w14:paraId="49ECA966" w14:textId="77777777" w:rsidR="00D1127D" w:rsidRDefault="00D1127D" w:rsidP="007978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5E2"/>
    <w:multiLevelType w:val="hybridMultilevel"/>
    <w:tmpl w:val="215896C6"/>
    <w:lvl w:ilvl="0" w:tplc="9034A14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717985"/>
    <w:multiLevelType w:val="hybridMultilevel"/>
    <w:tmpl w:val="3822F75E"/>
    <w:lvl w:ilvl="0" w:tplc="CE5C434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BB1CF6"/>
    <w:multiLevelType w:val="hybridMultilevel"/>
    <w:tmpl w:val="4CA6EA02"/>
    <w:lvl w:ilvl="0" w:tplc="21D2D4B8">
      <w:start w:val="8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7342493">
    <w:abstractNumId w:val="1"/>
  </w:num>
  <w:num w:numId="2" w16cid:durableId="1974289330">
    <w:abstractNumId w:val="2"/>
  </w:num>
  <w:num w:numId="3" w16cid:durableId="1754354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FE0"/>
    <w:rsid w:val="00005629"/>
    <w:rsid w:val="000056A5"/>
    <w:rsid w:val="0000685B"/>
    <w:rsid w:val="0000726E"/>
    <w:rsid w:val="00015AF2"/>
    <w:rsid w:val="0001672B"/>
    <w:rsid w:val="00017377"/>
    <w:rsid w:val="00020234"/>
    <w:rsid w:val="00021012"/>
    <w:rsid w:val="00023443"/>
    <w:rsid w:val="0002520B"/>
    <w:rsid w:val="000327ED"/>
    <w:rsid w:val="00037FA8"/>
    <w:rsid w:val="00042135"/>
    <w:rsid w:val="000422F2"/>
    <w:rsid w:val="00045E0E"/>
    <w:rsid w:val="000466D3"/>
    <w:rsid w:val="00046842"/>
    <w:rsid w:val="000520A7"/>
    <w:rsid w:val="000557C1"/>
    <w:rsid w:val="000720E1"/>
    <w:rsid w:val="00072FCF"/>
    <w:rsid w:val="00077132"/>
    <w:rsid w:val="00087375"/>
    <w:rsid w:val="00087C6E"/>
    <w:rsid w:val="000924C2"/>
    <w:rsid w:val="00094E53"/>
    <w:rsid w:val="00095853"/>
    <w:rsid w:val="000A1C1B"/>
    <w:rsid w:val="000A6088"/>
    <w:rsid w:val="000A7591"/>
    <w:rsid w:val="000A7DA3"/>
    <w:rsid w:val="000C0C15"/>
    <w:rsid w:val="000C1052"/>
    <w:rsid w:val="000C1E7D"/>
    <w:rsid w:val="000C3D21"/>
    <w:rsid w:val="000C3DD1"/>
    <w:rsid w:val="000D66D6"/>
    <w:rsid w:val="000D71D5"/>
    <w:rsid w:val="000E167D"/>
    <w:rsid w:val="000E3BFA"/>
    <w:rsid w:val="000F165B"/>
    <w:rsid w:val="000F16E2"/>
    <w:rsid w:val="000F5704"/>
    <w:rsid w:val="00100142"/>
    <w:rsid w:val="00117FD0"/>
    <w:rsid w:val="00120CC5"/>
    <w:rsid w:val="001228A7"/>
    <w:rsid w:val="0012483E"/>
    <w:rsid w:val="00131AE3"/>
    <w:rsid w:val="001350CA"/>
    <w:rsid w:val="00135251"/>
    <w:rsid w:val="0014030E"/>
    <w:rsid w:val="00140A3A"/>
    <w:rsid w:val="00152C14"/>
    <w:rsid w:val="00171861"/>
    <w:rsid w:val="00175BCF"/>
    <w:rsid w:val="00180FB5"/>
    <w:rsid w:val="001847BA"/>
    <w:rsid w:val="00187FFE"/>
    <w:rsid w:val="00191578"/>
    <w:rsid w:val="00192757"/>
    <w:rsid w:val="001948FC"/>
    <w:rsid w:val="0019599E"/>
    <w:rsid w:val="0019622B"/>
    <w:rsid w:val="001A0467"/>
    <w:rsid w:val="001A0A32"/>
    <w:rsid w:val="001A6DB9"/>
    <w:rsid w:val="001A6F4D"/>
    <w:rsid w:val="001A78D2"/>
    <w:rsid w:val="001B0D55"/>
    <w:rsid w:val="001B29EB"/>
    <w:rsid w:val="001C00D5"/>
    <w:rsid w:val="001C1D0C"/>
    <w:rsid w:val="001C4FC0"/>
    <w:rsid w:val="001C5193"/>
    <w:rsid w:val="001D145A"/>
    <w:rsid w:val="001D48E2"/>
    <w:rsid w:val="001D793F"/>
    <w:rsid w:val="001D7F46"/>
    <w:rsid w:val="001E204E"/>
    <w:rsid w:val="001F0D06"/>
    <w:rsid w:val="001F1F47"/>
    <w:rsid w:val="001F60DC"/>
    <w:rsid w:val="001F7B6F"/>
    <w:rsid w:val="00214643"/>
    <w:rsid w:val="00214E50"/>
    <w:rsid w:val="0021635C"/>
    <w:rsid w:val="0022767A"/>
    <w:rsid w:val="00227B5C"/>
    <w:rsid w:val="00230763"/>
    <w:rsid w:val="00232163"/>
    <w:rsid w:val="00235AE5"/>
    <w:rsid w:val="00235D01"/>
    <w:rsid w:val="00242193"/>
    <w:rsid w:val="00243184"/>
    <w:rsid w:val="002457BA"/>
    <w:rsid w:val="00250E67"/>
    <w:rsid w:val="00253A76"/>
    <w:rsid w:val="0026063E"/>
    <w:rsid w:val="002612D2"/>
    <w:rsid w:val="002652F6"/>
    <w:rsid w:val="00266E7C"/>
    <w:rsid w:val="00273939"/>
    <w:rsid w:val="002748A2"/>
    <w:rsid w:val="00286116"/>
    <w:rsid w:val="00293F3D"/>
    <w:rsid w:val="00296F97"/>
    <w:rsid w:val="00297A84"/>
    <w:rsid w:val="002A25CA"/>
    <w:rsid w:val="002A4618"/>
    <w:rsid w:val="002B071B"/>
    <w:rsid w:val="002C30F5"/>
    <w:rsid w:val="002C6848"/>
    <w:rsid w:val="002D1A4F"/>
    <w:rsid w:val="002F6A56"/>
    <w:rsid w:val="0030002C"/>
    <w:rsid w:val="0030443F"/>
    <w:rsid w:val="003213F0"/>
    <w:rsid w:val="00324AF3"/>
    <w:rsid w:val="00326F33"/>
    <w:rsid w:val="00327164"/>
    <w:rsid w:val="00337AFC"/>
    <w:rsid w:val="00347BF0"/>
    <w:rsid w:val="00353DAB"/>
    <w:rsid w:val="00364AD3"/>
    <w:rsid w:val="00366A2B"/>
    <w:rsid w:val="00371073"/>
    <w:rsid w:val="0037191D"/>
    <w:rsid w:val="00371C99"/>
    <w:rsid w:val="00372577"/>
    <w:rsid w:val="00383E42"/>
    <w:rsid w:val="00387F2D"/>
    <w:rsid w:val="00392DC8"/>
    <w:rsid w:val="00392E5C"/>
    <w:rsid w:val="00393118"/>
    <w:rsid w:val="00395E40"/>
    <w:rsid w:val="003A72CA"/>
    <w:rsid w:val="003B5478"/>
    <w:rsid w:val="003C11C2"/>
    <w:rsid w:val="003C3BB2"/>
    <w:rsid w:val="003C5CC0"/>
    <w:rsid w:val="003D73BB"/>
    <w:rsid w:val="003E0AE7"/>
    <w:rsid w:val="003E328B"/>
    <w:rsid w:val="003E59F4"/>
    <w:rsid w:val="003E7C88"/>
    <w:rsid w:val="003F7D11"/>
    <w:rsid w:val="00403D6B"/>
    <w:rsid w:val="0040477C"/>
    <w:rsid w:val="00404B07"/>
    <w:rsid w:val="00410AC0"/>
    <w:rsid w:val="00411A17"/>
    <w:rsid w:val="00411BF7"/>
    <w:rsid w:val="00413494"/>
    <w:rsid w:val="00417E19"/>
    <w:rsid w:val="00420ABE"/>
    <w:rsid w:val="00420E63"/>
    <w:rsid w:val="0042638A"/>
    <w:rsid w:val="00426DE1"/>
    <w:rsid w:val="00431C7D"/>
    <w:rsid w:val="00436BB1"/>
    <w:rsid w:val="00442324"/>
    <w:rsid w:val="00444597"/>
    <w:rsid w:val="004450EF"/>
    <w:rsid w:val="004454C6"/>
    <w:rsid w:val="004507D4"/>
    <w:rsid w:val="00450843"/>
    <w:rsid w:val="00454BF9"/>
    <w:rsid w:val="00456FBF"/>
    <w:rsid w:val="004645BA"/>
    <w:rsid w:val="0046490B"/>
    <w:rsid w:val="00465441"/>
    <w:rsid w:val="0047149B"/>
    <w:rsid w:val="00471E6F"/>
    <w:rsid w:val="004723DB"/>
    <w:rsid w:val="004779FD"/>
    <w:rsid w:val="004822C7"/>
    <w:rsid w:val="00486C13"/>
    <w:rsid w:val="00490E5D"/>
    <w:rsid w:val="00493836"/>
    <w:rsid w:val="00496E12"/>
    <w:rsid w:val="004A26BF"/>
    <w:rsid w:val="004A5638"/>
    <w:rsid w:val="004A5BCE"/>
    <w:rsid w:val="004A5F2B"/>
    <w:rsid w:val="004C0F10"/>
    <w:rsid w:val="004C228B"/>
    <w:rsid w:val="004C6BA2"/>
    <w:rsid w:val="004D239F"/>
    <w:rsid w:val="004E259E"/>
    <w:rsid w:val="004E25F6"/>
    <w:rsid w:val="004F6344"/>
    <w:rsid w:val="0050000F"/>
    <w:rsid w:val="005026E4"/>
    <w:rsid w:val="00506671"/>
    <w:rsid w:val="00511B1F"/>
    <w:rsid w:val="005157C3"/>
    <w:rsid w:val="005165C4"/>
    <w:rsid w:val="005166DA"/>
    <w:rsid w:val="00521577"/>
    <w:rsid w:val="00527445"/>
    <w:rsid w:val="0053196D"/>
    <w:rsid w:val="00531E0B"/>
    <w:rsid w:val="0053603A"/>
    <w:rsid w:val="005417B0"/>
    <w:rsid w:val="00544457"/>
    <w:rsid w:val="00550144"/>
    <w:rsid w:val="0055432C"/>
    <w:rsid w:val="0055709A"/>
    <w:rsid w:val="00560BCF"/>
    <w:rsid w:val="005641A5"/>
    <w:rsid w:val="00566058"/>
    <w:rsid w:val="005678DA"/>
    <w:rsid w:val="00577804"/>
    <w:rsid w:val="005803E1"/>
    <w:rsid w:val="00586BBA"/>
    <w:rsid w:val="00587CB1"/>
    <w:rsid w:val="005904F0"/>
    <w:rsid w:val="0059151D"/>
    <w:rsid w:val="005A33EC"/>
    <w:rsid w:val="005A683A"/>
    <w:rsid w:val="005A69AD"/>
    <w:rsid w:val="005A721F"/>
    <w:rsid w:val="005A786C"/>
    <w:rsid w:val="005B1BD6"/>
    <w:rsid w:val="005B2627"/>
    <w:rsid w:val="005B3069"/>
    <w:rsid w:val="005C5255"/>
    <w:rsid w:val="005D7D89"/>
    <w:rsid w:val="005E211D"/>
    <w:rsid w:val="005F065E"/>
    <w:rsid w:val="005F4FE0"/>
    <w:rsid w:val="005F5919"/>
    <w:rsid w:val="00603D99"/>
    <w:rsid w:val="0060502B"/>
    <w:rsid w:val="00616679"/>
    <w:rsid w:val="006235E9"/>
    <w:rsid w:val="0062370D"/>
    <w:rsid w:val="00627086"/>
    <w:rsid w:val="00627D62"/>
    <w:rsid w:val="0063246F"/>
    <w:rsid w:val="0064188F"/>
    <w:rsid w:val="00645643"/>
    <w:rsid w:val="00654933"/>
    <w:rsid w:val="00661A22"/>
    <w:rsid w:val="006740E7"/>
    <w:rsid w:val="00676B63"/>
    <w:rsid w:val="0069082B"/>
    <w:rsid w:val="00692E28"/>
    <w:rsid w:val="006956CB"/>
    <w:rsid w:val="006A1584"/>
    <w:rsid w:val="006A52C2"/>
    <w:rsid w:val="006A6DA7"/>
    <w:rsid w:val="006B2419"/>
    <w:rsid w:val="006B3D77"/>
    <w:rsid w:val="006B4E82"/>
    <w:rsid w:val="006B7851"/>
    <w:rsid w:val="006C69B7"/>
    <w:rsid w:val="006C6AA3"/>
    <w:rsid w:val="006E1B90"/>
    <w:rsid w:val="006E7CEC"/>
    <w:rsid w:val="006F1049"/>
    <w:rsid w:val="006F5211"/>
    <w:rsid w:val="00700A09"/>
    <w:rsid w:val="007204F5"/>
    <w:rsid w:val="007213B4"/>
    <w:rsid w:val="00722630"/>
    <w:rsid w:val="00725CF8"/>
    <w:rsid w:val="00725E77"/>
    <w:rsid w:val="0073258C"/>
    <w:rsid w:val="00744F7A"/>
    <w:rsid w:val="0074775A"/>
    <w:rsid w:val="0075094A"/>
    <w:rsid w:val="00751752"/>
    <w:rsid w:val="0075208E"/>
    <w:rsid w:val="0075319F"/>
    <w:rsid w:val="00763DD3"/>
    <w:rsid w:val="00771BE1"/>
    <w:rsid w:val="00774940"/>
    <w:rsid w:val="00774A1F"/>
    <w:rsid w:val="00782216"/>
    <w:rsid w:val="00785545"/>
    <w:rsid w:val="00790388"/>
    <w:rsid w:val="00790AB7"/>
    <w:rsid w:val="007923D3"/>
    <w:rsid w:val="00796BF8"/>
    <w:rsid w:val="00797826"/>
    <w:rsid w:val="007A2E35"/>
    <w:rsid w:val="007A4041"/>
    <w:rsid w:val="007B6909"/>
    <w:rsid w:val="007C2144"/>
    <w:rsid w:val="007C3E84"/>
    <w:rsid w:val="007C7792"/>
    <w:rsid w:val="007D2DBD"/>
    <w:rsid w:val="007D2E7E"/>
    <w:rsid w:val="007E13E1"/>
    <w:rsid w:val="007E3168"/>
    <w:rsid w:val="007E5252"/>
    <w:rsid w:val="007F2720"/>
    <w:rsid w:val="007F5749"/>
    <w:rsid w:val="007F7FEE"/>
    <w:rsid w:val="00805C24"/>
    <w:rsid w:val="0081441C"/>
    <w:rsid w:val="00816754"/>
    <w:rsid w:val="00821A9E"/>
    <w:rsid w:val="00822333"/>
    <w:rsid w:val="00822B42"/>
    <w:rsid w:val="00827F60"/>
    <w:rsid w:val="00835E47"/>
    <w:rsid w:val="0084475A"/>
    <w:rsid w:val="00846704"/>
    <w:rsid w:val="00846D1A"/>
    <w:rsid w:val="00855014"/>
    <w:rsid w:val="00855352"/>
    <w:rsid w:val="00874291"/>
    <w:rsid w:val="00875A0E"/>
    <w:rsid w:val="008A1319"/>
    <w:rsid w:val="008A401A"/>
    <w:rsid w:val="008A4D78"/>
    <w:rsid w:val="008B602A"/>
    <w:rsid w:val="008C525E"/>
    <w:rsid w:val="008C62FB"/>
    <w:rsid w:val="008C74B8"/>
    <w:rsid w:val="008D5135"/>
    <w:rsid w:val="008D51A1"/>
    <w:rsid w:val="008D7D0C"/>
    <w:rsid w:val="008E19AA"/>
    <w:rsid w:val="008E1A24"/>
    <w:rsid w:val="008E2976"/>
    <w:rsid w:val="008E3602"/>
    <w:rsid w:val="008E4E10"/>
    <w:rsid w:val="008E509A"/>
    <w:rsid w:val="008E59AA"/>
    <w:rsid w:val="008E79E3"/>
    <w:rsid w:val="008F0A23"/>
    <w:rsid w:val="008F1677"/>
    <w:rsid w:val="008F4AC3"/>
    <w:rsid w:val="008F5285"/>
    <w:rsid w:val="008F5A6D"/>
    <w:rsid w:val="0090104F"/>
    <w:rsid w:val="00903542"/>
    <w:rsid w:val="00905CE6"/>
    <w:rsid w:val="0090688E"/>
    <w:rsid w:val="009069BA"/>
    <w:rsid w:val="009077E1"/>
    <w:rsid w:val="00910959"/>
    <w:rsid w:val="00911867"/>
    <w:rsid w:val="00920074"/>
    <w:rsid w:val="009222D9"/>
    <w:rsid w:val="00925D27"/>
    <w:rsid w:val="00927618"/>
    <w:rsid w:val="009277FA"/>
    <w:rsid w:val="00933457"/>
    <w:rsid w:val="0093345C"/>
    <w:rsid w:val="009350EB"/>
    <w:rsid w:val="00947D8C"/>
    <w:rsid w:val="00952040"/>
    <w:rsid w:val="009567F3"/>
    <w:rsid w:val="00961214"/>
    <w:rsid w:val="00966183"/>
    <w:rsid w:val="00967629"/>
    <w:rsid w:val="00967915"/>
    <w:rsid w:val="0097347F"/>
    <w:rsid w:val="009763F0"/>
    <w:rsid w:val="00977C67"/>
    <w:rsid w:val="00981F9F"/>
    <w:rsid w:val="00983954"/>
    <w:rsid w:val="009A51D3"/>
    <w:rsid w:val="009A59A0"/>
    <w:rsid w:val="009A5A01"/>
    <w:rsid w:val="009A727A"/>
    <w:rsid w:val="009A72A6"/>
    <w:rsid w:val="009B2E59"/>
    <w:rsid w:val="009C1B37"/>
    <w:rsid w:val="009D5275"/>
    <w:rsid w:val="009E056C"/>
    <w:rsid w:val="009F0A4A"/>
    <w:rsid w:val="009F712B"/>
    <w:rsid w:val="009F7E62"/>
    <w:rsid w:val="00A07524"/>
    <w:rsid w:val="00A11FC1"/>
    <w:rsid w:val="00A12BDC"/>
    <w:rsid w:val="00A14FA9"/>
    <w:rsid w:val="00A15107"/>
    <w:rsid w:val="00A26094"/>
    <w:rsid w:val="00A418FE"/>
    <w:rsid w:val="00A43A79"/>
    <w:rsid w:val="00A44DAE"/>
    <w:rsid w:val="00A54D67"/>
    <w:rsid w:val="00A55627"/>
    <w:rsid w:val="00A566D7"/>
    <w:rsid w:val="00A56D84"/>
    <w:rsid w:val="00A619A6"/>
    <w:rsid w:val="00A663A7"/>
    <w:rsid w:val="00A66B6C"/>
    <w:rsid w:val="00A7773A"/>
    <w:rsid w:val="00A83ED2"/>
    <w:rsid w:val="00A8519D"/>
    <w:rsid w:val="00A86C4C"/>
    <w:rsid w:val="00A9000B"/>
    <w:rsid w:val="00A92AAD"/>
    <w:rsid w:val="00A9428F"/>
    <w:rsid w:val="00A97511"/>
    <w:rsid w:val="00AA3A08"/>
    <w:rsid w:val="00AA6625"/>
    <w:rsid w:val="00AB0C2A"/>
    <w:rsid w:val="00AE078C"/>
    <w:rsid w:val="00AE243B"/>
    <w:rsid w:val="00AE29C7"/>
    <w:rsid w:val="00AE463A"/>
    <w:rsid w:val="00AF3C70"/>
    <w:rsid w:val="00AF4B5C"/>
    <w:rsid w:val="00AF5D78"/>
    <w:rsid w:val="00AF6C16"/>
    <w:rsid w:val="00B05ADA"/>
    <w:rsid w:val="00B105F7"/>
    <w:rsid w:val="00B107FA"/>
    <w:rsid w:val="00B120BF"/>
    <w:rsid w:val="00B12708"/>
    <w:rsid w:val="00B13687"/>
    <w:rsid w:val="00B13CCE"/>
    <w:rsid w:val="00B14F4A"/>
    <w:rsid w:val="00B2092E"/>
    <w:rsid w:val="00B21D52"/>
    <w:rsid w:val="00B37D6C"/>
    <w:rsid w:val="00B41D31"/>
    <w:rsid w:val="00B42B23"/>
    <w:rsid w:val="00B51EDD"/>
    <w:rsid w:val="00B63A66"/>
    <w:rsid w:val="00B677E3"/>
    <w:rsid w:val="00B761A6"/>
    <w:rsid w:val="00B859D3"/>
    <w:rsid w:val="00B90825"/>
    <w:rsid w:val="00B972B5"/>
    <w:rsid w:val="00BA375A"/>
    <w:rsid w:val="00BA6012"/>
    <w:rsid w:val="00BA6557"/>
    <w:rsid w:val="00BB0665"/>
    <w:rsid w:val="00BB0902"/>
    <w:rsid w:val="00BB3C27"/>
    <w:rsid w:val="00BB636A"/>
    <w:rsid w:val="00BB65F3"/>
    <w:rsid w:val="00BB78E8"/>
    <w:rsid w:val="00BC2413"/>
    <w:rsid w:val="00BC7DE0"/>
    <w:rsid w:val="00BD24F4"/>
    <w:rsid w:val="00BD25B5"/>
    <w:rsid w:val="00BD600D"/>
    <w:rsid w:val="00BD70D8"/>
    <w:rsid w:val="00BD7567"/>
    <w:rsid w:val="00BD7BB8"/>
    <w:rsid w:val="00BE1B61"/>
    <w:rsid w:val="00BE3F3B"/>
    <w:rsid w:val="00BE515F"/>
    <w:rsid w:val="00BF5815"/>
    <w:rsid w:val="00C01687"/>
    <w:rsid w:val="00C021E8"/>
    <w:rsid w:val="00C0472F"/>
    <w:rsid w:val="00C07F09"/>
    <w:rsid w:val="00C24B5B"/>
    <w:rsid w:val="00C25921"/>
    <w:rsid w:val="00C26F67"/>
    <w:rsid w:val="00C33498"/>
    <w:rsid w:val="00C367C9"/>
    <w:rsid w:val="00C404B1"/>
    <w:rsid w:val="00C43C32"/>
    <w:rsid w:val="00C44C75"/>
    <w:rsid w:val="00C471D0"/>
    <w:rsid w:val="00C47B97"/>
    <w:rsid w:val="00C50479"/>
    <w:rsid w:val="00C54CA6"/>
    <w:rsid w:val="00C55774"/>
    <w:rsid w:val="00C55778"/>
    <w:rsid w:val="00C6061B"/>
    <w:rsid w:val="00C64299"/>
    <w:rsid w:val="00C665BA"/>
    <w:rsid w:val="00C70A27"/>
    <w:rsid w:val="00C71689"/>
    <w:rsid w:val="00C73B73"/>
    <w:rsid w:val="00C74FD1"/>
    <w:rsid w:val="00C8402F"/>
    <w:rsid w:val="00C904B4"/>
    <w:rsid w:val="00C92955"/>
    <w:rsid w:val="00C93FFC"/>
    <w:rsid w:val="00CA1F08"/>
    <w:rsid w:val="00CA4F95"/>
    <w:rsid w:val="00CB574C"/>
    <w:rsid w:val="00CB692D"/>
    <w:rsid w:val="00CB6E55"/>
    <w:rsid w:val="00CB7D49"/>
    <w:rsid w:val="00CC2A9B"/>
    <w:rsid w:val="00CC2E31"/>
    <w:rsid w:val="00CC7488"/>
    <w:rsid w:val="00CD036D"/>
    <w:rsid w:val="00CD26FA"/>
    <w:rsid w:val="00CD5A3F"/>
    <w:rsid w:val="00CE106D"/>
    <w:rsid w:val="00CE60E5"/>
    <w:rsid w:val="00CE6F4A"/>
    <w:rsid w:val="00CE7864"/>
    <w:rsid w:val="00CF2F4B"/>
    <w:rsid w:val="00CF558C"/>
    <w:rsid w:val="00CF6FFA"/>
    <w:rsid w:val="00D02871"/>
    <w:rsid w:val="00D03573"/>
    <w:rsid w:val="00D03CC6"/>
    <w:rsid w:val="00D06962"/>
    <w:rsid w:val="00D1127D"/>
    <w:rsid w:val="00D16E62"/>
    <w:rsid w:val="00D225A4"/>
    <w:rsid w:val="00D276C2"/>
    <w:rsid w:val="00D31C95"/>
    <w:rsid w:val="00D3384A"/>
    <w:rsid w:val="00D35AC1"/>
    <w:rsid w:val="00D36687"/>
    <w:rsid w:val="00D3673B"/>
    <w:rsid w:val="00D37D2B"/>
    <w:rsid w:val="00D43D7A"/>
    <w:rsid w:val="00D44640"/>
    <w:rsid w:val="00D455E0"/>
    <w:rsid w:val="00D47995"/>
    <w:rsid w:val="00D57902"/>
    <w:rsid w:val="00D6120A"/>
    <w:rsid w:val="00D63E48"/>
    <w:rsid w:val="00D6661B"/>
    <w:rsid w:val="00D7705E"/>
    <w:rsid w:val="00D8363D"/>
    <w:rsid w:val="00D8429A"/>
    <w:rsid w:val="00D85552"/>
    <w:rsid w:val="00D875A5"/>
    <w:rsid w:val="00D87C04"/>
    <w:rsid w:val="00D90BA6"/>
    <w:rsid w:val="00D92A91"/>
    <w:rsid w:val="00DA20D9"/>
    <w:rsid w:val="00DA6455"/>
    <w:rsid w:val="00DA7B2E"/>
    <w:rsid w:val="00DB016A"/>
    <w:rsid w:val="00DB0D3B"/>
    <w:rsid w:val="00DB5564"/>
    <w:rsid w:val="00DB5B60"/>
    <w:rsid w:val="00DC5B42"/>
    <w:rsid w:val="00DC7AEF"/>
    <w:rsid w:val="00DD0A50"/>
    <w:rsid w:val="00DD4042"/>
    <w:rsid w:val="00DE73F4"/>
    <w:rsid w:val="00DE7736"/>
    <w:rsid w:val="00DF0DB2"/>
    <w:rsid w:val="00DF331B"/>
    <w:rsid w:val="00E018F5"/>
    <w:rsid w:val="00E0200A"/>
    <w:rsid w:val="00E02A50"/>
    <w:rsid w:val="00E06235"/>
    <w:rsid w:val="00E20C57"/>
    <w:rsid w:val="00E3133F"/>
    <w:rsid w:val="00E331EA"/>
    <w:rsid w:val="00E3371C"/>
    <w:rsid w:val="00E55CE4"/>
    <w:rsid w:val="00E60E13"/>
    <w:rsid w:val="00E67C5C"/>
    <w:rsid w:val="00E67CBD"/>
    <w:rsid w:val="00E70007"/>
    <w:rsid w:val="00E72381"/>
    <w:rsid w:val="00E72C32"/>
    <w:rsid w:val="00E84FCB"/>
    <w:rsid w:val="00E86CBE"/>
    <w:rsid w:val="00E90707"/>
    <w:rsid w:val="00E90991"/>
    <w:rsid w:val="00E971DC"/>
    <w:rsid w:val="00EB2D9D"/>
    <w:rsid w:val="00EB45D2"/>
    <w:rsid w:val="00EC1B45"/>
    <w:rsid w:val="00EC2877"/>
    <w:rsid w:val="00EC28FF"/>
    <w:rsid w:val="00EC3442"/>
    <w:rsid w:val="00ED190B"/>
    <w:rsid w:val="00ED73A8"/>
    <w:rsid w:val="00EE1EF9"/>
    <w:rsid w:val="00EE3801"/>
    <w:rsid w:val="00EF1194"/>
    <w:rsid w:val="00EF1CB8"/>
    <w:rsid w:val="00F00CF2"/>
    <w:rsid w:val="00F018C7"/>
    <w:rsid w:val="00F042E8"/>
    <w:rsid w:val="00F06DA4"/>
    <w:rsid w:val="00F07309"/>
    <w:rsid w:val="00F07A28"/>
    <w:rsid w:val="00F140DB"/>
    <w:rsid w:val="00F14348"/>
    <w:rsid w:val="00F15509"/>
    <w:rsid w:val="00F21DBB"/>
    <w:rsid w:val="00F238D9"/>
    <w:rsid w:val="00F30E39"/>
    <w:rsid w:val="00F4352A"/>
    <w:rsid w:val="00F507F1"/>
    <w:rsid w:val="00F51532"/>
    <w:rsid w:val="00F52C27"/>
    <w:rsid w:val="00F66B18"/>
    <w:rsid w:val="00F679A0"/>
    <w:rsid w:val="00F70591"/>
    <w:rsid w:val="00F7437B"/>
    <w:rsid w:val="00F77001"/>
    <w:rsid w:val="00F82B30"/>
    <w:rsid w:val="00F83E08"/>
    <w:rsid w:val="00F86111"/>
    <w:rsid w:val="00F91127"/>
    <w:rsid w:val="00FA25AC"/>
    <w:rsid w:val="00FA46AB"/>
    <w:rsid w:val="00FB347D"/>
    <w:rsid w:val="00FC1FDD"/>
    <w:rsid w:val="00FC3A37"/>
    <w:rsid w:val="00FD452D"/>
    <w:rsid w:val="00FE2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9ACFF"/>
  <w15:chartTrackingRefBased/>
  <w15:docId w15:val="{5F789BB7-F9C9-B94D-B9F1-4FA13FACA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7C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4F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520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520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252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520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520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52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520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75A0E"/>
  </w:style>
  <w:style w:type="paragraph" w:styleId="Kopfzeile">
    <w:name w:val="header"/>
    <w:basedOn w:val="Standard"/>
    <w:link w:val="KopfzeileZchn"/>
    <w:uiPriority w:val="99"/>
    <w:unhideWhenUsed/>
    <w:rsid w:val="0079782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97826"/>
  </w:style>
  <w:style w:type="paragraph" w:styleId="Fuzeile">
    <w:name w:val="footer"/>
    <w:basedOn w:val="Standard"/>
    <w:link w:val="FuzeileZchn"/>
    <w:uiPriority w:val="99"/>
    <w:unhideWhenUsed/>
    <w:rsid w:val="0079782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97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B5D564-0256-4E5D-92C0-AB5D7D7EA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9</Words>
  <Characters>7371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Suesal</dc:creator>
  <cp:keywords/>
  <dc:description/>
  <cp:lastModifiedBy>Can Süsal</cp:lastModifiedBy>
  <cp:revision>2</cp:revision>
  <dcterms:created xsi:type="dcterms:W3CDTF">2026-04-10T18:45:00Z</dcterms:created>
  <dcterms:modified xsi:type="dcterms:W3CDTF">2026-04-10T18:45:00Z</dcterms:modified>
</cp:coreProperties>
</file>